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A6718C" w14:textId="0ABC82C8" w:rsidR="00D8380B" w:rsidRPr="00060AA0" w:rsidRDefault="00D8380B">
      <w:pPr>
        <w:rPr>
          <w:rFonts w:ascii="Cambria" w:hAnsi="Cambria"/>
          <w:b/>
          <w:bCs/>
          <w:sz w:val="24"/>
          <w:szCs w:val="24"/>
        </w:rPr>
      </w:pPr>
      <w:r w:rsidRPr="00060AA0">
        <w:rPr>
          <w:rFonts w:ascii="Cambria" w:hAnsi="Cambria"/>
          <w:b/>
          <w:bCs/>
          <w:sz w:val="24"/>
          <w:szCs w:val="24"/>
        </w:rPr>
        <w:t xml:space="preserve">Appendix </w:t>
      </w:r>
      <w:r w:rsidR="00060AA0" w:rsidRPr="00060AA0">
        <w:rPr>
          <w:rFonts w:ascii="Cambria" w:hAnsi="Cambria"/>
          <w:b/>
          <w:bCs/>
          <w:sz w:val="24"/>
          <w:szCs w:val="24"/>
        </w:rPr>
        <w:t>4</w:t>
      </w:r>
      <w:r w:rsidR="0050671E" w:rsidRPr="00060AA0">
        <w:rPr>
          <w:rFonts w:ascii="Cambria" w:hAnsi="Cambria"/>
          <w:b/>
          <w:bCs/>
          <w:sz w:val="24"/>
          <w:szCs w:val="24"/>
        </w:rPr>
        <w:t xml:space="preserve"> </w:t>
      </w:r>
      <w:r w:rsidR="00060AA0" w:rsidRPr="00060AA0">
        <w:rPr>
          <w:rFonts w:ascii="Cambria" w:hAnsi="Cambria"/>
          <w:b/>
          <w:bCs/>
          <w:sz w:val="24"/>
          <w:szCs w:val="24"/>
        </w:rPr>
        <w:t xml:space="preserve">. </w:t>
      </w:r>
      <w:r w:rsidR="0050671E" w:rsidRPr="00060AA0">
        <w:rPr>
          <w:rFonts w:ascii="Cambria" w:hAnsi="Cambria"/>
          <w:b/>
          <w:bCs/>
          <w:sz w:val="24"/>
          <w:szCs w:val="24"/>
        </w:rPr>
        <w:t>Specification of strategies</w:t>
      </w:r>
    </w:p>
    <w:p w14:paraId="09DB124B" w14:textId="77777777" w:rsidR="00DD0F2E" w:rsidRPr="00060AA0" w:rsidRDefault="00DD0F2E" w:rsidP="00DD0F2E">
      <w:pPr>
        <w:spacing w:after="0" w:line="240" w:lineRule="auto"/>
        <w:rPr>
          <w:rFonts w:ascii="Cambria" w:hAnsi="Cambria"/>
          <w:sz w:val="24"/>
          <w:szCs w:val="24"/>
        </w:rPr>
      </w:pPr>
      <w:r w:rsidRPr="00060AA0">
        <w:rPr>
          <w:rFonts w:ascii="Cambria" w:hAnsi="Cambria"/>
          <w:sz w:val="24"/>
          <w:szCs w:val="24"/>
        </w:rPr>
        <w:t>Below, we specify each of the hospital's applied strategies. For 'implementation outcome(s) affected,' we note that the hospital did not specify these. In retrospect, we report on the most logical outcomes using CFIR’s Outcome Addendum (adoption/implementation/sustainment), except otherwise noted.</w:t>
      </w:r>
    </w:p>
    <w:p w14:paraId="472343F3" w14:textId="77777777" w:rsidR="00F6170F" w:rsidRPr="00060AA0" w:rsidRDefault="00F6170F" w:rsidP="00F6170F">
      <w:pPr>
        <w:spacing w:after="0" w:line="240" w:lineRule="auto"/>
        <w:rPr>
          <w:rFonts w:ascii="Cambria" w:hAnsi="Cambria"/>
          <w:b/>
          <w:bCs/>
          <w:sz w:val="20"/>
          <w:szCs w:val="20"/>
        </w:rPr>
      </w:pPr>
    </w:p>
    <w:p w14:paraId="16870377" w14:textId="49E3E387" w:rsidR="007D254D" w:rsidRPr="00060AA0" w:rsidRDefault="007D254D">
      <w:pPr>
        <w:rPr>
          <w:rFonts w:ascii="Cambria" w:hAnsi="Cambria"/>
          <w:sz w:val="24"/>
          <w:szCs w:val="24"/>
          <w:u w:val="single"/>
        </w:rPr>
      </w:pPr>
      <w:r w:rsidRPr="00060AA0">
        <w:rPr>
          <w:rFonts w:ascii="Cambria" w:hAnsi="Cambria"/>
          <w:sz w:val="24"/>
          <w:szCs w:val="24"/>
          <w:u w:val="single"/>
        </w:rPr>
        <w:t>Capability</w:t>
      </w:r>
      <w:r w:rsidR="000715F7" w:rsidRPr="00060AA0">
        <w:rPr>
          <w:rFonts w:ascii="Cambria" w:hAnsi="Cambria"/>
          <w:sz w:val="24"/>
          <w:szCs w:val="24"/>
          <w:u w:val="single"/>
        </w:rPr>
        <w:t>-associated strategies</w:t>
      </w: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77062D" w:rsidRPr="00060AA0" w14:paraId="397E7EC2" w14:textId="77777777" w:rsidTr="0077062D">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07DD906" w14:textId="46685EDF" w:rsidR="0077062D" w:rsidRPr="00060AA0" w:rsidRDefault="0077062D" w:rsidP="0077062D">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6FBA161" w14:textId="1475A26D" w:rsidR="0077062D" w:rsidRPr="00060AA0" w:rsidRDefault="0077062D" w:rsidP="0077062D">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FB22E0" w:rsidRPr="00060AA0">
              <w:rPr>
                <w:rFonts w:ascii="Cambria" w:eastAsia="Times New Roman" w:hAnsi="Cambria" w:cs="Segoe UI"/>
                <w:b/>
                <w:bCs/>
                <w:color w:val="333333"/>
                <w:kern w:val="0"/>
                <w:sz w:val="20"/>
                <w:szCs w:val="20"/>
                <w:lang w:eastAsia="nl-NL"/>
                <w14:ligatures w14:val="none"/>
              </w:rPr>
              <w:t>kick-off and manual</w:t>
            </w:r>
          </w:p>
        </w:tc>
      </w:tr>
      <w:tr w:rsidR="0077062D" w:rsidRPr="00060AA0" w14:paraId="4F717F38" w14:textId="77777777" w:rsidTr="0077062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D1BE27" w14:textId="77777777" w:rsidR="0077062D" w:rsidRPr="00060AA0" w:rsidRDefault="0077062D" w:rsidP="0077062D">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78CAAA" w14:textId="043855A8" w:rsidR="0077062D" w:rsidRPr="00060AA0" w:rsidRDefault="00EA6A33" w:rsidP="0077062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entral Support Team (CST)</w:t>
            </w:r>
          </w:p>
        </w:tc>
      </w:tr>
      <w:tr w:rsidR="0077062D" w:rsidRPr="00060AA0" w14:paraId="2A5786E7" w14:textId="77777777" w:rsidTr="0077062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2A6621" w14:textId="77777777" w:rsidR="0077062D" w:rsidRPr="00060AA0" w:rsidRDefault="0077062D" w:rsidP="0077062D">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F1582D" w14:textId="77777777" w:rsidR="001C04EE" w:rsidRPr="00060AA0" w:rsidRDefault="001C04EE" w:rsidP="0077062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6B32F4" w:rsidRPr="00060AA0">
              <w:rPr>
                <w:rFonts w:ascii="Cambria" w:eastAsia="Times New Roman" w:hAnsi="Cambria" w:cs="Segoe UI"/>
                <w:color w:val="333333"/>
                <w:kern w:val="0"/>
                <w:sz w:val="20"/>
                <w:szCs w:val="20"/>
                <w:lang w:eastAsia="nl-NL"/>
                <w14:ligatures w14:val="none"/>
              </w:rPr>
              <w:t>C</w:t>
            </w:r>
            <w:r w:rsidR="00210570" w:rsidRPr="00060AA0">
              <w:rPr>
                <w:rFonts w:ascii="Cambria" w:eastAsia="Times New Roman" w:hAnsi="Cambria" w:cs="Segoe UI"/>
                <w:color w:val="333333"/>
                <w:kern w:val="0"/>
                <w:sz w:val="20"/>
                <w:szCs w:val="20"/>
                <w:lang w:eastAsia="nl-NL"/>
                <w14:ligatures w14:val="none"/>
              </w:rPr>
              <w:t xml:space="preserve">onducted a kick-off session </w:t>
            </w:r>
          </w:p>
          <w:p w14:paraId="059CD137" w14:textId="7BD59E22" w:rsidR="0077062D" w:rsidRPr="00060AA0" w:rsidRDefault="001C04EE" w:rsidP="0077062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541012" w:rsidRPr="00060AA0">
              <w:rPr>
                <w:rFonts w:ascii="Cambria" w:eastAsia="Times New Roman" w:hAnsi="Cambria" w:cs="Segoe UI"/>
                <w:color w:val="333333"/>
                <w:kern w:val="0"/>
                <w:sz w:val="20"/>
                <w:szCs w:val="20"/>
                <w:lang w:eastAsia="nl-NL"/>
                <w14:ligatures w14:val="none"/>
              </w:rPr>
              <w:t>Shared a self-developed written manual via email, later supplemented with video instructions</w:t>
            </w:r>
          </w:p>
        </w:tc>
      </w:tr>
      <w:tr w:rsidR="0077062D" w:rsidRPr="00060AA0" w14:paraId="00909C56" w14:textId="77777777" w:rsidTr="0077062D">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DF1592" w14:textId="77777777" w:rsidR="0077062D" w:rsidRPr="00060AA0" w:rsidRDefault="0077062D" w:rsidP="0077062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4B7115" w14:textId="5E4B3082" w:rsidR="0077062D" w:rsidRPr="00060AA0" w:rsidRDefault="001C04EE" w:rsidP="0077062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6F2948" w:rsidRPr="00060AA0">
              <w:rPr>
                <w:rFonts w:ascii="Cambria" w:eastAsia="Times New Roman" w:hAnsi="Cambria" w:cs="Segoe UI"/>
                <w:color w:val="333333"/>
                <w:kern w:val="0"/>
                <w:sz w:val="20"/>
                <w:szCs w:val="20"/>
                <w:lang w:eastAsia="nl-NL"/>
                <w14:ligatures w14:val="none"/>
              </w:rPr>
              <w:t>Clinicians who began to inquire Patient-Reported Outcome Measures (PROMs) among their outpatients, a decision made at the subdepartmental level</w:t>
            </w:r>
          </w:p>
        </w:tc>
      </w:tr>
      <w:tr w:rsidR="0077062D" w:rsidRPr="00060AA0" w14:paraId="01C82F5E" w14:textId="77777777" w:rsidTr="0077062D">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6CA4C4F" w14:textId="77777777" w:rsidR="0077062D" w:rsidRPr="00060AA0" w:rsidRDefault="0077062D" w:rsidP="0077062D">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9DE4DF6" w14:textId="30845C93" w:rsidR="0077062D" w:rsidRPr="00060AA0" w:rsidRDefault="008371AB" w:rsidP="0077062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0756F6" w:rsidRPr="00060AA0">
              <w:rPr>
                <w:rFonts w:ascii="Cambria" w:eastAsia="Times New Roman" w:hAnsi="Cambria" w:cs="Segoe UI"/>
                <w:color w:val="333333"/>
                <w:kern w:val="0"/>
                <w:sz w:val="20"/>
                <w:szCs w:val="20"/>
                <w:lang w:eastAsia="nl-NL"/>
                <w14:ligatures w14:val="none"/>
              </w:rPr>
              <w:t>Capability - Awareness and k</w:t>
            </w:r>
            <w:r w:rsidR="0077062D" w:rsidRPr="00060AA0">
              <w:rPr>
                <w:rFonts w:ascii="Cambria" w:eastAsia="Times New Roman" w:hAnsi="Cambria" w:cs="Segoe UI"/>
                <w:color w:val="333333"/>
                <w:kern w:val="0"/>
                <w:sz w:val="20"/>
                <w:szCs w:val="20"/>
                <w:lang w:eastAsia="nl-NL"/>
                <w14:ligatures w14:val="none"/>
              </w:rPr>
              <w:t xml:space="preserve">nowledge about </w:t>
            </w:r>
            <w:r w:rsidR="000756F6" w:rsidRPr="00060AA0">
              <w:rPr>
                <w:rFonts w:ascii="Cambria" w:eastAsia="Times New Roman" w:hAnsi="Cambria" w:cs="Segoe UI"/>
                <w:color w:val="333333"/>
                <w:kern w:val="0"/>
                <w:sz w:val="20"/>
                <w:szCs w:val="20"/>
                <w:lang w:eastAsia="nl-NL"/>
                <w14:ligatures w14:val="none"/>
              </w:rPr>
              <w:t>PROMs</w:t>
            </w:r>
            <w:r w:rsidR="0077062D" w:rsidRPr="00060AA0">
              <w:rPr>
                <w:rFonts w:ascii="Cambria" w:eastAsia="Times New Roman" w:hAnsi="Cambria" w:cs="Segoe UI"/>
                <w:color w:val="333333"/>
                <w:kern w:val="0"/>
                <w:sz w:val="20"/>
                <w:szCs w:val="20"/>
                <w:lang w:eastAsia="nl-NL"/>
                <w14:ligatures w14:val="none"/>
              </w:rPr>
              <w:t xml:space="preserve">, skills to </w:t>
            </w:r>
            <w:r w:rsidR="00B837C8" w:rsidRPr="00060AA0">
              <w:rPr>
                <w:rFonts w:ascii="Cambria" w:eastAsia="Times New Roman" w:hAnsi="Cambria" w:cs="Segoe UI"/>
                <w:color w:val="333333"/>
                <w:kern w:val="0"/>
                <w:sz w:val="20"/>
                <w:szCs w:val="20"/>
                <w:lang w:eastAsia="nl-NL"/>
                <w14:ligatures w14:val="none"/>
              </w:rPr>
              <w:t>navigate the</w:t>
            </w:r>
            <w:r w:rsidR="0077062D" w:rsidRPr="00060AA0">
              <w:rPr>
                <w:rFonts w:ascii="Cambria" w:eastAsia="Times New Roman" w:hAnsi="Cambria" w:cs="Segoe UI"/>
                <w:color w:val="333333"/>
                <w:kern w:val="0"/>
                <w:sz w:val="20"/>
                <w:szCs w:val="20"/>
                <w:lang w:eastAsia="nl-NL"/>
                <w14:ligatures w14:val="none"/>
              </w:rPr>
              <w:t xml:space="preserve"> </w:t>
            </w:r>
            <w:r w:rsidR="000756F6" w:rsidRPr="00060AA0">
              <w:rPr>
                <w:rFonts w:ascii="Cambria" w:eastAsia="Times New Roman" w:hAnsi="Cambria" w:cs="Segoe UI"/>
                <w:color w:val="333333"/>
                <w:kern w:val="0"/>
                <w:sz w:val="20"/>
                <w:szCs w:val="20"/>
                <w:lang w:eastAsia="nl-NL"/>
                <w14:ligatures w14:val="none"/>
              </w:rPr>
              <w:t>PROMs</w:t>
            </w:r>
            <w:r w:rsidR="00B837C8" w:rsidRPr="00060AA0">
              <w:rPr>
                <w:rFonts w:ascii="Cambria" w:eastAsia="Times New Roman" w:hAnsi="Cambria" w:cs="Segoe UI"/>
                <w:color w:val="333333"/>
                <w:kern w:val="0"/>
                <w:sz w:val="20"/>
                <w:szCs w:val="20"/>
                <w:lang w:eastAsia="nl-NL"/>
                <w14:ligatures w14:val="none"/>
              </w:rPr>
              <w:t xml:space="preserve"> dashboard</w:t>
            </w:r>
            <w:r w:rsidR="000756F6" w:rsidRPr="00060AA0">
              <w:rPr>
                <w:rFonts w:ascii="Cambria" w:eastAsia="Times New Roman" w:hAnsi="Cambria" w:cs="Segoe UI"/>
                <w:color w:val="333333"/>
                <w:kern w:val="0"/>
                <w:sz w:val="20"/>
                <w:szCs w:val="20"/>
                <w:lang w:eastAsia="nl-NL"/>
                <w14:ligatures w14:val="none"/>
              </w:rPr>
              <w:t xml:space="preserve">, </w:t>
            </w:r>
            <w:r w:rsidR="00943677" w:rsidRPr="00060AA0">
              <w:rPr>
                <w:rFonts w:ascii="Cambria" w:eastAsia="Times New Roman" w:hAnsi="Cambria" w:cs="Segoe UI"/>
                <w:color w:val="333333"/>
                <w:kern w:val="0"/>
                <w:sz w:val="20"/>
                <w:szCs w:val="20"/>
                <w:lang w:eastAsia="nl-NL"/>
                <w14:ligatures w14:val="none"/>
              </w:rPr>
              <w:t>information on how to contact the CST for further questions</w:t>
            </w:r>
            <w:r w:rsidR="000756F6" w:rsidRPr="00060AA0">
              <w:rPr>
                <w:rFonts w:ascii="Cambria" w:eastAsia="Times New Roman" w:hAnsi="Cambria" w:cs="Segoe UI"/>
                <w:color w:val="333333"/>
                <w:kern w:val="0"/>
                <w:sz w:val="20"/>
                <w:szCs w:val="20"/>
                <w:lang w:eastAsia="nl-NL"/>
                <w14:ligatures w14:val="none"/>
              </w:rPr>
              <w:t xml:space="preserve"> </w:t>
            </w:r>
          </w:p>
        </w:tc>
      </w:tr>
      <w:tr w:rsidR="0077062D" w:rsidRPr="00060AA0" w14:paraId="378559A4" w14:textId="77777777" w:rsidTr="0077062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CDC76B" w14:textId="77777777" w:rsidR="0077062D" w:rsidRPr="00060AA0" w:rsidRDefault="0077062D" w:rsidP="0077062D">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3F3FD5" w14:textId="2E25852F" w:rsidR="00943677" w:rsidRPr="00060AA0" w:rsidRDefault="00943677" w:rsidP="0094367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ften within one week following the initial inquiry (technical installation) of PROMs among outpatients</w:t>
            </w:r>
          </w:p>
          <w:p w14:paraId="2C683C66" w14:textId="14E7A8B1" w:rsidR="0077062D" w:rsidRPr="00060AA0" w:rsidRDefault="0077062D" w:rsidP="0077062D">
            <w:pPr>
              <w:spacing w:after="0" w:line="240" w:lineRule="auto"/>
              <w:rPr>
                <w:rFonts w:ascii="Cambria" w:eastAsia="Times New Roman" w:hAnsi="Cambria" w:cs="Segoe UI"/>
                <w:color w:val="333333"/>
                <w:kern w:val="0"/>
                <w:sz w:val="20"/>
                <w:szCs w:val="20"/>
                <w:lang w:eastAsia="nl-NL"/>
                <w14:ligatures w14:val="none"/>
              </w:rPr>
            </w:pPr>
          </w:p>
        </w:tc>
      </w:tr>
      <w:tr w:rsidR="0077062D" w:rsidRPr="00060AA0" w14:paraId="7D36B9A4" w14:textId="77777777" w:rsidTr="0077062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1CCB455" w14:textId="77777777" w:rsidR="0077062D" w:rsidRPr="00060AA0" w:rsidRDefault="0077062D" w:rsidP="0077062D">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45044C" w14:textId="26AA3AC9" w:rsidR="0077062D" w:rsidRPr="00060AA0" w:rsidRDefault="008371AB" w:rsidP="0077062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4221D6" w:rsidRPr="00060AA0">
              <w:rPr>
                <w:rFonts w:ascii="Cambria" w:eastAsia="Times New Roman" w:hAnsi="Cambria" w:cs="Segoe UI"/>
                <w:color w:val="333333"/>
                <w:kern w:val="0"/>
                <w:sz w:val="20"/>
                <w:szCs w:val="20"/>
                <w:lang w:eastAsia="nl-NL"/>
                <w14:ligatures w14:val="none"/>
              </w:rPr>
              <w:t>Conducted o</w:t>
            </w:r>
            <w:r w:rsidR="0077062D" w:rsidRPr="00060AA0">
              <w:rPr>
                <w:rFonts w:ascii="Cambria" w:eastAsia="Times New Roman" w:hAnsi="Cambria" w:cs="Segoe UI"/>
                <w:color w:val="333333"/>
                <w:kern w:val="0"/>
                <w:sz w:val="20"/>
                <w:szCs w:val="20"/>
                <w:lang w:eastAsia="nl-NL"/>
                <w14:ligatures w14:val="none"/>
              </w:rPr>
              <w:t>nce</w:t>
            </w:r>
            <w:r w:rsidR="00165DB2" w:rsidRPr="00060AA0">
              <w:rPr>
                <w:rFonts w:ascii="Cambria" w:eastAsia="Times New Roman" w:hAnsi="Cambria" w:cs="Segoe UI"/>
                <w:color w:val="333333"/>
                <w:kern w:val="0"/>
                <w:sz w:val="20"/>
                <w:szCs w:val="20"/>
                <w:lang w:eastAsia="nl-NL"/>
                <w14:ligatures w14:val="none"/>
              </w:rPr>
              <w:t xml:space="preserve">, often during a dedicated </w:t>
            </w:r>
            <w:r w:rsidR="004221D6" w:rsidRPr="00060AA0">
              <w:rPr>
                <w:rFonts w:ascii="Cambria" w:eastAsia="Times New Roman" w:hAnsi="Cambria" w:cs="Segoe UI"/>
                <w:color w:val="333333"/>
                <w:kern w:val="0"/>
                <w:sz w:val="20"/>
                <w:szCs w:val="20"/>
                <w:lang w:eastAsia="nl-NL"/>
                <w14:ligatures w14:val="none"/>
              </w:rPr>
              <w:t xml:space="preserve">time </w:t>
            </w:r>
            <w:r w:rsidR="00165DB2" w:rsidRPr="00060AA0">
              <w:rPr>
                <w:rFonts w:ascii="Cambria" w:eastAsia="Times New Roman" w:hAnsi="Cambria" w:cs="Segoe UI"/>
                <w:color w:val="333333"/>
                <w:kern w:val="0"/>
                <w:sz w:val="20"/>
                <w:szCs w:val="20"/>
                <w:lang w:eastAsia="nl-NL"/>
                <w14:ligatures w14:val="none"/>
              </w:rPr>
              <w:t>slo</w:t>
            </w:r>
            <w:r w:rsidR="004221D6" w:rsidRPr="00060AA0">
              <w:rPr>
                <w:rFonts w:ascii="Cambria" w:eastAsia="Times New Roman" w:hAnsi="Cambria" w:cs="Segoe UI"/>
                <w:color w:val="333333"/>
                <w:kern w:val="0"/>
                <w:sz w:val="20"/>
                <w:szCs w:val="20"/>
                <w:lang w:eastAsia="nl-NL"/>
                <w14:ligatures w14:val="none"/>
              </w:rPr>
              <w:t>t</w:t>
            </w:r>
            <w:r w:rsidR="00165DB2" w:rsidRPr="00060AA0">
              <w:rPr>
                <w:rFonts w:ascii="Cambria" w:eastAsia="Times New Roman" w:hAnsi="Cambria" w:cs="Segoe UI"/>
                <w:color w:val="333333"/>
                <w:kern w:val="0"/>
                <w:sz w:val="20"/>
                <w:szCs w:val="20"/>
                <w:lang w:eastAsia="nl-NL"/>
                <w14:ligatures w14:val="none"/>
              </w:rPr>
              <w:t xml:space="preserve"> in a department meeting. </w:t>
            </w:r>
          </w:p>
          <w:p w14:paraId="752EECDA" w14:textId="5647F6D2" w:rsidR="008371AB" w:rsidRPr="00060AA0" w:rsidRDefault="008371AB" w:rsidP="0077062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4221D6" w:rsidRPr="00060AA0">
              <w:rPr>
                <w:rFonts w:ascii="Cambria" w:eastAsia="Times New Roman" w:hAnsi="Cambria" w:cs="Segoe UI"/>
                <w:color w:val="333333"/>
                <w:kern w:val="0"/>
                <w:sz w:val="20"/>
                <w:szCs w:val="20"/>
                <w:lang w:eastAsia="nl-NL"/>
                <w14:ligatures w14:val="none"/>
              </w:rPr>
              <w:t>Distributed o</w:t>
            </w:r>
            <w:r w:rsidRPr="00060AA0">
              <w:rPr>
                <w:rFonts w:ascii="Cambria" w:eastAsia="Times New Roman" w:hAnsi="Cambria" w:cs="Segoe UI"/>
                <w:color w:val="333333"/>
                <w:kern w:val="0"/>
                <w:sz w:val="20"/>
                <w:szCs w:val="20"/>
                <w:lang w:eastAsia="nl-NL"/>
                <w14:ligatures w14:val="none"/>
              </w:rPr>
              <w:t>nce</w:t>
            </w:r>
          </w:p>
        </w:tc>
      </w:tr>
      <w:tr w:rsidR="006742D6" w:rsidRPr="00060AA0" w14:paraId="3F58FF02" w14:textId="77777777" w:rsidTr="0077062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7CCB8E" w14:textId="26A17718" w:rsidR="006742D6" w:rsidRPr="00060AA0" w:rsidRDefault="006742D6" w:rsidP="006742D6">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mplementation outcome(s) affected</w:t>
            </w:r>
            <w:r w:rsidR="00B849AF" w:rsidRPr="00060AA0">
              <w:rPr>
                <w:rFonts w:ascii="Cambria" w:eastAsia="Times New Roman" w:hAnsi="Cambria" w:cs="Segoe UI"/>
                <w:color w:val="333333"/>
                <w:kern w:val="0"/>
                <w:sz w:val="20"/>
                <w:szCs w:val="20"/>
                <w:lang w:eastAsia="nl-NL"/>
                <w14:ligatures w14:val="none"/>
              </w:rPr>
              <w:t xml:space="preserve"> </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B12475" w14:textId="41628B16" w:rsidR="006742D6" w:rsidRPr="00060AA0" w:rsidRDefault="00F6170F" w:rsidP="006742D6">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w:t>
            </w:r>
            <w:r w:rsidR="00B849AF" w:rsidRPr="00060AA0">
              <w:rPr>
                <w:rFonts w:ascii="Cambria" w:eastAsia="Times New Roman" w:hAnsi="Cambria" w:cs="Segoe UI"/>
                <w:color w:val="333333"/>
                <w:kern w:val="0"/>
                <w:sz w:val="20"/>
                <w:szCs w:val="20"/>
                <w:lang w:eastAsia="nl-NL"/>
                <w14:ligatures w14:val="none"/>
              </w:rPr>
              <w:t>mplementation</w:t>
            </w:r>
          </w:p>
          <w:p w14:paraId="4999CD8B" w14:textId="0B958B31" w:rsidR="00514324" w:rsidRPr="00060AA0" w:rsidRDefault="00514324" w:rsidP="006742D6">
            <w:pPr>
              <w:spacing w:after="0" w:line="240" w:lineRule="auto"/>
              <w:rPr>
                <w:rFonts w:ascii="Cambria" w:eastAsia="Times New Roman" w:hAnsi="Cambria" w:cs="Segoe UI"/>
                <w:color w:val="333333"/>
                <w:kern w:val="0"/>
                <w:sz w:val="20"/>
                <w:szCs w:val="20"/>
                <w:lang w:eastAsia="nl-NL"/>
                <w14:ligatures w14:val="none"/>
              </w:rPr>
            </w:pPr>
          </w:p>
        </w:tc>
      </w:tr>
      <w:tr w:rsidR="006742D6" w:rsidRPr="00060AA0" w14:paraId="2E665BF8" w14:textId="77777777" w:rsidTr="0077062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3BD2A2" w14:textId="77777777" w:rsidR="006742D6" w:rsidRPr="00060AA0" w:rsidRDefault="006742D6" w:rsidP="006742D6">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C13711" w14:textId="28EFD77A" w:rsidR="006742D6" w:rsidRPr="00060AA0" w:rsidRDefault="006742D6" w:rsidP="006742D6">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9C1325" w:rsidRPr="00060AA0">
              <w:rPr>
                <w:rFonts w:ascii="Cambria" w:eastAsia="Times New Roman" w:hAnsi="Cambria" w:cs="Segoe UI"/>
                <w:color w:val="333333"/>
                <w:kern w:val="0"/>
                <w:sz w:val="20"/>
                <w:szCs w:val="20"/>
                <w:lang w:eastAsia="nl-NL"/>
                <w14:ligatures w14:val="none"/>
              </w:rPr>
              <w:t>Logic – Boosts awareness and knowledge. Conducting the session during a department meeting ensures the highest likelihood of reaching as many clinicians as possible.</w:t>
            </w:r>
          </w:p>
          <w:p w14:paraId="160C61B4" w14:textId="6083C24E" w:rsidR="006742D6" w:rsidRPr="00060AA0" w:rsidRDefault="006742D6" w:rsidP="006742D6">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w:t>
            </w:r>
            <w:r w:rsidR="00B3586F" w:rsidRPr="00060AA0">
              <w:rPr>
                <w:rFonts w:ascii="Cambria" w:hAnsi="Cambria"/>
                <w:sz w:val="20"/>
                <w:szCs w:val="20"/>
              </w:rPr>
              <w:t xml:space="preserve"> </w:t>
            </w:r>
            <w:r w:rsidR="00B3586F" w:rsidRPr="00060AA0">
              <w:rPr>
                <w:rFonts w:ascii="Cambria" w:eastAsia="Times New Roman" w:hAnsi="Cambria" w:cs="Segoe UI"/>
                <w:color w:val="333333"/>
                <w:kern w:val="0"/>
                <w:sz w:val="20"/>
                <w:szCs w:val="20"/>
                <w:lang w:eastAsia="nl-NL"/>
                <w14:ligatures w14:val="none"/>
              </w:rPr>
              <w:t>Logic – Enhances skills in navigating the PROMs dashboard. Email distribution ensures that all clinicians are reached.</w:t>
            </w:r>
          </w:p>
        </w:tc>
      </w:tr>
    </w:tbl>
    <w:p w14:paraId="77602D28" w14:textId="77777777" w:rsidR="00117780" w:rsidRPr="00060AA0" w:rsidRDefault="00117780">
      <w:pPr>
        <w:rPr>
          <w:rFonts w:ascii="Cambria" w:hAnsi="Cambria"/>
          <w:sz w:val="20"/>
          <w:szCs w:val="20"/>
        </w:rPr>
      </w:pPr>
    </w:p>
    <w:p w14:paraId="11D2B1CF"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56D5F99D"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27F01B1"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D70AE28" w14:textId="34B80790"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r w:rsidR="00FB22E0" w:rsidRPr="00060AA0">
              <w:rPr>
                <w:rFonts w:ascii="Cambria" w:eastAsia="Times New Roman" w:hAnsi="Cambria" w:cs="Segoe UI"/>
                <w:b/>
                <w:bCs/>
                <w:color w:val="333333"/>
                <w:kern w:val="0"/>
                <w:sz w:val="20"/>
                <w:szCs w:val="20"/>
                <w:lang w:val="nl-NL" w:eastAsia="nl-NL"/>
                <w14:ligatures w14:val="none"/>
              </w:rPr>
              <w:t>pocket guide</w:t>
            </w:r>
          </w:p>
        </w:tc>
      </w:tr>
      <w:tr w:rsidR="00F9599B" w:rsidRPr="00060AA0" w14:paraId="7E4FF349"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D5E801"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3264C0" w14:textId="2FD81541" w:rsidR="00F9599B" w:rsidRPr="00060AA0" w:rsidRDefault="00526AD7"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 with input from clinicians</w:t>
            </w:r>
          </w:p>
        </w:tc>
      </w:tr>
      <w:tr w:rsidR="00F9599B" w:rsidRPr="00060AA0" w14:paraId="1054747C"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353A0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00A206" w14:textId="6494A216" w:rsidR="00F9599B" w:rsidRPr="00060AA0" w:rsidRDefault="00526AD7"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Developed and distributed a pocket guide on discussing PROMs with patients, available in print and digital</w:t>
            </w:r>
          </w:p>
        </w:tc>
      </w:tr>
      <w:tr w:rsidR="00F9599B" w:rsidRPr="00060AA0" w14:paraId="7BA76C42"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056449"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E4FC14" w14:textId="21B1F353"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Clinicians </w:t>
            </w:r>
            <w:r w:rsidR="005452AA" w:rsidRPr="00060AA0">
              <w:rPr>
                <w:rFonts w:ascii="Cambria" w:eastAsia="Times New Roman" w:hAnsi="Cambria" w:cs="Segoe UI"/>
                <w:color w:val="333333"/>
                <w:kern w:val="0"/>
                <w:sz w:val="20"/>
                <w:szCs w:val="20"/>
                <w:lang w:eastAsia="nl-NL"/>
                <w14:ligatures w14:val="none"/>
              </w:rPr>
              <w:t>who inquire</w:t>
            </w:r>
            <w:r w:rsidR="00DB1705" w:rsidRPr="00060AA0">
              <w:rPr>
                <w:rFonts w:ascii="Cambria" w:eastAsia="Times New Roman" w:hAnsi="Cambria" w:cs="Segoe UI"/>
                <w:color w:val="333333"/>
                <w:kern w:val="0"/>
                <w:sz w:val="20"/>
                <w:szCs w:val="20"/>
                <w:lang w:eastAsia="nl-NL"/>
                <w14:ligatures w14:val="none"/>
              </w:rPr>
              <w:t>d</w:t>
            </w:r>
            <w:r w:rsidR="005452AA" w:rsidRPr="00060AA0">
              <w:rPr>
                <w:rFonts w:ascii="Cambria" w:eastAsia="Times New Roman" w:hAnsi="Cambria" w:cs="Segoe UI"/>
                <w:color w:val="333333"/>
                <w:kern w:val="0"/>
                <w:sz w:val="20"/>
                <w:szCs w:val="20"/>
                <w:lang w:eastAsia="nl-NL"/>
                <w14:ligatures w14:val="none"/>
              </w:rPr>
              <w:t xml:space="preserve"> PROMs among their outpatients</w:t>
            </w:r>
          </w:p>
        </w:tc>
      </w:tr>
      <w:tr w:rsidR="00F9599B" w:rsidRPr="00060AA0" w14:paraId="52CB6D70"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0F1122A"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52CE92" w14:textId="6DB613BE" w:rsidR="00F9599B" w:rsidRPr="00060AA0" w:rsidRDefault="005452A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Capability – practical examples of how PROMs could be discussed. </w:t>
            </w:r>
          </w:p>
        </w:tc>
      </w:tr>
      <w:tr w:rsidR="00F9599B" w:rsidRPr="00060AA0" w14:paraId="5AC9A816"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32369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64C440" w14:textId="4B27ADC6" w:rsidR="00F9599B" w:rsidRPr="00060AA0" w:rsidRDefault="00290E5E"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D</w:t>
            </w:r>
            <w:r w:rsidR="00C0501B" w:rsidRPr="00060AA0">
              <w:rPr>
                <w:rFonts w:ascii="Cambria" w:eastAsia="Times New Roman" w:hAnsi="Cambria" w:cs="Segoe UI"/>
                <w:color w:val="333333"/>
                <w:kern w:val="0"/>
                <w:sz w:val="20"/>
                <w:szCs w:val="20"/>
                <w:lang w:eastAsia="nl-NL"/>
                <w14:ligatures w14:val="none"/>
              </w:rPr>
              <w:t>evelop</w:t>
            </w:r>
            <w:r w:rsidRPr="00060AA0">
              <w:rPr>
                <w:rFonts w:ascii="Cambria" w:eastAsia="Times New Roman" w:hAnsi="Cambria" w:cs="Segoe UI"/>
                <w:color w:val="333333"/>
                <w:kern w:val="0"/>
                <w:sz w:val="20"/>
                <w:szCs w:val="20"/>
                <w:lang w:eastAsia="nl-NL"/>
                <w14:ligatures w14:val="none"/>
              </w:rPr>
              <w:t>ed</w:t>
            </w:r>
            <w:r w:rsidR="00C0501B" w:rsidRPr="00060AA0">
              <w:rPr>
                <w:rFonts w:ascii="Cambria" w:eastAsia="Times New Roman" w:hAnsi="Cambria" w:cs="Segoe UI"/>
                <w:color w:val="333333"/>
                <w:kern w:val="0"/>
                <w:sz w:val="20"/>
                <w:szCs w:val="20"/>
                <w:lang w:eastAsia="nl-NL"/>
                <w14:ligatures w14:val="none"/>
              </w:rPr>
              <w:t xml:space="preserve"> </w:t>
            </w:r>
            <w:r w:rsidR="00385C86" w:rsidRPr="00060AA0">
              <w:rPr>
                <w:rFonts w:ascii="Cambria" w:eastAsia="Times New Roman" w:hAnsi="Cambria" w:cs="Segoe UI"/>
                <w:color w:val="333333"/>
                <w:kern w:val="0"/>
                <w:sz w:val="20"/>
                <w:szCs w:val="20"/>
                <w:lang w:eastAsia="nl-NL"/>
                <w14:ligatures w14:val="none"/>
              </w:rPr>
              <w:t xml:space="preserve">around 2022 </w:t>
            </w:r>
          </w:p>
        </w:tc>
      </w:tr>
      <w:tr w:rsidR="00F9599B" w:rsidRPr="00060AA0" w14:paraId="4EF8F529"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422FDC"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32B28F" w14:textId="3519FA69" w:rsidR="00F9599B" w:rsidRPr="00060AA0" w:rsidRDefault="00C0501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Print u</w:t>
            </w:r>
            <w:r w:rsidR="00557F42" w:rsidRPr="00060AA0">
              <w:rPr>
                <w:rFonts w:ascii="Cambria" w:eastAsia="Times New Roman" w:hAnsi="Cambria" w:cs="Segoe UI"/>
                <w:color w:val="333333"/>
                <w:kern w:val="0"/>
                <w:sz w:val="20"/>
                <w:szCs w:val="20"/>
                <w:lang w:eastAsia="nl-NL"/>
                <w14:ligatures w14:val="none"/>
              </w:rPr>
              <w:t>pon request, continuously available online</w:t>
            </w:r>
          </w:p>
        </w:tc>
      </w:tr>
      <w:tr w:rsidR="00F9599B" w:rsidRPr="00060AA0" w14:paraId="33D7DDAC"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E1FE3C"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E3238E" w14:textId="40BEB9C0" w:rsidR="00F9599B" w:rsidRPr="00060AA0" w:rsidRDefault="005E7F0E"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mplementation</w:t>
            </w:r>
          </w:p>
        </w:tc>
      </w:tr>
      <w:tr w:rsidR="00F9599B" w:rsidRPr="00060AA0" w14:paraId="5F2E8BFF"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5FD637"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lastRenderedPageBreak/>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A9E7CE" w14:textId="5EDA98AE" w:rsidR="00F9599B" w:rsidRPr="00060AA0" w:rsidRDefault="006742D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 </w:t>
            </w:r>
            <w:r w:rsidR="00626A78" w:rsidRPr="00060AA0">
              <w:rPr>
                <w:rFonts w:ascii="Cambria" w:eastAsia="Times New Roman" w:hAnsi="Cambria" w:cs="Segoe UI"/>
                <w:color w:val="333333"/>
                <w:kern w:val="0"/>
                <w:sz w:val="20"/>
                <w:szCs w:val="20"/>
                <w:lang w:eastAsia="nl-NL"/>
                <w14:ligatures w14:val="none"/>
              </w:rPr>
              <w:t>Practical examples from peers offer inspiration and guidance on how PROMs can be effectively discussed with patients.</w:t>
            </w:r>
          </w:p>
        </w:tc>
      </w:tr>
    </w:tbl>
    <w:p w14:paraId="1158B0B0" w14:textId="77777777" w:rsidR="00F9599B" w:rsidRPr="00060AA0" w:rsidRDefault="00F9599B">
      <w:pPr>
        <w:rPr>
          <w:rFonts w:ascii="Cambria" w:hAnsi="Cambria"/>
          <w:sz w:val="20"/>
          <w:szCs w:val="20"/>
        </w:rPr>
      </w:pPr>
    </w:p>
    <w:p w14:paraId="6ED8B155"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6B8A3266"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17249A3"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87FD7E4" w14:textId="04577653"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r w:rsidR="00622F1F" w:rsidRPr="00060AA0">
              <w:rPr>
                <w:rFonts w:ascii="Cambria" w:eastAsia="Times New Roman" w:hAnsi="Cambria" w:cs="Segoe UI"/>
                <w:b/>
                <w:bCs/>
                <w:color w:val="333333"/>
                <w:kern w:val="0"/>
                <w:sz w:val="20"/>
                <w:szCs w:val="20"/>
                <w:lang w:val="nl-NL" w:eastAsia="nl-NL"/>
                <w14:ligatures w14:val="none"/>
              </w:rPr>
              <w:t xml:space="preserve">Training </w:t>
            </w:r>
            <w:proofErr w:type="spellStart"/>
            <w:r w:rsidR="00622F1F" w:rsidRPr="00060AA0">
              <w:rPr>
                <w:rFonts w:ascii="Cambria" w:eastAsia="Times New Roman" w:hAnsi="Cambria" w:cs="Segoe UI"/>
                <w:b/>
                <w:bCs/>
                <w:color w:val="333333"/>
                <w:kern w:val="0"/>
                <w:sz w:val="20"/>
                <w:szCs w:val="20"/>
                <w:lang w:val="nl-NL" w:eastAsia="nl-NL"/>
                <w14:ligatures w14:val="none"/>
              </w:rPr>
              <w:t>sessions</w:t>
            </w:r>
            <w:proofErr w:type="spellEnd"/>
          </w:p>
        </w:tc>
      </w:tr>
      <w:tr w:rsidR="00F9599B" w:rsidRPr="00060AA0" w14:paraId="2F14C4A2"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BC5476"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0111CD" w14:textId="67CDED7C" w:rsidR="00F9599B" w:rsidRPr="00060AA0" w:rsidRDefault="0016313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 often in collaboration with person-centered care group</w:t>
            </w:r>
            <w:r w:rsidR="00045E05" w:rsidRPr="00060AA0">
              <w:rPr>
                <w:rFonts w:ascii="Cambria" w:eastAsia="Times New Roman" w:hAnsi="Cambria" w:cs="Segoe UI"/>
                <w:color w:val="333333"/>
                <w:kern w:val="0"/>
                <w:sz w:val="20"/>
                <w:szCs w:val="20"/>
                <w:lang w:eastAsia="nl-NL"/>
                <w14:ligatures w14:val="none"/>
              </w:rPr>
              <w:t xml:space="preserve">. </w:t>
            </w:r>
          </w:p>
        </w:tc>
      </w:tr>
      <w:tr w:rsidR="00F9599B" w:rsidRPr="00060AA0" w14:paraId="5025B68F"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C8488D"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DB4A9F" w14:textId="77777777" w:rsidR="00F33F48" w:rsidRPr="00060AA0" w:rsidRDefault="00F33F48"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163130" w:rsidRPr="00060AA0">
              <w:rPr>
                <w:rFonts w:ascii="Cambria" w:eastAsia="Times New Roman" w:hAnsi="Cambria" w:cs="Segoe UI"/>
                <w:color w:val="333333"/>
                <w:kern w:val="0"/>
                <w:sz w:val="20"/>
                <w:szCs w:val="20"/>
                <w:lang w:eastAsia="nl-NL"/>
                <w14:ligatures w14:val="none"/>
              </w:rPr>
              <w:t>Developed and conducted trainings (e-modules and in-person training</w:t>
            </w:r>
            <w:r w:rsidR="00622F1F" w:rsidRPr="00060AA0">
              <w:rPr>
                <w:rFonts w:ascii="Cambria" w:eastAsia="Times New Roman" w:hAnsi="Cambria" w:cs="Segoe UI"/>
                <w:color w:val="333333"/>
                <w:kern w:val="0"/>
                <w:sz w:val="20"/>
                <w:szCs w:val="20"/>
                <w:lang w:eastAsia="nl-NL"/>
                <w14:ligatures w14:val="none"/>
              </w:rPr>
              <w:t xml:space="preserve"> sessions</w:t>
            </w:r>
            <w:r w:rsidR="00163130" w:rsidRPr="00060AA0">
              <w:rPr>
                <w:rFonts w:ascii="Cambria" w:eastAsia="Times New Roman" w:hAnsi="Cambria" w:cs="Segoe UI"/>
                <w:color w:val="333333"/>
                <w:kern w:val="0"/>
                <w:sz w:val="20"/>
                <w:szCs w:val="20"/>
                <w:lang w:eastAsia="nl-NL"/>
                <w14:ligatures w14:val="none"/>
              </w:rPr>
              <w:t>) on PROMs use in practice</w:t>
            </w:r>
            <w:r w:rsidR="00DB1705" w:rsidRPr="00060AA0">
              <w:rPr>
                <w:rFonts w:ascii="Cambria" w:eastAsia="Times New Roman" w:hAnsi="Cambria" w:cs="Segoe UI"/>
                <w:color w:val="333333"/>
                <w:kern w:val="0"/>
                <w:sz w:val="20"/>
                <w:szCs w:val="20"/>
                <w:lang w:eastAsia="nl-NL"/>
                <w14:ligatures w14:val="none"/>
              </w:rPr>
              <w:t xml:space="preserve">. </w:t>
            </w:r>
          </w:p>
          <w:p w14:paraId="009430ED" w14:textId="61876DF2" w:rsidR="00F9599B" w:rsidRPr="00060AA0" w:rsidRDefault="00F33F48"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H</w:t>
            </w:r>
            <w:r w:rsidR="00163130" w:rsidRPr="00060AA0">
              <w:rPr>
                <w:rFonts w:ascii="Cambria" w:eastAsia="Times New Roman" w:hAnsi="Cambria" w:cs="Segoe UI"/>
                <w:color w:val="333333"/>
                <w:kern w:val="0"/>
                <w:sz w:val="20"/>
                <w:szCs w:val="20"/>
                <w:lang w:eastAsia="nl-NL"/>
                <w14:ligatures w14:val="none"/>
              </w:rPr>
              <w:t>ighlighted</w:t>
            </w:r>
            <w:r w:rsidR="00887E67" w:rsidRPr="00060AA0">
              <w:rPr>
                <w:rFonts w:ascii="Cambria" w:eastAsia="Times New Roman" w:hAnsi="Cambria" w:cs="Segoe UI"/>
                <w:color w:val="333333"/>
                <w:kern w:val="0"/>
                <w:sz w:val="20"/>
                <w:szCs w:val="20"/>
                <w:lang w:eastAsia="nl-NL"/>
                <w14:ligatures w14:val="none"/>
              </w:rPr>
              <w:t xml:space="preserve"> external</w:t>
            </w:r>
            <w:r w:rsidR="00163130" w:rsidRPr="00060AA0">
              <w:rPr>
                <w:rFonts w:ascii="Cambria" w:eastAsia="Times New Roman" w:hAnsi="Cambria" w:cs="Segoe UI"/>
                <w:color w:val="333333"/>
                <w:kern w:val="0"/>
                <w:sz w:val="20"/>
                <w:szCs w:val="20"/>
                <w:lang w:eastAsia="nl-NL"/>
                <w14:ligatures w14:val="none"/>
              </w:rPr>
              <w:t xml:space="preserve"> training opportunities.</w:t>
            </w:r>
          </w:p>
        </w:tc>
      </w:tr>
      <w:tr w:rsidR="00DB1705" w:rsidRPr="00060AA0" w14:paraId="6953CE3C" w14:textId="77777777" w:rsidTr="00DB1705">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D96A36" w14:textId="77777777" w:rsidR="00DB1705" w:rsidRPr="00060AA0" w:rsidRDefault="00DB1705" w:rsidP="00DB1705">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CCC6BE4" w14:textId="62080C43" w:rsidR="00DB1705" w:rsidRPr="00060AA0" w:rsidRDefault="00CE1030" w:rsidP="00DB1705">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DB1705" w:rsidRPr="00060AA0">
              <w:rPr>
                <w:rFonts w:ascii="Cambria" w:eastAsia="Times New Roman" w:hAnsi="Cambria" w:cs="Segoe UI"/>
                <w:color w:val="333333"/>
                <w:kern w:val="0"/>
                <w:sz w:val="20"/>
                <w:szCs w:val="20"/>
                <w:lang w:eastAsia="nl-NL"/>
                <w14:ligatures w14:val="none"/>
              </w:rPr>
              <w:t>Clinicians who inquired PROMs among their outpatients</w:t>
            </w:r>
          </w:p>
        </w:tc>
      </w:tr>
      <w:tr w:rsidR="00DB1705" w:rsidRPr="00060AA0" w14:paraId="695DABF2"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F1BCDC8" w14:textId="77777777" w:rsidR="00DB1705" w:rsidRPr="00060AA0" w:rsidRDefault="00DB1705" w:rsidP="00DB1705">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B24067" w14:textId="4C586610" w:rsidR="00DB1705" w:rsidRPr="00060AA0" w:rsidRDefault="00C05A05" w:rsidP="00DB1705">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Capability - </w:t>
            </w:r>
            <w:r w:rsidR="00DB1705" w:rsidRPr="00060AA0">
              <w:rPr>
                <w:rFonts w:ascii="Cambria" w:eastAsia="Times New Roman" w:hAnsi="Cambria" w:cs="Segoe UI"/>
                <w:color w:val="333333"/>
                <w:kern w:val="0"/>
                <w:sz w:val="20"/>
                <w:szCs w:val="20"/>
                <w:lang w:eastAsia="nl-NL"/>
                <w14:ligatures w14:val="none"/>
              </w:rPr>
              <w:t>Skills to discuss PROMs</w:t>
            </w:r>
          </w:p>
        </w:tc>
      </w:tr>
      <w:tr w:rsidR="00DB1705" w:rsidRPr="00060AA0" w14:paraId="05345B8E"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9A5EEC" w14:textId="77777777" w:rsidR="00DB1705" w:rsidRPr="00060AA0" w:rsidRDefault="00DB1705" w:rsidP="00DB1705">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384ED0" w14:textId="543BA528" w:rsidR="00DB1705" w:rsidRPr="00060AA0" w:rsidRDefault="00CE1030" w:rsidP="00DB1705">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6E2490" w:rsidRPr="00060AA0">
              <w:rPr>
                <w:rFonts w:ascii="Cambria" w:eastAsia="Times New Roman" w:hAnsi="Cambria" w:cs="Segoe UI"/>
                <w:color w:val="333333"/>
                <w:kern w:val="0"/>
                <w:sz w:val="20"/>
                <w:szCs w:val="20"/>
                <w:lang w:eastAsia="nl-NL"/>
                <w14:ligatures w14:val="none"/>
              </w:rPr>
              <w:t>After technical</w:t>
            </w:r>
            <w:r w:rsidR="00F33F48" w:rsidRPr="00060AA0">
              <w:rPr>
                <w:rFonts w:ascii="Cambria" w:eastAsia="Times New Roman" w:hAnsi="Cambria" w:cs="Segoe UI"/>
                <w:color w:val="333333"/>
                <w:kern w:val="0"/>
                <w:sz w:val="20"/>
                <w:szCs w:val="20"/>
                <w:lang w:eastAsia="nl-NL"/>
                <w14:ligatures w14:val="none"/>
              </w:rPr>
              <w:t xml:space="preserve"> installation/</w:t>
            </w:r>
            <w:r w:rsidR="006E2490" w:rsidRPr="00060AA0">
              <w:rPr>
                <w:rFonts w:ascii="Cambria" w:eastAsia="Times New Roman" w:hAnsi="Cambria" w:cs="Segoe UI"/>
                <w:color w:val="333333"/>
                <w:kern w:val="0"/>
                <w:sz w:val="20"/>
                <w:szCs w:val="20"/>
                <w:lang w:eastAsia="nl-NL"/>
                <w14:ligatures w14:val="none"/>
              </w:rPr>
              <w:t xml:space="preserve"> </w:t>
            </w:r>
            <w:r w:rsidR="00AD4E09" w:rsidRPr="00060AA0">
              <w:rPr>
                <w:rFonts w:ascii="Cambria" w:eastAsia="Times New Roman" w:hAnsi="Cambria" w:cs="Segoe UI"/>
                <w:color w:val="333333"/>
                <w:kern w:val="0"/>
                <w:sz w:val="20"/>
                <w:szCs w:val="20"/>
                <w:lang w:eastAsia="nl-NL"/>
                <w14:ligatures w14:val="none"/>
              </w:rPr>
              <w:t xml:space="preserve">initiation of </w:t>
            </w:r>
            <w:r w:rsidR="006E2490" w:rsidRPr="00060AA0">
              <w:rPr>
                <w:rFonts w:ascii="Cambria" w:eastAsia="Times New Roman" w:hAnsi="Cambria" w:cs="Segoe UI"/>
                <w:color w:val="333333"/>
                <w:kern w:val="0"/>
                <w:sz w:val="20"/>
                <w:szCs w:val="20"/>
                <w:lang w:eastAsia="nl-NL"/>
                <w14:ligatures w14:val="none"/>
              </w:rPr>
              <w:t xml:space="preserve">PROMs </w:t>
            </w:r>
          </w:p>
        </w:tc>
      </w:tr>
      <w:tr w:rsidR="00DB1705" w:rsidRPr="00060AA0" w14:paraId="08191D05"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A90FD5" w14:textId="77777777" w:rsidR="00DB1705" w:rsidRPr="00060AA0" w:rsidRDefault="00DB1705" w:rsidP="00DB1705">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D12F87" w14:textId="398BC6CB" w:rsidR="00DB1705" w:rsidRPr="00060AA0" w:rsidRDefault="00CE1030" w:rsidP="00DB1705">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441281" w:rsidRPr="00060AA0">
              <w:rPr>
                <w:rFonts w:ascii="Cambria" w:eastAsia="Times New Roman" w:hAnsi="Cambria" w:cs="Segoe UI"/>
                <w:color w:val="333333"/>
                <w:kern w:val="0"/>
                <w:sz w:val="20"/>
                <w:szCs w:val="20"/>
                <w:lang w:eastAsia="nl-NL"/>
                <w14:ligatures w14:val="none"/>
              </w:rPr>
              <w:t>Offered with varying frequency and durations</w:t>
            </w:r>
          </w:p>
        </w:tc>
      </w:tr>
      <w:tr w:rsidR="00DB1705" w:rsidRPr="00060AA0" w14:paraId="3EE0259D"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7B0D87" w14:textId="77777777" w:rsidR="00DB1705" w:rsidRPr="00060AA0" w:rsidRDefault="00DB1705" w:rsidP="00DB1705">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C2BD2B" w14:textId="3DDCB3FE" w:rsidR="00DB1705" w:rsidRPr="00060AA0" w:rsidRDefault="00550780" w:rsidP="00DB1705">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mplementation</w:t>
            </w:r>
          </w:p>
        </w:tc>
      </w:tr>
      <w:tr w:rsidR="00DB1705" w:rsidRPr="00060AA0" w14:paraId="6E9F20CF"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0FCFC7" w14:textId="77777777" w:rsidR="00DB1705" w:rsidRPr="00060AA0" w:rsidRDefault="00DB1705" w:rsidP="00DB1705">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A2D3AB" w14:textId="1D93E49B" w:rsidR="00DB1705" w:rsidRPr="00060AA0" w:rsidRDefault="00CE1030" w:rsidP="00DB1705">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427FB9" w:rsidRPr="00060AA0">
              <w:rPr>
                <w:rFonts w:ascii="Cambria" w:eastAsia="Times New Roman" w:hAnsi="Cambria" w:cs="Segoe UI"/>
                <w:color w:val="333333"/>
                <w:kern w:val="0"/>
                <w:sz w:val="20"/>
                <w:szCs w:val="20"/>
                <w:lang w:eastAsia="nl-NL"/>
                <w14:ligatures w14:val="none"/>
              </w:rPr>
              <w:t xml:space="preserve">Empirical evidence - </w:t>
            </w:r>
            <w:r w:rsidRPr="00060AA0">
              <w:rPr>
                <w:rFonts w:ascii="Cambria" w:eastAsia="Times New Roman" w:hAnsi="Cambria" w:cs="Segoe UI"/>
                <w:color w:val="333333"/>
                <w:kern w:val="0"/>
                <w:sz w:val="20"/>
                <w:szCs w:val="20"/>
                <w:lang w:eastAsia="nl-NL"/>
                <w14:ligatures w14:val="none"/>
              </w:rPr>
              <w:t>Evaluations have shown that clinicians seek training on how to discuss PROMs, particularly for Shared Decision Making and when dealing with patients who have limited literacy.</w:t>
            </w:r>
          </w:p>
        </w:tc>
      </w:tr>
    </w:tbl>
    <w:p w14:paraId="53A1637B" w14:textId="77777777" w:rsidR="00F9599B" w:rsidRPr="00060AA0" w:rsidRDefault="00F9599B">
      <w:pPr>
        <w:rPr>
          <w:rFonts w:ascii="Cambria" w:hAnsi="Cambria"/>
          <w:sz w:val="20"/>
          <w:szCs w:val="20"/>
        </w:rPr>
      </w:pPr>
    </w:p>
    <w:p w14:paraId="12FF82CD" w14:textId="77777777" w:rsidR="00F9599B" w:rsidRPr="00060AA0" w:rsidRDefault="00F9599B">
      <w:pPr>
        <w:rPr>
          <w:rFonts w:ascii="Cambria" w:hAnsi="Cambria"/>
          <w:sz w:val="20"/>
          <w:szCs w:val="20"/>
        </w:rPr>
      </w:pPr>
    </w:p>
    <w:p w14:paraId="75CC7FD4"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0D8F66A2"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5619B15"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C874C86" w14:textId="3F259264"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proofErr w:type="spellStart"/>
            <w:r w:rsidR="003517AF" w:rsidRPr="00060AA0">
              <w:rPr>
                <w:rFonts w:ascii="Cambria" w:eastAsia="Times New Roman" w:hAnsi="Cambria" w:cs="Segoe UI"/>
                <w:b/>
                <w:bCs/>
                <w:color w:val="333333"/>
                <w:kern w:val="0"/>
                <w:sz w:val="20"/>
                <w:szCs w:val="20"/>
                <w:lang w:val="nl-NL" w:eastAsia="nl-NL"/>
                <w14:ligatures w14:val="none"/>
              </w:rPr>
              <w:t>Enabling</w:t>
            </w:r>
            <w:proofErr w:type="spellEnd"/>
            <w:r w:rsidR="003517AF" w:rsidRPr="00060AA0">
              <w:rPr>
                <w:rFonts w:ascii="Cambria" w:eastAsia="Times New Roman" w:hAnsi="Cambria" w:cs="Segoe UI"/>
                <w:b/>
                <w:bCs/>
                <w:color w:val="333333"/>
                <w:kern w:val="0"/>
                <w:sz w:val="20"/>
                <w:szCs w:val="20"/>
                <w:lang w:val="nl-NL" w:eastAsia="nl-NL"/>
                <w14:ligatures w14:val="none"/>
              </w:rPr>
              <w:t xml:space="preserve"> </w:t>
            </w:r>
            <w:proofErr w:type="spellStart"/>
            <w:r w:rsidR="003517AF" w:rsidRPr="00060AA0">
              <w:rPr>
                <w:rFonts w:ascii="Cambria" w:eastAsia="Times New Roman" w:hAnsi="Cambria" w:cs="Segoe UI"/>
                <w:b/>
                <w:bCs/>
                <w:color w:val="333333"/>
                <w:kern w:val="0"/>
                <w:sz w:val="20"/>
                <w:szCs w:val="20"/>
                <w:lang w:val="nl-NL" w:eastAsia="nl-NL"/>
                <w14:ligatures w14:val="none"/>
              </w:rPr>
              <w:t>trainigs</w:t>
            </w:r>
            <w:proofErr w:type="spellEnd"/>
          </w:p>
        </w:tc>
      </w:tr>
      <w:tr w:rsidR="00F9599B" w:rsidRPr="00060AA0" w14:paraId="7A07C712"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60FFEF"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1475EAD" w14:textId="423F5EE5" w:rsidR="00F9599B" w:rsidRPr="00060AA0" w:rsidRDefault="00B9422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46A91540"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6CEE89"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818238" w14:textId="77777777" w:rsidR="000B1A16" w:rsidRPr="00060AA0" w:rsidRDefault="000B1A1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5F3681" w:rsidRPr="00060AA0">
              <w:rPr>
                <w:rFonts w:ascii="Cambria" w:eastAsia="Times New Roman" w:hAnsi="Cambria" w:cs="Segoe UI"/>
                <w:color w:val="333333"/>
                <w:kern w:val="0"/>
                <w:sz w:val="20"/>
                <w:szCs w:val="20"/>
                <w:lang w:eastAsia="nl-NL"/>
                <w14:ligatures w14:val="none"/>
              </w:rPr>
              <w:t xml:space="preserve">Made training flexible by offering e-trainings </w:t>
            </w:r>
          </w:p>
          <w:p w14:paraId="4907ADF3" w14:textId="48F479F8" w:rsidR="00F9599B" w:rsidRPr="00060AA0" w:rsidRDefault="000B1A1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Sought to </w:t>
            </w:r>
            <w:r w:rsidR="005F3681" w:rsidRPr="00060AA0">
              <w:rPr>
                <w:rFonts w:ascii="Cambria" w:eastAsia="Times New Roman" w:hAnsi="Cambria" w:cs="Segoe UI"/>
                <w:color w:val="333333"/>
                <w:kern w:val="0"/>
                <w:sz w:val="20"/>
                <w:szCs w:val="20"/>
                <w:lang w:eastAsia="nl-NL"/>
                <w14:ligatures w14:val="none"/>
              </w:rPr>
              <w:t>provid</w:t>
            </w:r>
            <w:r w:rsidRPr="00060AA0">
              <w:rPr>
                <w:rFonts w:ascii="Cambria" w:eastAsia="Times New Roman" w:hAnsi="Cambria" w:cs="Segoe UI"/>
                <w:color w:val="333333"/>
                <w:kern w:val="0"/>
                <w:sz w:val="20"/>
                <w:szCs w:val="20"/>
                <w:lang w:eastAsia="nl-NL"/>
                <w14:ligatures w14:val="none"/>
              </w:rPr>
              <w:t>e</w:t>
            </w:r>
            <w:r w:rsidR="005F3681" w:rsidRPr="00060AA0">
              <w:rPr>
                <w:rFonts w:ascii="Cambria" w:eastAsia="Times New Roman" w:hAnsi="Cambria" w:cs="Segoe UI"/>
                <w:color w:val="333333"/>
                <w:kern w:val="0"/>
                <w:sz w:val="20"/>
                <w:szCs w:val="20"/>
                <w:lang w:eastAsia="nl-NL"/>
                <w14:ligatures w14:val="none"/>
              </w:rPr>
              <w:t xml:space="preserve"> accreditation</w:t>
            </w:r>
            <w:r w:rsidRPr="00060AA0">
              <w:rPr>
                <w:rFonts w:ascii="Cambria" w:eastAsia="Times New Roman" w:hAnsi="Cambria" w:cs="Segoe UI"/>
                <w:color w:val="333333"/>
                <w:kern w:val="0"/>
                <w:sz w:val="20"/>
                <w:szCs w:val="20"/>
                <w:lang w:eastAsia="nl-NL"/>
                <w14:ligatures w14:val="none"/>
              </w:rPr>
              <w:t xml:space="preserve"> for trainings</w:t>
            </w:r>
          </w:p>
        </w:tc>
      </w:tr>
      <w:tr w:rsidR="00F9599B" w:rsidRPr="00060AA0" w14:paraId="63A757E5"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A10726"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EB2E41" w14:textId="53B54A06" w:rsidR="00245646" w:rsidRPr="00060AA0" w:rsidRDefault="0024564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Direct: education</w:t>
            </w:r>
            <w:r w:rsidR="005F3681" w:rsidRPr="00060AA0">
              <w:rPr>
                <w:rFonts w:ascii="Cambria" w:eastAsia="Times New Roman" w:hAnsi="Cambria" w:cs="Segoe UI"/>
                <w:color w:val="333333"/>
                <w:kern w:val="0"/>
                <w:sz w:val="20"/>
                <w:szCs w:val="20"/>
                <w:lang w:eastAsia="nl-NL"/>
                <w14:ligatures w14:val="none"/>
              </w:rPr>
              <w:t>al</w:t>
            </w:r>
            <w:r w:rsidRPr="00060AA0">
              <w:rPr>
                <w:rFonts w:ascii="Cambria" w:eastAsia="Times New Roman" w:hAnsi="Cambria" w:cs="Segoe UI"/>
                <w:color w:val="333333"/>
                <w:kern w:val="0"/>
                <w:sz w:val="20"/>
                <w:szCs w:val="20"/>
                <w:lang w:eastAsia="nl-NL"/>
                <w14:ligatures w14:val="none"/>
              </w:rPr>
              <w:t xml:space="preserve"> context</w:t>
            </w:r>
          </w:p>
          <w:p w14:paraId="3F9C20E9" w14:textId="16926EDC" w:rsidR="00F9599B" w:rsidRPr="00060AA0" w:rsidRDefault="0024564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Indirect: </w:t>
            </w:r>
            <w:r w:rsidR="00D15AF5" w:rsidRPr="00060AA0">
              <w:rPr>
                <w:rFonts w:ascii="Cambria" w:eastAsia="Times New Roman" w:hAnsi="Cambria" w:cs="Segoe UI"/>
                <w:color w:val="333333"/>
                <w:kern w:val="0"/>
                <w:sz w:val="20"/>
                <w:szCs w:val="20"/>
                <w:lang w:eastAsia="nl-NL"/>
                <w14:ligatures w14:val="none"/>
              </w:rPr>
              <w:t>c</w:t>
            </w:r>
            <w:r w:rsidR="00F9599B" w:rsidRPr="00060AA0">
              <w:rPr>
                <w:rFonts w:ascii="Cambria" w:eastAsia="Times New Roman" w:hAnsi="Cambria" w:cs="Segoe UI"/>
                <w:color w:val="333333"/>
                <w:kern w:val="0"/>
                <w:sz w:val="20"/>
                <w:szCs w:val="20"/>
                <w:lang w:eastAsia="nl-NL"/>
                <w14:ligatures w14:val="none"/>
              </w:rPr>
              <w:t xml:space="preserve">linicians </w:t>
            </w:r>
            <w:r w:rsidR="00C05A05" w:rsidRPr="00060AA0">
              <w:rPr>
                <w:rFonts w:ascii="Cambria" w:eastAsia="Times New Roman" w:hAnsi="Cambria" w:cs="Segoe UI"/>
                <w:color w:val="333333"/>
                <w:kern w:val="0"/>
                <w:sz w:val="20"/>
                <w:szCs w:val="20"/>
                <w:lang w:eastAsia="nl-NL"/>
                <w14:ligatures w14:val="none"/>
              </w:rPr>
              <w:t xml:space="preserve">who want to attend training but </w:t>
            </w:r>
            <w:r w:rsidR="005F3681" w:rsidRPr="00060AA0">
              <w:rPr>
                <w:rFonts w:ascii="Cambria" w:eastAsia="Times New Roman" w:hAnsi="Cambria" w:cs="Segoe UI"/>
                <w:color w:val="333333"/>
                <w:kern w:val="0"/>
                <w:sz w:val="20"/>
                <w:szCs w:val="20"/>
                <w:lang w:eastAsia="nl-NL"/>
                <w14:ligatures w14:val="none"/>
              </w:rPr>
              <w:t>face</w:t>
            </w:r>
            <w:r w:rsidR="00C05A05" w:rsidRPr="00060AA0">
              <w:rPr>
                <w:rFonts w:ascii="Cambria" w:eastAsia="Times New Roman" w:hAnsi="Cambria" w:cs="Segoe UI"/>
                <w:color w:val="333333"/>
                <w:kern w:val="0"/>
                <w:sz w:val="20"/>
                <w:szCs w:val="20"/>
                <w:lang w:eastAsia="nl-NL"/>
                <w14:ligatures w14:val="none"/>
              </w:rPr>
              <w:t xml:space="preserve"> limited opportunities to do so</w:t>
            </w:r>
          </w:p>
        </w:tc>
      </w:tr>
      <w:tr w:rsidR="00F9599B" w:rsidRPr="00060AA0" w14:paraId="07126FF6"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25E3D073"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C0809A" w14:textId="73428178" w:rsidR="00F9599B" w:rsidRPr="00060AA0" w:rsidRDefault="00C05A05"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Opportunity </w:t>
            </w:r>
            <w:r w:rsidR="007A53CA" w:rsidRPr="00060AA0">
              <w:rPr>
                <w:rFonts w:ascii="Cambria" w:eastAsia="Times New Roman" w:hAnsi="Cambria" w:cs="Segoe UI"/>
                <w:color w:val="333333"/>
                <w:kern w:val="0"/>
                <w:sz w:val="20"/>
                <w:szCs w:val="20"/>
                <w:lang w:eastAsia="nl-NL"/>
                <w14:ligatures w14:val="none"/>
              </w:rPr>
              <w:t>for enhancing capability</w:t>
            </w:r>
            <w:r w:rsidRPr="00060AA0">
              <w:rPr>
                <w:rFonts w:ascii="Cambria" w:eastAsia="Times New Roman" w:hAnsi="Cambria" w:cs="Segoe UI"/>
                <w:color w:val="333333"/>
                <w:kern w:val="0"/>
                <w:sz w:val="20"/>
                <w:szCs w:val="20"/>
                <w:lang w:eastAsia="nl-NL"/>
                <w14:ligatures w14:val="none"/>
              </w:rPr>
              <w:t xml:space="preserve">- </w:t>
            </w:r>
            <w:r w:rsidR="007A53CA" w:rsidRPr="00060AA0">
              <w:rPr>
                <w:rFonts w:ascii="Cambria" w:eastAsia="Times New Roman" w:hAnsi="Cambria" w:cs="Segoe UI"/>
                <w:color w:val="333333"/>
                <w:kern w:val="0"/>
                <w:sz w:val="20"/>
                <w:szCs w:val="20"/>
                <w:lang w:eastAsia="nl-NL"/>
                <w14:ligatures w14:val="none"/>
              </w:rPr>
              <w:t>access to trainings</w:t>
            </w:r>
          </w:p>
        </w:tc>
      </w:tr>
      <w:tr w:rsidR="00F9599B" w:rsidRPr="00060AA0" w14:paraId="279E7E68"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5DE5F0"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22CFC1" w14:textId="77777777" w:rsidR="00F9599B" w:rsidRPr="00060AA0" w:rsidRDefault="000B1A1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BA7A8F" w:rsidRPr="00060AA0">
              <w:rPr>
                <w:rFonts w:ascii="Cambria" w:eastAsia="Times New Roman" w:hAnsi="Cambria" w:cs="Segoe UI"/>
                <w:color w:val="333333"/>
                <w:kern w:val="0"/>
                <w:sz w:val="20"/>
                <w:szCs w:val="20"/>
                <w:lang w:eastAsia="nl-NL"/>
                <w14:ligatures w14:val="none"/>
              </w:rPr>
              <w:t>Ongoing</w:t>
            </w:r>
            <w:r w:rsidRPr="00060AA0">
              <w:rPr>
                <w:rFonts w:ascii="Cambria" w:eastAsia="Times New Roman" w:hAnsi="Cambria" w:cs="Segoe UI"/>
                <w:color w:val="333333"/>
                <w:kern w:val="0"/>
                <w:sz w:val="20"/>
                <w:szCs w:val="20"/>
                <w:lang w:eastAsia="nl-NL"/>
                <w14:ligatures w14:val="none"/>
              </w:rPr>
              <w:t xml:space="preserve"> from around 2018</w:t>
            </w:r>
          </w:p>
          <w:p w14:paraId="524B2385" w14:textId="10E176C9" w:rsidR="000B1A16" w:rsidRPr="00060AA0" w:rsidRDefault="000B1A1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Around 2022</w:t>
            </w:r>
          </w:p>
        </w:tc>
      </w:tr>
      <w:tr w:rsidR="00F9599B" w:rsidRPr="00060AA0" w14:paraId="7C99D55A"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643480"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3EC85F" w14:textId="1C0B5336" w:rsidR="00F9599B" w:rsidRPr="00060AA0" w:rsidRDefault="007A53C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w:t>
            </w:r>
          </w:p>
        </w:tc>
      </w:tr>
      <w:tr w:rsidR="00F9599B" w:rsidRPr="00060AA0" w14:paraId="7299517A"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9ACCAA"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AA700C" w14:textId="6155E35D" w:rsidR="00F9599B" w:rsidRPr="00060AA0" w:rsidRDefault="007A53C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mplementation</w:t>
            </w:r>
          </w:p>
        </w:tc>
      </w:tr>
      <w:tr w:rsidR="00F9599B" w:rsidRPr="00060AA0" w14:paraId="7EC7E5C4"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D79C58"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95D2E2" w14:textId="0AC56D1B" w:rsidR="00F9599B" w:rsidRPr="00060AA0" w:rsidRDefault="0038334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Empirical evidence - </w:t>
            </w:r>
            <w:r w:rsidR="00F06C36" w:rsidRPr="00060AA0">
              <w:rPr>
                <w:rFonts w:ascii="Cambria" w:eastAsia="Times New Roman" w:hAnsi="Cambria" w:cs="Segoe UI"/>
                <w:color w:val="333333"/>
                <w:kern w:val="0"/>
                <w:sz w:val="20"/>
                <w:szCs w:val="20"/>
                <w:lang w:eastAsia="nl-NL"/>
                <w14:ligatures w14:val="none"/>
              </w:rPr>
              <w:t>Observations indicated that clinicians were unable to attend training due to time constraints.</w:t>
            </w:r>
          </w:p>
        </w:tc>
      </w:tr>
    </w:tbl>
    <w:p w14:paraId="560693D1" w14:textId="77777777" w:rsidR="00F9599B" w:rsidRPr="00060AA0" w:rsidRDefault="00F9599B">
      <w:pPr>
        <w:rPr>
          <w:rFonts w:ascii="Cambria" w:hAnsi="Cambria"/>
          <w:sz w:val="20"/>
          <w:szCs w:val="20"/>
        </w:rPr>
      </w:pPr>
    </w:p>
    <w:p w14:paraId="09565C7F" w14:textId="77777777" w:rsidR="00F9599B" w:rsidRPr="00060AA0" w:rsidRDefault="00F9599B">
      <w:pPr>
        <w:rPr>
          <w:rFonts w:ascii="Cambria" w:hAnsi="Cambria"/>
          <w:sz w:val="20"/>
          <w:szCs w:val="20"/>
        </w:rPr>
      </w:pPr>
    </w:p>
    <w:p w14:paraId="63EB7D71"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6C4517EA"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5546671"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1EAEAF9" w14:textId="00FFB6E0"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r w:rsidR="00B80014" w:rsidRPr="00060AA0">
              <w:rPr>
                <w:rFonts w:ascii="Cambria" w:eastAsia="Times New Roman" w:hAnsi="Cambria" w:cs="Segoe UI"/>
                <w:b/>
                <w:bCs/>
                <w:color w:val="333333"/>
                <w:kern w:val="0"/>
                <w:sz w:val="20"/>
                <w:szCs w:val="20"/>
                <w:lang w:val="nl-NL" w:eastAsia="nl-NL"/>
                <w14:ligatures w14:val="none"/>
              </w:rPr>
              <w:t>Central assistance</w:t>
            </w:r>
          </w:p>
        </w:tc>
      </w:tr>
      <w:tr w:rsidR="00F9599B" w:rsidRPr="00060AA0" w14:paraId="0FB701AD" w14:textId="77777777" w:rsidTr="0057594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B35476"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7BBEE6F" w14:textId="73B748EE" w:rsidR="00F9599B" w:rsidRPr="00060AA0" w:rsidRDefault="00A9306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A9306F" w:rsidRPr="00060AA0" w14:paraId="4D43A065" w14:textId="77777777" w:rsidTr="0057594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C80C28" w14:textId="77777777" w:rsidR="00A9306F" w:rsidRPr="00060AA0" w:rsidRDefault="00A9306F" w:rsidP="00A9306F">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7875137" w14:textId="1111DAE3" w:rsidR="00A9306F" w:rsidRPr="00060AA0" w:rsidRDefault="00B91357" w:rsidP="00A9306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Provided accessibility for questions, addressed needs, offered training upon request, and proactively reached out to (sub)departments with low PROMs usage.</w:t>
            </w:r>
          </w:p>
        </w:tc>
      </w:tr>
      <w:tr w:rsidR="00A9306F" w:rsidRPr="00060AA0" w14:paraId="270C2E52" w14:textId="77777777" w:rsidTr="00575941">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66D0E5F" w14:textId="77777777" w:rsidR="00A9306F" w:rsidRPr="00060AA0" w:rsidRDefault="00A9306F" w:rsidP="00A9306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0CD1786" w14:textId="63AEDA2D" w:rsidR="00A9306F" w:rsidRPr="00060AA0" w:rsidRDefault="00A9306F" w:rsidP="00A9306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ll clinicians</w:t>
            </w:r>
          </w:p>
        </w:tc>
      </w:tr>
      <w:tr w:rsidR="00A9306F" w:rsidRPr="00060AA0" w14:paraId="5A43D998" w14:textId="77777777" w:rsidTr="00575941">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1959D3F0" w14:textId="77777777" w:rsidR="00A9306F" w:rsidRPr="00060AA0" w:rsidRDefault="00A9306F" w:rsidP="00A9306F">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62450FE" w14:textId="7A4DB37F" w:rsidR="00A9306F" w:rsidRPr="00060AA0" w:rsidRDefault="00A9306F" w:rsidP="00A9306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Capability – addressing needs</w:t>
            </w:r>
          </w:p>
        </w:tc>
      </w:tr>
      <w:tr w:rsidR="00A9306F" w:rsidRPr="00060AA0" w14:paraId="1F6ECE3E" w14:textId="77777777" w:rsidTr="0057594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FF7455" w14:textId="77777777" w:rsidR="00A9306F" w:rsidRPr="00060AA0" w:rsidRDefault="00A9306F" w:rsidP="00A9306F">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E1ED219" w14:textId="577ADD6A" w:rsidR="00A9306F" w:rsidRPr="00060AA0" w:rsidRDefault="00BA7A8F" w:rsidP="00A9306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ngoing</w:t>
            </w:r>
          </w:p>
        </w:tc>
      </w:tr>
      <w:tr w:rsidR="00A9306F" w:rsidRPr="00060AA0" w14:paraId="1EDD9253" w14:textId="77777777" w:rsidTr="0057594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EAED19" w14:textId="77777777" w:rsidR="00A9306F" w:rsidRPr="00060AA0" w:rsidRDefault="00A9306F" w:rsidP="00A9306F">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796CA58" w14:textId="294C6F47" w:rsidR="00A9306F" w:rsidRPr="00060AA0" w:rsidRDefault="00BA7A8F" w:rsidP="00A9306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w:t>
            </w:r>
          </w:p>
        </w:tc>
      </w:tr>
      <w:tr w:rsidR="00A9306F" w:rsidRPr="00060AA0" w14:paraId="1B9016DE" w14:textId="77777777" w:rsidTr="0057594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433366" w14:textId="77777777" w:rsidR="00A9306F" w:rsidRPr="00060AA0" w:rsidRDefault="00A9306F" w:rsidP="00A9306F">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E17A133" w14:textId="57657B12" w:rsidR="00A9306F" w:rsidRPr="00060AA0" w:rsidRDefault="00BA7A8F" w:rsidP="00A9306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 implementation, maintenance</w:t>
            </w:r>
          </w:p>
        </w:tc>
      </w:tr>
      <w:tr w:rsidR="00A9306F" w:rsidRPr="00060AA0" w14:paraId="09CC62A3" w14:textId="77777777" w:rsidTr="0057594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CA0783" w14:textId="77777777" w:rsidR="00A9306F" w:rsidRPr="00060AA0" w:rsidRDefault="00A9306F" w:rsidP="00A9306F">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E8EDD4B" w14:textId="58B00C39" w:rsidR="00A9306F" w:rsidRPr="00060AA0" w:rsidRDefault="00204934" w:rsidP="00A9306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 </w:t>
            </w:r>
            <w:r w:rsidR="00254B02" w:rsidRPr="00060AA0">
              <w:rPr>
                <w:rFonts w:ascii="Cambria" w:eastAsia="Times New Roman" w:hAnsi="Cambria" w:cs="Segoe UI"/>
                <w:color w:val="333333"/>
                <w:kern w:val="0"/>
                <w:sz w:val="20"/>
                <w:szCs w:val="20"/>
                <w:lang w:eastAsia="nl-NL"/>
                <w14:ligatures w14:val="none"/>
              </w:rPr>
              <w:t>The CST believed that adopting a personal approach and being easily accessible was crucial for effective support.</w:t>
            </w:r>
          </w:p>
        </w:tc>
      </w:tr>
    </w:tbl>
    <w:p w14:paraId="74F85150" w14:textId="77777777" w:rsidR="00F9599B" w:rsidRPr="00060AA0" w:rsidRDefault="00F9599B">
      <w:pPr>
        <w:rPr>
          <w:rFonts w:ascii="Cambria" w:hAnsi="Cambria"/>
          <w:sz w:val="20"/>
          <w:szCs w:val="20"/>
        </w:rPr>
      </w:pPr>
    </w:p>
    <w:p w14:paraId="4E786EF4" w14:textId="77777777" w:rsidR="00F9599B" w:rsidRPr="00060AA0" w:rsidRDefault="00F9599B">
      <w:pPr>
        <w:rPr>
          <w:rFonts w:ascii="Cambria" w:hAnsi="Cambria"/>
          <w:sz w:val="20"/>
          <w:szCs w:val="20"/>
        </w:rPr>
      </w:pPr>
    </w:p>
    <w:p w14:paraId="6CE48A2D"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23D7A38F"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CFB31A1"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BABAB4F" w14:textId="6D615751"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432D34" w:rsidRPr="00060AA0">
              <w:rPr>
                <w:rFonts w:ascii="Cambria" w:eastAsia="Times New Roman" w:hAnsi="Cambria" w:cs="Segoe UI"/>
                <w:b/>
                <w:bCs/>
                <w:color w:val="333333"/>
                <w:kern w:val="0"/>
                <w:sz w:val="20"/>
                <w:szCs w:val="20"/>
                <w:lang w:eastAsia="nl-NL"/>
                <w14:ligatures w14:val="none"/>
              </w:rPr>
              <w:t>coaching</w:t>
            </w:r>
            <w:r w:rsidR="00B276E2" w:rsidRPr="00060AA0">
              <w:rPr>
                <w:rFonts w:ascii="Cambria" w:eastAsia="Times New Roman" w:hAnsi="Cambria" w:cs="Segoe UI"/>
                <w:b/>
                <w:bCs/>
                <w:color w:val="333333"/>
                <w:kern w:val="0"/>
                <w:sz w:val="20"/>
                <w:szCs w:val="20"/>
                <w:lang w:eastAsia="nl-NL"/>
                <w14:ligatures w14:val="none"/>
              </w:rPr>
              <w:t xml:space="preserve"> </w:t>
            </w:r>
            <w:r w:rsidR="00432D34" w:rsidRPr="00060AA0">
              <w:rPr>
                <w:rFonts w:ascii="Cambria" w:eastAsia="Times New Roman" w:hAnsi="Cambria" w:cs="Segoe UI"/>
                <w:b/>
                <w:bCs/>
                <w:color w:val="333333"/>
                <w:kern w:val="0"/>
                <w:sz w:val="20"/>
                <w:szCs w:val="20"/>
                <w:lang w:eastAsia="nl-NL"/>
                <w14:ligatures w14:val="none"/>
              </w:rPr>
              <w:t>on-the-job</w:t>
            </w:r>
          </w:p>
        </w:tc>
      </w:tr>
      <w:tr w:rsidR="00F9599B" w:rsidRPr="00060AA0" w14:paraId="1A4A3246"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AA5EB9"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009467" w14:textId="22ADABA1" w:rsidR="00F9599B" w:rsidRPr="00060AA0" w:rsidRDefault="003517A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04EA3BF3"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776ED7"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E3E58E" w14:textId="5C082E15" w:rsidR="00F9599B" w:rsidRPr="00060AA0" w:rsidRDefault="00B276E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Provided on-the-job coaching</w:t>
            </w:r>
          </w:p>
        </w:tc>
      </w:tr>
      <w:tr w:rsidR="00F9599B" w:rsidRPr="00060AA0" w14:paraId="2D8F02E7"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0A9812"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78A643" w14:textId="0047C489" w:rsidR="00F9599B" w:rsidRPr="00060AA0" w:rsidRDefault="00B276E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Clinicians seeking coaching on discussing</w:t>
            </w:r>
            <w:r w:rsidR="00F31264" w:rsidRPr="00060AA0">
              <w:rPr>
                <w:rFonts w:ascii="Cambria" w:eastAsia="Times New Roman" w:hAnsi="Cambria" w:cs="Segoe UI"/>
                <w:color w:val="333333"/>
                <w:kern w:val="0"/>
                <w:sz w:val="20"/>
                <w:szCs w:val="20"/>
                <w:lang w:eastAsia="nl-NL"/>
                <w14:ligatures w14:val="none"/>
              </w:rPr>
              <w:t xml:space="preserve"> PROMs during outpatient visits</w:t>
            </w:r>
          </w:p>
        </w:tc>
      </w:tr>
      <w:tr w:rsidR="00F9599B" w:rsidRPr="00060AA0" w14:paraId="7BFD768D"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26F11FC"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4DBD78" w14:textId="03F3F041" w:rsidR="00806DDF" w:rsidRPr="00060AA0" w:rsidRDefault="00EC4BA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Capability </w:t>
            </w:r>
            <w:r w:rsidR="00806DDF" w:rsidRPr="00060AA0">
              <w:rPr>
                <w:rFonts w:ascii="Cambria" w:eastAsia="Times New Roman" w:hAnsi="Cambria" w:cs="Segoe UI"/>
                <w:color w:val="333333"/>
                <w:kern w:val="0"/>
                <w:sz w:val="20"/>
                <w:szCs w:val="20"/>
                <w:lang w:eastAsia="nl-NL"/>
                <w14:ligatures w14:val="none"/>
              </w:rPr>
              <w:t>–</w:t>
            </w:r>
            <w:r w:rsidRPr="00060AA0">
              <w:rPr>
                <w:rFonts w:ascii="Cambria" w:eastAsia="Times New Roman" w:hAnsi="Cambria" w:cs="Segoe UI"/>
                <w:color w:val="333333"/>
                <w:kern w:val="0"/>
                <w:sz w:val="20"/>
                <w:szCs w:val="20"/>
                <w:lang w:eastAsia="nl-NL"/>
                <w14:ligatures w14:val="none"/>
              </w:rPr>
              <w:t xml:space="preserve"> </w:t>
            </w:r>
            <w:r w:rsidR="00B149A5" w:rsidRPr="00060AA0">
              <w:rPr>
                <w:rFonts w:ascii="Cambria" w:eastAsia="Times New Roman" w:hAnsi="Cambria" w:cs="Segoe UI"/>
                <w:color w:val="333333"/>
                <w:kern w:val="0"/>
                <w:sz w:val="20"/>
                <w:szCs w:val="20"/>
                <w:lang w:eastAsia="nl-NL"/>
                <w14:ligatures w14:val="none"/>
              </w:rPr>
              <w:t>knowledge and experience on how to use the PROMs dashboard and the practical discussion of PROMs</w:t>
            </w:r>
          </w:p>
          <w:p w14:paraId="5A11E7FB" w14:textId="066A62DD"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r>
      <w:tr w:rsidR="00F9599B" w:rsidRPr="00060AA0" w14:paraId="5154AD46"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B9EE6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FC47A1" w14:textId="00C507CC" w:rsidR="00F9599B" w:rsidRPr="00060AA0" w:rsidRDefault="00F3126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fter PROMs in</w:t>
            </w:r>
            <w:r w:rsidR="00B149A5" w:rsidRPr="00060AA0">
              <w:rPr>
                <w:rFonts w:ascii="Cambria" w:eastAsia="Times New Roman" w:hAnsi="Cambria" w:cs="Segoe UI"/>
                <w:color w:val="333333"/>
                <w:kern w:val="0"/>
                <w:sz w:val="20"/>
                <w:szCs w:val="20"/>
                <w:lang w:eastAsia="nl-NL"/>
                <w14:ligatures w14:val="none"/>
              </w:rPr>
              <w:t>itiation / technical in</w:t>
            </w:r>
            <w:r w:rsidRPr="00060AA0">
              <w:rPr>
                <w:rFonts w:ascii="Cambria" w:eastAsia="Times New Roman" w:hAnsi="Cambria" w:cs="Segoe UI"/>
                <w:color w:val="333333"/>
                <w:kern w:val="0"/>
                <w:sz w:val="20"/>
                <w:szCs w:val="20"/>
                <w:lang w:eastAsia="nl-NL"/>
                <w14:ligatures w14:val="none"/>
              </w:rPr>
              <w:t>stallation</w:t>
            </w:r>
          </w:p>
        </w:tc>
      </w:tr>
      <w:tr w:rsidR="00F9599B" w:rsidRPr="00060AA0" w14:paraId="188A2528"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8842B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73B8EC" w14:textId="567E3F85" w:rsidR="00F9599B" w:rsidRPr="00060AA0" w:rsidRDefault="00C64C47"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few outpatient consultations per person; available on request.</w:t>
            </w:r>
          </w:p>
        </w:tc>
      </w:tr>
      <w:tr w:rsidR="00F9599B" w:rsidRPr="00060AA0" w14:paraId="1D0D9BDF"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C026D5"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9E6ECE" w14:textId="4C1C47D6" w:rsidR="00F9599B" w:rsidRPr="00060AA0" w:rsidRDefault="00806DD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mplementation</w:t>
            </w:r>
          </w:p>
        </w:tc>
      </w:tr>
      <w:tr w:rsidR="00F9599B" w:rsidRPr="00060AA0" w14:paraId="70AD2A15"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2174F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919926" w14:textId="21C8CCB8" w:rsidR="00F9599B" w:rsidRPr="00060AA0" w:rsidRDefault="00F3126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Empirical evidence - </w:t>
            </w:r>
            <w:r w:rsidR="00C64C47" w:rsidRPr="00060AA0">
              <w:rPr>
                <w:rFonts w:ascii="Cambria" w:eastAsia="Times New Roman" w:hAnsi="Cambria" w:cs="Segoe UI"/>
                <w:color w:val="333333"/>
                <w:kern w:val="0"/>
                <w:sz w:val="20"/>
                <w:szCs w:val="20"/>
                <w:lang w:eastAsia="nl-NL"/>
                <w14:ligatures w14:val="none"/>
              </w:rPr>
              <w:t>Local department experiences have shown this strategy to be effective.</w:t>
            </w:r>
          </w:p>
        </w:tc>
      </w:tr>
    </w:tbl>
    <w:p w14:paraId="0B02FEF2" w14:textId="77777777" w:rsidR="00F9599B" w:rsidRPr="00060AA0" w:rsidRDefault="00F9599B">
      <w:pPr>
        <w:rPr>
          <w:rFonts w:ascii="Cambria" w:hAnsi="Cambria"/>
          <w:sz w:val="20"/>
          <w:szCs w:val="20"/>
        </w:rPr>
      </w:pPr>
    </w:p>
    <w:p w14:paraId="6818590C" w14:textId="77777777" w:rsidR="00F9599B" w:rsidRPr="00060AA0" w:rsidRDefault="00F9599B">
      <w:pPr>
        <w:rPr>
          <w:rFonts w:ascii="Cambria" w:hAnsi="Cambria"/>
          <w:sz w:val="20"/>
          <w:szCs w:val="20"/>
        </w:rPr>
      </w:pPr>
    </w:p>
    <w:p w14:paraId="39BDAF9A"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0BC95A06"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4DB66F5"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0099C99" w14:textId="7B9944C9"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321342" w:rsidRPr="00060AA0">
              <w:rPr>
                <w:rFonts w:ascii="Cambria" w:eastAsia="Times New Roman" w:hAnsi="Cambria" w:cs="Segoe UI"/>
                <w:b/>
                <w:bCs/>
                <w:color w:val="333333"/>
                <w:kern w:val="0"/>
                <w:sz w:val="20"/>
                <w:szCs w:val="20"/>
                <w:lang w:eastAsia="nl-NL"/>
                <w14:ligatures w14:val="none"/>
              </w:rPr>
              <w:t>peer-to-peer discussion</w:t>
            </w:r>
          </w:p>
        </w:tc>
      </w:tr>
      <w:tr w:rsidR="00F9599B" w:rsidRPr="00060AA0" w14:paraId="494A8862"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8F53C0"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8CBD65" w14:textId="7A8D951D" w:rsidR="00F9599B" w:rsidRPr="00060AA0" w:rsidRDefault="0032134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6216D861"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5EF663"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1F0531" w14:textId="5BDDC2F5" w:rsidR="00F9599B" w:rsidRPr="00060AA0" w:rsidRDefault="0032134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rganized peer-to-peer discussion events</w:t>
            </w:r>
          </w:p>
        </w:tc>
      </w:tr>
      <w:tr w:rsidR="00F9599B" w:rsidRPr="00060AA0" w14:paraId="53BBB671"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77E831"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lastRenderedPageBreak/>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13694F" w14:textId="44233665" w:rsidR="00F9599B" w:rsidRPr="00060AA0" w:rsidRDefault="005A5C1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ll c</w:t>
            </w:r>
            <w:r w:rsidR="00F9599B" w:rsidRPr="00060AA0">
              <w:rPr>
                <w:rFonts w:ascii="Cambria" w:eastAsia="Times New Roman" w:hAnsi="Cambria" w:cs="Segoe UI"/>
                <w:color w:val="333333"/>
                <w:kern w:val="0"/>
                <w:sz w:val="20"/>
                <w:szCs w:val="20"/>
                <w:lang w:eastAsia="nl-NL"/>
                <w14:ligatures w14:val="none"/>
              </w:rPr>
              <w:t>linicians</w:t>
            </w:r>
          </w:p>
        </w:tc>
      </w:tr>
      <w:tr w:rsidR="00F9599B" w:rsidRPr="00060AA0" w14:paraId="57B43325"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352F679"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C66F9B" w14:textId="5FAE34D7" w:rsidR="00F9599B" w:rsidRPr="00060AA0" w:rsidRDefault="005A5C1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Capability - </w:t>
            </w:r>
            <w:r w:rsidR="00F9599B" w:rsidRPr="00060AA0">
              <w:rPr>
                <w:rFonts w:ascii="Cambria" w:eastAsia="Times New Roman" w:hAnsi="Cambria" w:cs="Segoe UI"/>
                <w:color w:val="333333"/>
                <w:kern w:val="0"/>
                <w:sz w:val="20"/>
                <w:szCs w:val="20"/>
                <w:lang w:eastAsia="nl-NL"/>
                <w14:ligatures w14:val="none"/>
              </w:rPr>
              <w:t xml:space="preserve">Knowledge about </w:t>
            </w:r>
            <w:r w:rsidRPr="00060AA0">
              <w:rPr>
                <w:rFonts w:ascii="Cambria" w:eastAsia="Times New Roman" w:hAnsi="Cambria" w:cs="Segoe UI"/>
                <w:color w:val="333333"/>
                <w:kern w:val="0"/>
                <w:sz w:val="20"/>
                <w:szCs w:val="20"/>
                <w:lang w:eastAsia="nl-NL"/>
                <w14:ligatures w14:val="none"/>
              </w:rPr>
              <w:t>PROMs</w:t>
            </w:r>
            <w:r w:rsidR="00F9599B" w:rsidRPr="00060AA0">
              <w:rPr>
                <w:rFonts w:ascii="Cambria" w:eastAsia="Times New Roman" w:hAnsi="Cambria" w:cs="Segoe UI"/>
                <w:color w:val="333333"/>
                <w:kern w:val="0"/>
                <w:sz w:val="20"/>
                <w:szCs w:val="20"/>
                <w:lang w:eastAsia="nl-NL"/>
                <w14:ligatures w14:val="none"/>
              </w:rPr>
              <w:t xml:space="preserve">, skills to use </w:t>
            </w:r>
            <w:r w:rsidRPr="00060AA0">
              <w:rPr>
                <w:rFonts w:ascii="Cambria" w:eastAsia="Times New Roman" w:hAnsi="Cambria" w:cs="Segoe UI"/>
                <w:color w:val="333333"/>
                <w:kern w:val="0"/>
                <w:sz w:val="20"/>
                <w:szCs w:val="20"/>
                <w:lang w:eastAsia="nl-NL"/>
                <w14:ligatures w14:val="none"/>
              </w:rPr>
              <w:t>PROMs</w:t>
            </w:r>
            <w:r w:rsidR="00F9599B" w:rsidRPr="00060AA0">
              <w:rPr>
                <w:rFonts w:ascii="Cambria" w:eastAsia="Times New Roman" w:hAnsi="Cambria" w:cs="Segoe UI"/>
                <w:color w:val="333333"/>
                <w:kern w:val="0"/>
                <w:sz w:val="20"/>
                <w:szCs w:val="20"/>
                <w:lang w:eastAsia="nl-NL"/>
                <w14:ligatures w14:val="none"/>
              </w:rPr>
              <w:t xml:space="preserve">, optimism </w:t>
            </w:r>
            <w:r w:rsidR="00D86DFD" w:rsidRPr="00060AA0">
              <w:rPr>
                <w:rFonts w:ascii="Cambria" w:eastAsia="Times New Roman" w:hAnsi="Cambria" w:cs="Segoe UI"/>
                <w:color w:val="333333"/>
                <w:kern w:val="0"/>
                <w:sz w:val="20"/>
                <w:szCs w:val="20"/>
                <w:lang w:eastAsia="nl-NL"/>
                <w14:ligatures w14:val="none"/>
              </w:rPr>
              <w:t>about</w:t>
            </w:r>
            <w:r w:rsidR="00F9599B" w:rsidRPr="00060AA0">
              <w:rPr>
                <w:rFonts w:ascii="Cambria" w:eastAsia="Times New Roman" w:hAnsi="Cambria" w:cs="Segoe UI"/>
                <w:color w:val="333333"/>
                <w:kern w:val="0"/>
                <w:sz w:val="20"/>
                <w:szCs w:val="20"/>
                <w:lang w:eastAsia="nl-NL"/>
                <w14:ligatures w14:val="none"/>
              </w:rPr>
              <w:t xml:space="preserve"> </w:t>
            </w:r>
            <w:r w:rsidRPr="00060AA0">
              <w:rPr>
                <w:rFonts w:ascii="Cambria" w:eastAsia="Times New Roman" w:hAnsi="Cambria" w:cs="Segoe UI"/>
                <w:color w:val="333333"/>
                <w:kern w:val="0"/>
                <w:sz w:val="20"/>
                <w:szCs w:val="20"/>
                <w:lang w:eastAsia="nl-NL"/>
                <w14:ligatures w14:val="none"/>
              </w:rPr>
              <w:t>PROMs</w:t>
            </w:r>
          </w:p>
        </w:tc>
      </w:tr>
      <w:tr w:rsidR="00F9599B" w:rsidRPr="00060AA0" w14:paraId="5A714ED6"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1B083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17930E" w14:textId="27882C8F" w:rsidR="00F9599B" w:rsidRPr="00060AA0" w:rsidRDefault="003C631A" w:rsidP="003C631A">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Since around 2021</w:t>
            </w:r>
          </w:p>
        </w:tc>
      </w:tr>
      <w:tr w:rsidR="00F9599B" w:rsidRPr="00060AA0" w14:paraId="7ADDC737"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EA3DE9"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0B8D9C" w14:textId="77777777" w:rsidR="003C631A" w:rsidRPr="00060AA0" w:rsidRDefault="003C631A" w:rsidP="003C631A">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couple of times each year, lasting a few hours each session.</w:t>
            </w:r>
          </w:p>
          <w:p w14:paraId="0055E924" w14:textId="7D85C60B"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r>
      <w:tr w:rsidR="00F9599B" w:rsidRPr="00060AA0" w14:paraId="08421093"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30919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4DA1B9" w14:textId="5BD297AA" w:rsidR="00F9599B" w:rsidRPr="00060AA0" w:rsidRDefault="008C534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 i</w:t>
            </w:r>
            <w:r w:rsidR="002C7B13" w:rsidRPr="00060AA0">
              <w:rPr>
                <w:rFonts w:ascii="Cambria" w:eastAsia="Times New Roman" w:hAnsi="Cambria" w:cs="Segoe UI"/>
                <w:color w:val="333333"/>
                <w:kern w:val="0"/>
                <w:sz w:val="20"/>
                <w:szCs w:val="20"/>
                <w:lang w:eastAsia="nl-NL"/>
                <w14:ligatures w14:val="none"/>
              </w:rPr>
              <w:t>mplementation, sustainment</w:t>
            </w:r>
          </w:p>
        </w:tc>
      </w:tr>
      <w:tr w:rsidR="00F9599B" w:rsidRPr="00060AA0" w14:paraId="7CFB1D40"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828D20"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6CE788" w14:textId="63577161" w:rsidR="00F9599B" w:rsidRPr="00060AA0" w:rsidRDefault="008C534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and empirical evidence - </w:t>
            </w:r>
            <w:r w:rsidR="0092700D" w:rsidRPr="00060AA0">
              <w:rPr>
                <w:rFonts w:ascii="Cambria" w:eastAsia="Times New Roman" w:hAnsi="Cambria" w:cs="Segoe UI"/>
                <w:color w:val="333333"/>
                <w:kern w:val="0"/>
                <w:sz w:val="20"/>
                <w:szCs w:val="20"/>
                <w:lang w:eastAsia="nl-NL"/>
                <w14:ligatures w14:val="none"/>
              </w:rPr>
              <w:t>Based on the belief and observed outcomes that clinicians can most effectively support their peers in understanding and utilizing PROMs, reinforced by observations.</w:t>
            </w:r>
          </w:p>
        </w:tc>
      </w:tr>
    </w:tbl>
    <w:p w14:paraId="3DCF4D75" w14:textId="77777777" w:rsidR="00F9599B" w:rsidRPr="00060AA0" w:rsidRDefault="00F9599B">
      <w:pPr>
        <w:rPr>
          <w:rFonts w:ascii="Cambria" w:hAnsi="Cambria"/>
          <w:sz w:val="20"/>
          <w:szCs w:val="20"/>
        </w:rPr>
      </w:pPr>
    </w:p>
    <w:p w14:paraId="4649C0C8" w14:textId="77777777" w:rsidR="00F9599B" w:rsidRPr="00060AA0" w:rsidRDefault="00F9599B">
      <w:pPr>
        <w:rPr>
          <w:rFonts w:ascii="Cambria" w:hAnsi="Cambria"/>
          <w:sz w:val="20"/>
          <w:szCs w:val="20"/>
        </w:rPr>
      </w:pPr>
    </w:p>
    <w:p w14:paraId="56CBCAD4" w14:textId="77777777" w:rsidR="00BB435C" w:rsidRPr="00060AA0" w:rsidRDefault="00BB435C">
      <w:pPr>
        <w:rPr>
          <w:rFonts w:ascii="Cambria" w:hAnsi="Cambria"/>
          <w:sz w:val="20"/>
          <w:szCs w:val="20"/>
        </w:rPr>
      </w:pPr>
      <w:r w:rsidRPr="00060AA0">
        <w:rPr>
          <w:rFonts w:ascii="Cambria" w:hAnsi="Cambria"/>
          <w:sz w:val="20"/>
          <w:szCs w:val="20"/>
        </w:rPr>
        <w:br w:type="page"/>
      </w:r>
    </w:p>
    <w:p w14:paraId="3A3F4441" w14:textId="505E901F" w:rsidR="00F9599B" w:rsidRPr="00060AA0" w:rsidRDefault="002C7B13">
      <w:pPr>
        <w:rPr>
          <w:rFonts w:ascii="Cambria" w:hAnsi="Cambria"/>
          <w:b/>
          <w:bCs/>
          <w:sz w:val="24"/>
          <w:szCs w:val="24"/>
          <w:u w:val="single"/>
        </w:rPr>
      </w:pPr>
      <w:r w:rsidRPr="00060AA0">
        <w:rPr>
          <w:rFonts w:ascii="Cambria" w:hAnsi="Cambria"/>
          <w:sz w:val="24"/>
          <w:szCs w:val="24"/>
          <w:u w:val="single"/>
        </w:rPr>
        <w:lastRenderedPageBreak/>
        <w:t>Opportunity</w:t>
      </w:r>
      <w:r w:rsidR="000715F7" w:rsidRPr="00060AA0">
        <w:rPr>
          <w:rFonts w:ascii="Cambria" w:hAnsi="Cambria"/>
          <w:sz w:val="24"/>
          <w:szCs w:val="24"/>
          <w:u w:val="single"/>
        </w:rPr>
        <w:t>-associated strategies</w:t>
      </w: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041A8C36"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CEF476B"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2939DD3" w14:textId="2C2BF94D"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proofErr w:type="spellStart"/>
            <w:r w:rsidR="00214EF4" w:rsidRPr="00060AA0">
              <w:rPr>
                <w:rFonts w:ascii="Cambria" w:eastAsia="Times New Roman" w:hAnsi="Cambria" w:cs="Segoe UI"/>
                <w:b/>
                <w:bCs/>
                <w:color w:val="333333"/>
                <w:kern w:val="0"/>
                <w:sz w:val="20"/>
                <w:szCs w:val="20"/>
                <w:lang w:val="nl-NL" w:eastAsia="nl-NL"/>
                <w14:ligatures w14:val="none"/>
              </w:rPr>
              <w:t>hospital-wide</w:t>
            </w:r>
            <w:proofErr w:type="spellEnd"/>
            <w:r w:rsidR="00214EF4" w:rsidRPr="00060AA0">
              <w:rPr>
                <w:rFonts w:ascii="Cambria" w:eastAsia="Times New Roman" w:hAnsi="Cambria" w:cs="Segoe UI"/>
                <w:b/>
                <w:bCs/>
                <w:color w:val="333333"/>
                <w:kern w:val="0"/>
                <w:sz w:val="20"/>
                <w:szCs w:val="20"/>
                <w:lang w:val="nl-NL" w:eastAsia="nl-NL"/>
                <w14:ligatures w14:val="none"/>
              </w:rPr>
              <w:t xml:space="preserve"> awareness</w:t>
            </w:r>
          </w:p>
        </w:tc>
      </w:tr>
      <w:tr w:rsidR="00F9599B" w:rsidRPr="00060AA0" w14:paraId="1A57000F"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819DF5"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95652B" w14:textId="353BD299" w:rsidR="00F9599B" w:rsidRPr="00060AA0" w:rsidRDefault="00394083"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r w:rsidR="00B27FB4" w:rsidRPr="00060AA0">
              <w:rPr>
                <w:rFonts w:ascii="Cambria" w:eastAsia="Times New Roman" w:hAnsi="Cambria" w:cs="Segoe UI"/>
                <w:color w:val="333333"/>
                <w:kern w:val="0"/>
                <w:sz w:val="20"/>
                <w:szCs w:val="20"/>
                <w:lang w:eastAsia="nl-NL"/>
                <w14:ligatures w14:val="none"/>
              </w:rPr>
              <w:t xml:space="preserve"> </w:t>
            </w:r>
            <w:r w:rsidR="004830AD" w:rsidRPr="00060AA0">
              <w:rPr>
                <w:rFonts w:ascii="Cambria" w:eastAsia="Times New Roman" w:hAnsi="Cambria" w:cs="Segoe UI"/>
                <w:color w:val="333333"/>
                <w:kern w:val="0"/>
                <w:sz w:val="20"/>
                <w:szCs w:val="20"/>
                <w:lang w:eastAsia="nl-NL"/>
                <w14:ligatures w14:val="none"/>
              </w:rPr>
              <w:t>(including communication advisors, with occasional support from the communication department</w:t>
            </w:r>
          </w:p>
        </w:tc>
      </w:tr>
      <w:tr w:rsidR="00F9599B" w:rsidRPr="00060AA0" w14:paraId="0AAD63A4"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AA0656"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4C12C6" w14:textId="33FB68D5" w:rsidR="00F9599B" w:rsidRPr="00060AA0" w:rsidRDefault="00214EF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394083" w:rsidRPr="00060AA0">
              <w:rPr>
                <w:rFonts w:ascii="Cambria" w:eastAsia="Times New Roman" w:hAnsi="Cambria" w:cs="Segoe UI"/>
                <w:color w:val="333333"/>
                <w:kern w:val="0"/>
                <w:sz w:val="20"/>
                <w:szCs w:val="20"/>
                <w:lang w:eastAsia="nl-NL"/>
                <w14:ligatures w14:val="none"/>
              </w:rPr>
              <w:t>Used hospital-wide channels and marketing to create hospital-wide awareness about PROMs and VBHC</w:t>
            </w:r>
          </w:p>
          <w:p w14:paraId="0FD0EB85" w14:textId="77777777" w:rsidR="00214EF4" w:rsidRPr="00060AA0" w:rsidRDefault="00214EF4" w:rsidP="005220C0">
            <w:pPr>
              <w:spacing w:after="0" w:line="240" w:lineRule="auto"/>
              <w:rPr>
                <w:rFonts w:ascii="Cambria" w:eastAsia="Times New Roman" w:hAnsi="Cambria" w:cs="Segoe UI"/>
                <w:color w:val="333333"/>
                <w:kern w:val="0"/>
                <w:sz w:val="20"/>
                <w:szCs w:val="20"/>
                <w:lang w:eastAsia="nl-NL"/>
                <w14:ligatures w14:val="none"/>
              </w:rPr>
            </w:pPr>
          </w:p>
          <w:p w14:paraId="13C1BE47" w14:textId="5F3AB0A5" w:rsidR="00214EF4" w:rsidRPr="00060AA0" w:rsidRDefault="00214EF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Aimed to extend information provision to extramural parties, </w:t>
            </w:r>
            <w:r w:rsidR="00C66D88" w:rsidRPr="00060AA0">
              <w:rPr>
                <w:rFonts w:ascii="Cambria" w:eastAsia="Times New Roman" w:hAnsi="Cambria" w:cs="Segoe UI"/>
                <w:color w:val="333333"/>
                <w:kern w:val="0"/>
                <w:sz w:val="20"/>
                <w:szCs w:val="20"/>
                <w:lang w:eastAsia="nl-NL"/>
                <w14:ligatures w14:val="none"/>
              </w:rPr>
              <w:t>such as</w:t>
            </w:r>
            <w:r w:rsidRPr="00060AA0">
              <w:rPr>
                <w:rFonts w:ascii="Cambria" w:eastAsia="Times New Roman" w:hAnsi="Cambria" w:cs="Segoe UI"/>
                <w:color w:val="333333"/>
                <w:kern w:val="0"/>
                <w:sz w:val="20"/>
                <w:szCs w:val="20"/>
                <w:lang w:eastAsia="nl-NL"/>
                <w14:ligatures w14:val="none"/>
              </w:rPr>
              <w:t xml:space="preserve"> general </w:t>
            </w:r>
            <w:r w:rsidR="008C5342" w:rsidRPr="00060AA0">
              <w:rPr>
                <w:rFonts w:ascii="Cambria" w:eastAsia="Times New Roman" w:hAnsi="Cambria" w:cs="Segoe UI"/>
                <w:color w:val="333333"/>
                <w:kern w:val="0"/>
                <w:sz w:val="20"/>
                <w:szCs w:val="20"/>
                <w:lang w:eastAsia="nl-NL"/>
                <w14:ligatures w14:val="none"/>
              </w:rPr>
              <w:t>practitioners</w:t>
            </w:r>
          </w:p>
        </w:tc>
      </w:tr>
      <w:tr w:rsidR="00F9599B" w:rsidRPr="00060AA0" w14:paraId="30A3972F"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D446BF"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479223" w14:textId="77777777" w:rsidR="00F9599B" w:rsidRPr="00060AA0" w:rsidRDefault="00214EF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BB3942" w:rsidRPr="00060AA0">
              <w:rPr>
                <w:rFonts w:ascii="Cambria" w:eastAsia="Times New Roman" w:hAnsi="Cambria" w:cs="Segoe UI"/>
                <w:color w:val="333333"/>
                <w:kern w:val="0"/>
                <w:sz w:val="20"/>
                <w:szCs w:val="20"/>
                <w:lang w:eastAsia="nl-NL"/>
                <w14:ligatures w14:val="none"/>
              </w:rPr>
              <w:t>All hospital staff, especially c</w:t>
            </w:r>
            <w:r w:rsidR="00F9599B" w:rsidRPr="00060AA0">
              <w:rPr>
                <w:rFonts w:ascii="Cambria" w:eastAsia="Times New Roman" w:hAnsi="Cambria" w:cs="Segoe UI"/>
                <w:color w:val="333333"/>
                <w:kern w:val="0"/>
                <w:sz w:val="20"/>
                <w:szCs w:val="20"/>
                <w:lang w:eastAsia="nl-NL"/>
                <w14:ligatures w14:val="none"/>
              </w:rPr>
              <w:t xml:space="preserve">linicians </w:t>
            </w:r>
          </w:p>
          <w:p w14:paraId="42AAE1C2" w14:textId="2369F8CA" w:rsidR="00214EF4" w:rsidRPr="00060AA0" w:rsidRDefault="00214EF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8C5342" w:rsidRPr="00060AA0">
              <w:rPr>
                <w:rFonts w:ascii="Cambria" w:eastAsia="Times New Roman" w:hAnsi="Cambria" w:cs="Segoe UI"/>
                <w:color w:val="333333"/>
                <w:kern w:val="0"/>
                <w:sz w:val="20"/>
                <w:szCs w:val="20"/>
                <w:lang w:eastAsia="nl-NL"/>
                <w14:ligatures w14:val="none"/>
              </w:rPr>
              <w:t>G</w:t>
            </w:r>
            <w:r w:rsidRPr="00060AA0">
              <w:rPr>
                <w:rFonts w:ascii="Cambria" w:eastAsia="Times New Roman" w:hAnsi="Cambria" w:cs="Segoe UI"/>
                <w:color w:val="333333"/>
                <w:kern w:val="0"/>
                <w:sz w:val="20"/>
                <w:szCs w:val="20"/>
                <w:lang w:eastAsia="nl-NL"/>
                <w14:ligatures w14:val="none"/>
              </w:rPr>
              <w:t xml:space="preserve">eneral </w:t>
            </w:r>
            <w:r w:rsidR="00280BC4" w:rsidRPr="00060AA0">
              <w:rPr>
                <w:rFonts w:ascii="Cambria" w:eastAsia="Times New Roman" w:hAnsi="Cambria" w:cs="Segoe UI"/>
                <w:color w:val="333333"/>
                <w:kern w:val="0"/>
                <w:sz w:val="20"/>
                <w:szCs w:val="20"/>
                <w:lang w:eastAsia="nl-NL"/>
                <w14:ligatures w14:val="none"/>
              </w:rPr>
              <w:t>practitioners</w:t>
            </w:r>
            <w:r w:rsidR="00C66D88" w:rsidRPr="00060AA0">
              <w:rPr>
                <w:rFonts w:ascii="Cambria" w:eastAsia="Times New Roman" w:hAnsi="Cambria" w:cs="Segoe UI"/>
                <w:color w:val="333333"/>
                <w:kern w:val="0"/>
                <w:sz w:val="20"/>
                <w:szCs w:val="20"/>
                <w:lang w:eastAsia="nl-NL"/>
                <w14:ligatures w14:val="none"/>
              </w:rPr>
              <w:t xml:space="preserve"> and</w:t>
            </w:r>
            <w:r w:rsidRPr="00060AA0">
              <w:rPr>
                <w:rFonts w:ascii="Cambria" w:eastAsia="Times New Roman" w:hAnsi="Cambria" w:cs="Segoe UI"/>
                <w:color w:val="333333"/>
                <w:kern w:val="0"/>
                <w:sz w:val="20"/>
                <w:szCs w:val="20"/>
                <w:lang w:eastAsia="nl-NL"/>
                <w14:ligatures w14:val="none"/>
              </w:rPr>
              <w:t xml:space="preserve"> care chain partners</w:t>
            </w:r>
          </w:p>
        </w:tc>
      </w:tr>
      <w:tr w:rsidR="00F9599B" w:rsidRPr="00060AA0" w14:paraId="6146011C"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0EEBB966"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3430EF" w14:textId="33018806" w:rsidR="00F9599B" w:rsidRPr="00060AA0" w:rsidRDefault="007B7D1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pportunity - awareness</w:t>
            </w:r>
            <w:r w:rsidR="00F9599B" w:rsidRPr="00060AA0">
              <w:rPr>
                <w:rFonts w:ascii="Cambria" w:eastAsia="Times New Roman" w:hAnsi="Cambria" w:cs="Segoe UI"/>
                <w:color w:val="333333"/>
                <w:kern w:val="0"/>
                <w:sz w:val="20"/>
                <w:szCs w:val="20"/>
                <w:lang w:eastAsia="nl-NL"/>
                <w14:ligatures w14:val="none"/>
              </w:rPr>
              <w:t xml:space="preserve"> about </w:t>
            </w:r>
            <w:r w:rsidRPr="00060AA0">
              <w:rPr>
                <w:rFonts w:ascii="Cambria" w:eastAsia="Times New Roman" w:hAnsi="Cambria" w:cs="Segoe UI"/>
                <w:color w:val="333333"/>
                <w:kern w:val="0"/>
                <w:sz w:val="20"/>
                <w:szCs w:val="20"/>
                <w:lang w:eastAsia="nl-NL"/>
                <w14:ligatures w14:val="none"/>
              </w:rPr>
              <w:t>PROMs and their central role in the hospital</w:t>
            </w:r>
            <w:r w:rsidR="00C66D88" w:rsidRPr="00060AA0">
              <w:rPr>
                <w:rFonts w:ascii="Cambria" w:eastAsia="Times New Roman" w:hAnsi="Cambria" w:cs="Segoe UI"/>
                <w:color w:val="333333"/>
                <w:kern w:val="0"/>
                <w:sz w:val="20"/>
                <w:szCs w:val="20"/>
                <w:lang w:eastAsia="nl-NL"/>
                <w14:ligatures w14:val="none"/>
              </w:rPr>
              <w:t>, insight in consequences</w:t>
            </w:r>
            <w:r w:rsidR="008324A3" w:rsidRPr="00060AA0">
              <w:rPr>
                <w:rFonts w:ascii="Cambria" w:eastAsia="Times New Roman" w:hAnsi="Cambria" w:cs="Segoe UI"/>
                <w:color w:val="333333"/>
                <w:kern w:val="0"/>
                <w:sz w:val="20"/>
                <w:szCs w:val="20"/>
                <w:lang w:eastAsia="nl-NL"/>
                <w14:ligatures w14:val="none"/>
              </w:rPr>
              <w:t xml:space="preserve"> for their work</w:t>
            </w:r>
            <w:r w:rsidRPr="00060AA0">
              <w:rPr>
                <w:rFonts w:ascii="Cambria" w:eastAsia="Times New Roman" w:hAnsi="Cambria" w:cs="Segoe UI"/>
                <w:color w:val="333333"/>
                <w:kern w:val="0"/>
                <w:sz w:val="20"/>
                <w:szCs w:val="20"/>
                <w:lang w:eastAsia="nl-NL"/>
                <w14:ligatures w14:val="none"/>
              </w:rPr>
              <w:t xml:space="preserve"> </w:t>
            </w:r>
          </w:p>
        </w:tc>
      </w:tr>
      <w:tr w:rsidR="00F9599B" w:rsidRPr="00060AA0" w14:paraId="0ED7BBC8"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A58987"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CC4695" w14:textId="77777777" w:rsidR="00F9599B" w:rsidRPr="00060AA0" w:rsidRDefault="002B7CD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Ongoing</w:t>
            </w:r>
          </w:p>
          <w:p w14:paraId="4A99F1A2" w14:textId="200938A4" w:rsidR="002B7CDF" w:rsidRPr="00060AA0" w:rsidRDefault="002B7CD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8324A3" w:rsidRPr="00060AA0">
              <w:rPr>
                <w:rFonts w:ascii="Cambria" w:eastAsia="Times New Roman" w:hAnsi="Cambria" w:cs="Segoe UI"/>
                <w:color w:val="333333"/>
                <w:kern w:val="0"/>
                <w:sz w:val="20"/>
                <w:szCs w:val="20"/>
                <w:lang w:eastAsia="nl-NL"/>
                <w14:ligatures w14:val="none"/>
              </w:rPr>
              <w:t>Planned</w:t>
            </w:r>
          </w:p>
        </w:tc>
      </w:tr>
      <w:tr w:rsidR="00F9599B" w:rsidRPr="00060AA0" w14:paraId="0103CE2E"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4B98AA"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057B74" w14:textId="71677D9B" w:rsidR="00F9599B" w:rsidRPr="00060AA0" w:rsidRDefault="002B7CD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8324A3" w:rsidRPr="00060AA0">
              <w:rPr>
                <w:rFonts w:ascii="Cambria" w:eastAsia="Times New Roman" w:hAnsi="Cambria" w:cs="Segoe UI"/>
                <w:color w:val="333333"/>
                <w:kern w:val="0"/>
                <w:sz w:val="20"/>
                <w:szCs w:val="20"/>
                <w:lang w:eastAsia="nl-NL"/>
                <w14:ligatures w14:val="none"/>
              </w:rPr>
              <w:t>Varied</w:t>
            </w:r>
          </w:p>
          <w:p w14:paraId="402C5D4B" w14:textId="5882AB3C" w:rsidR="002B7CDF" w:rsidRPr="00060AA0" w:rsidRDefault="002B7CD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8324A3" w:rsidRPr="00060AA0">
              <w:rPr>
                <w:rFonts w:ascii="Cambria" w:eastAsia="Times New Roman" w:hAnsi="Cambria" w:cs="Segoe UI"/>
                <w:color w:val="333333"/>
                <w:kern w:val="0"/>
                <w:sz w:val="20"/>
                <w:szCs w:val="20"/>
                <w:lang w:eastAsia="nl-NL"/>
                <w14:ligatures w14:val="none"/>
              </w:rPr>
              <w:t>N</w:t>
            </w:r>
            <w:r w:rsidRPr="00060AA0">
              <w:rPr>
                <w:rFonts w:ascii="Cambria" w:eastAsia="Times New Roman" w:hAnsi="Cambria" w:cs="Segoe UI"/>
                <w:color w:val="333333"/>
                <w:kern w:val="0"/>
                <w:sz w:val="20"/>
                <w:szCs w:val="20"/>
                <w:lang w:eastAsia="nl-NL"/>
                <w14:ligatures w14:val="none"/>
              </w:rPr>
              <w:t>ot</w:t>
            </w:r>
            <w:r w:rsidR="008324A3" w:rsidRPr="00060AA0">
              <w:rPr>
                <w:rFonts w:ascii="Cambria" w:eastAsia="Times New Roman" w:hAnsi="Cambria" w:cs="Segoe UI"/>
                <w:color w:val="333333"/>
                <w:kern w:val="0"/>
                <w:sz w:val="20"/>
                <w:szCs w:val="20"/>
                <w:lang w:eastAsia="nl-NL"/>
                <w14:ligatures w14:val="none"/>
              </w:rPr>
              <w:t xml:space="preserve"> yet</w:t>
            </w:r>
            <w:r w:rsidRPr="00060AA0">
              <w:rPr>
                <w:rFonts w:ascii="Cambria" w:eastAsia="Times New Roman" w:hAnsi="Cambria" w:cs="Segoe UI"/>
                <w:color w:val="333333"/>
                <w:kern w:val="0"/>
                <w:sz w:val="20"/>
                <w:szCs w:val="20"/>
                <w:lang w:eastAsia="nl-NL"/>
                <w14:ligatures w14:val="none"/>
              </w:rPr>
              <w:t xml:space="preserve"> implemented</w:t>
            </w:r>
          </w:p>
        </w:tc>
      </w:tr>
      <w:tr w:rsidR="00F9599B" w:rsidRPr="00060AA0" w14:paraId="0834F713" w14:textId="77777777" w:rsidTr="00214EF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097C9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8FCE048" w14:textId="2B2899CD" w:rsidR="00F9599B" w:rsidRPr="00060AA0" w:rsidRDefault="002B7CDF" w:rsidP="002B7CDF">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E151D8" w:rsidRPr="00060AA0">
              <w:rPr>
                <w:rFonts w:ascii="Cambria" w:eastAsia="Times New Roman" w:hAnsi="Cambria" w:cs="Segoe UI"/>
                <w:color w:val="333333"/>
                <w:kern w:val="0"/>
                <w:sz w:val="20"/>
                <w:szCs w:val="20"/>
                <w:lang w:eastAsia="nl-NL"/>
                <w14:ligatures w14:val="none"/>
              </w:rPr>
              <w:t>Adoption, implementation, sustainment</w:t>
            </w:r>
          </w:p>
        </w:tc>
      </w:tr>
      <w:tr w:rsidR="00F9599B" w:rsidRPr="00060AA0" w14:paraId="30967CB8"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F7459D"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758170" w14:textId="7BCC58ED" w:rsidR="00F9599B" w:rsidRPr="00060AA0" w:rsidRDefault="006B757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270990" w:rsidRPr="00060AA0">
              <w:rPr>
                <w:rFonts w:ascii="Cambria" w:eastAsia="Times New Roman" w:hAnsi="Cambria" w:cs="Segoe UI"/>
                <w:color w:val="333333"/>
                <w:kern w:val="0"/>
                <w:sz w:val="20"/>
                <w:szCs w:val="20"/>
                <w:lang w:eastAsia="nl-NL"/>
                <w14:ligatures w14:val="none"/>
              </w:rPr>
              <w:t xml:space="preserve">Empirical evidence - </w:t>
            </w:r>
            <w:r w:rsidR="004775F1" w:rsidRPr="00060AA0">
              <w:rPr>
                <w:rFonts w:ascii="Cambria" w:eastAsia="Times New Roman" w:hAnsi="Cambria" w:cs="Segoe UI"/>
                <w:color w:val="333333"/>
                <w:kern w:val="0"/>
                <w:sz w:val="20"/>
                <w:szCs w:val="20"/>
                <w:lang w:eastAsia="nl-NL"/>
                <w14:ligatures w14:val="none"/>
              </w:rPr>
              <w:t>Previous experiences have shown that without social support, the adoption and utilization of PROMs can be hindered.</w:t>
            </w:r>
          </w:p>
          <w:p w14:paraId="133698F4" w14:textId="159D0693" w:rsidR="006B7572" w:rsidRPr="00060AA0" w:rsidRDefault="006B757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4775F1" w:rsidRPr="00060AA0">
              <w:rPr>
                <w:rFonts w:ascii="Cambria" w:eastAsia="Times New Roman" w:hAnsi="Cambria" w:cs="Segoe UI"/>
                <w:color w:val="333333"/>
                <w:kern w:val="0"/>
                <w:sz w:val="20"/>
                <w:szCs w:val="20"/>
                <w:lang w:eastAsia="nl-NL"/>
                <w14:ligatures w14:val="none"/>
              </w:rPr>
              <w:t>Empirical evidence - Based on clinician feedback (evaluation 2020)</w:t>
            </w:r>
          </w:p>
        </w:tc>
      </w:tr>
    </w:tbl>
    <w:p w14:paraId="7855C18D" w14:textId="77777777" w:rsidR="00F9599B" w:rsidRPr="00060AA0" w:rsidRDefault="00F9599B">
      <w:pPr>
        <w:rPr>
          <w:rFonts w:ascii="Cambria" w:hAnsi="Cambria"/>
          <w:sz w:val="20"/>
          <w:szCs w:val="20"/>
        </w:rPr>
      </w:pPr>
    </w:p>
    <w:p w14:paraId="6EE67024" w14:textId="77777777" w:rsidR="00F9599B" w:rsidRPr="00060AA0" w:rsidRDefault="00F9599B">
      <w:pPr>
        <w:rPr>
          <w:rFonts w:ascii="Cambria" w:hAnsi="Cambria"/>
          <w:sz w:val="20"/>
          <w:szCs w:val="20"/>
        </w:rPr>
      </w:pPr>
    </w:p>
    <w:p w14:paraId="6B99888F"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76233855"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091835B"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968D794" w14:textId="42983515"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AF1F93" w:rsidRPr="00060AA0">
              <w:rPr>
                <w:rFonts w:ascii="Cambria" w:eastAsia="Times New Roman" w:hAnsi="Cambria" w:cs="Segoe UI"/>
                <w:b/>
                <w:bCs/>
                <w:color w:val="333333"/>
                <w:kern w:val="0"/>
                <w:sz w:val="20"/>
                <w:szCs w:val="20"/>
                <w:lang w:eastAsia="nl-NL"/>
                <w14:ligatures w14:val="none"/>
              </w:rPr>
              <w:t>PROMs dashboard integrated in the Electronic Health Record (EHR)</w:t>
            </w:r>
          </w:p>
        </w:tc>
      </w:tr>
      <w:tr w:rsidR="00F9599B" w:rsidRPr="00060AA0" w14:paraId="06320493"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350BF1"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17E827" w14:textId="05401F9C" w:rsidR="00F9599B" w:rsidRPr="00060AA0" w:rsidRDefault="00886E4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7926DA3A"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E63E2A"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24EAD8" w14:textId="77777777" w:rsidR="00270990" w:rsidRPr="00060AA0" w:rsidRDefault="0027099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886E41" w:rsidRPr="00060AA0">
              <w:rPr>
                <w:rFonts w:ascii="Cambria" w:eastAsia="Times New Roman" w:hAnsi="Cambria" w:cs="Segoe UI"/>
                <w:color w:val="333333"/>
                <w:kern w:val="0"/>
                <w:sz w:val="20"/>
                <w:szCs w:val="20"/>
                <w:lang w:eastAsia="nl-NL"/>
                <w14:ligatures w14:val="none"/>
              </w:rPr>
              <w:t>Visualized PROMs in a dashboard</w:t>
            </w:r>
          </w:p>
          <w:p w14:paraId="66EBA507" w14:textId="7EC24EEF" w:rsidR="00F9599B" w:rsidRPr="00060AA0" w:rsidRDefault="0027099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I</w:t>
            </w:r>
            <w:r w:rsidR="00886E41" w:rsidRPr="00060AA0">
              <w:rPr>
                <w:rFonts w:ascii="Cambria" w:eastAsia="Times New Roman" w:hAnsi="Cambria" w:cs="Segoe UI"/>
                <w:color w:val="333333"/>
                <w:kern w:val="0"/>
                <w:sz w:val="20"/>
                <w:szCs w:val="20"/>
                <w:lang w:eastAsia="nl-NL"/>
                <w14:ligatures w14:val="none"/>
              </w:rPr>
              <w:t xml:space="preserve">ntegrated this dashboard in the </w:t>
            </w:r>
            <w:r w:rsidR="00462AD8" w:rsidRPr="00060AA0">
              <w:rPr>
                <w:rFonts w:ascii="Cambria" w:eastAsia="Times New Roman" w:hAnsi="Cambria" w:cs="Segoe UI"/>
                <w:color w:val="333333"/>
                <w:kern w:val="0"/>
                <w:sz w:val="20"/>
                <w:szCs w:val="20"/>
                <w:lang w:eastAsia="nl-NL"/>
                <w14:ligatures w14:val="none"/>
              </w:rPr>
              <w:t>Electronic Health Record (EHR)</w:t>
            </w:r>
          </w:p>
        </w:tc>
      </w:tr>
      <w:tr w:rsidR="00F9599B" w:rsidRPr="00060AA0" w14:paraId="274DE839"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8ED75B"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516C1E" w14:textId="0503B3B4" w:rsidR="00F320D6" w:rsidRPr="00060AA0" w:rsidRDefault="0027099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and B:</w:t>
            </w:r>
            <w:r w:rsidR="00F320D6" w:rsidRPr="00060AA0">
              <w:rPr>
                <w:rFonts w:ascii="Cambria" w:eastAsia="Times New Roman" w:hAnsi="Cambria" w:cs="Segoe UI"/>
                <w:color w:val="333333"/>
                <w:kern w:val="0"/>
                <w:sz w:val="20"/>
                <w:szCs w:val="20"/>
                <w:lang w:eastAsia="nl-NL"/>
                <w14:ligatures w14:val="none"/>
              </w:rPr>
              <w:t xml:space="preserve"> Direct: IT context</w:t>
            </w:r>
          </w:p>
          <w:p w14:paraId="1CE8BAAB" w14:textId="433A2569" w:rsidR="00F9599B" w:rsidRPr="00060AA0" w:rsidRDefault="00F320D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and B: indirect:</w:t>
            </w:r>
            <w:r w:rsidR="00270990" w:rsidRPr="00060AA0">
              <w:rPr>
                <w:rFonts w:ascii="Cambria" w:eastAsia="Times New Roman" w:hAnsi="Cambria" w:cs="Segoe UI"/>
                <w:color w:val="333333"/>
                <w:kern w:val="0"/>
                <w:sz w:val="20"/>
                <w:szCs w:val="20"/>
                <w:lang w:eastAsia="nl-NL"/>
                <w14:ligatures w14:val="none"/>
              </w:rPr>
              <w:t xml:space="preserve"> </w:t>
            </w:r>
            <w:r w:rsidR="00F9599B" w:rsidRPr="00060AA0">
              <w:rPr>
                <w:rFonts w:ascii="Cambria" w:eastAsia="Times New Roman" w:hAnsi="Cambria" w:cs="Segoe UI"/>
                <w:color w:val="333333"/>
                <w:kern w:val="0"/>
                <w:sz w:val="20"/>
                <w:szCs w:val="20"/>
                <w:lang w:eastAsia="nl-NL"/>
                <w14:ligatures w14:val="none"/>
              </w:rPr>
              <w:t xml:space="preserve">Clinicians </w:t>
            </w:r>
            <w:r w:rsidR="00886E41" w:rsidRPr="00060AA0">
              <w:rPr>
                <w:rFonts w:ascii="Cambria" w:eastAsia="Times New Roman" w:hAnsi="Cambria" w:cs="Segoe UI"/>
                <w:color w:val="333333"/>
                <w:kern w:val="0"/>
                <w:sz w:val="20"/>
                <w:szCs w:val="20"/>
                <w:lang w:eastAsia="nl-NL"/>
                <w14:ligatures w14:val="none"/>
              </w:rPr>
              <w:t>who inquire PROMs among their outpatients</w:t>
            </w:r>
          </w:p>
        </w:tc>
      </w:tr>
      <w:tr w:rsidR="00F9599B" w:rsidRPr="00060AA0" w14:paraId="529C36AF"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72D28BBA"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47412E" w14:textId="6B6EBFEA" w:rsidR="00F9599B" w:rsidRPr="00060AA0" w:rsidRDefault="00886E4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pportunity -</w:t>
            </w:r>
            <w:r w:rsidR="00F9599B" w:rsidRPr="00060AA0">
              <w:rPr>
                <w:rFonts w:ascii="Cambria" w:eastAsia="Times New Roman" w:hAnsi="Cambria" w:cs="Segoe UI"/>
                <w:color w:val="333333"/>
                <w:kern w:val="0"/>
                <w:sz w:val="20"/>
                <w:szCs w:val="20"/>
                <w:lang w:eastAsia="nl-NL"/>
                <w14:ligatures w14:val="none"/>
              </w:rPr>
              <w:t xml:space="preserve"> </w:t>
            </w:r>
            <w:r w:rsidR="00A61BBF" w:rsidRPr="00060AA0">
              <w:rPr>
                <w:rFonts w:ascii="Cambria" w:eastAsia="Times New Roman" w:hAnsi="Cambria" w:cs="Segoe UI"/>
                <w:color w:val="333333"/>
                <w:kern w:val="0"/>
                <w:sz w:val="20"/>
                <w:szCs w:val="20"/>
                <w:lang w:eastAsia="nl-NL"/>
                <w14:ligatures w14:val="none"/>
              </w:rPr>
              <w:t>Enhancing ease of access and interpretation of PROM responses</w:t>
            </w:r>
          </w:p>
        </w:tc>
      </w:tr>
      <w:tr w:rsidR="00F9599B" w:rsidRPr="00060AA0" w14:paraId="554E0998" w14:textId="77777777" w:rsidTr="00886E4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EAC186"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20F0560" w14:textId="629FCB5C" w:rsidR="00F9599B" w:rsidRPr="00060AA0" w:rsidRDefault="00DF375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From the outset of clinicians' use of PROMs.</w:t>
            </w:r>
          </w:p>
        </w:tc>
      </w:tr>
      <w:tr w:rsidR="00F9599B" w:rsidRPr="00060AA0" w14:paraId="27DA3D06" w14:textId="77777777" w:rsidTr="00886E4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DD2DE4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DA5AC93" w14:textId="5435296E" w:rsidR="00F9599B" w:rsidRPr="00060AA0" w:rsidRDefault="00581E74" w:rsidP="00955643">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955643" w:rsidRPr="00060AA0">
              <w:rPr>
                <w:rFonts w:ascii="Cambria" w:eastAsia="Times New Roman" w:hAnsi="Cambria" w:cs="Segoe UI"/>
                <w:color w:val="333333"/>
                <w:kern w:val="0"/>
                <w:sz w:val="20"/>
                <w:szCs w:val="20"/>
                <w:lang w:eastAsia="nl-NL"/>
                <w14:ligatures w14:val="none"/>
              </w:rPr>
              <w:t>Ongoing</w:t>
            </w:r>
          </w:p>
        </w:tc>
      </w:tr>
      <w:tr w:rsidR="00F9599B" w:rsidRPr="00060AA0" w14:paraId="6E34C6B2"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63DCCD"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1AAB91" w14:textId="7D05B7E0" w:rsidR="00F9599B" w:rsidRPr="00060AA0" w:rsidRDefault="00581E7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DF3752" w:rsidRPr="00060AA0">
              <w:rPr>
                <w:rFonts w:ascii="Cambria" w:eastAsia="Times New Roman" w:hAnsi="Cambria" w:cs="Segoe UI"/>
                <w:color w:val="333333"/>
                <w:kern w:val="0"/>
                <w:sz w:val="20"/>
                <w:szCs w:val="20"/>
                <w:lang w:eastAsia="nl-NL"/>
                <w14:ligatures w14:val="none"/>
              </w:rPr>
              <w:t>Adoption, i</w:t>
            </w:r>
            <w:r w:rsidR="00955643" w:rsidRPr="00060AA0">
              <w:rPr>
                <w:rFonts w:ascii="Cambria" w:eastAsia="Times New Roman" w:hAnsi="Cambria" w:cs="Segoe UI"/>
                <w:color w:val="333333"/>
                <w:kern w:val="0"/>
                <w:sz w:val="20"/>
                <w:szCs w:val="20"/>
                <w:lang w:eastAsia="nl-NL"/>
                <w14:ligatures w14:val="none"/>
              </w:rPr>
              <w:t xml:space="preserve">mplementation, </w:t>
            </w:r>
            <w:r w:rsidR="00DF3752" w:rsidRPr="00060AA0">
              <w:rPr>
                <w:rFonts w:ascii="Cambria" w:eastAsia="Times New Roman" w:hAnsi="Cambria" w:cs="Segoe UI"/>
                <w:color w:val="333333"/>
                <w:kern w:val="0"/>
                <w:sz w:val="20"/>
                <w:szCs w:val="20"/>
                <w:lang w:eastAsia="nl-NL"/>
                <w14:ligatures w14:val="none"/>
              </w:rPr>
              <w:t>maintenance</w:t>
            </w:r>
          </w:p>
        </w:tc>
      </w:tr>
      <w:tr w:rsidR="00F9599B" w:rsidRPr="00060AA0" w14:paraId="1B95D0E8"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B77F8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99E738" w14:textId="1AB91BC5" w:rsidR="00581E74" w:rsidRPr="00060AA0" w:rsidRDefault="00581E7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955643" w:rsidRPr="00060AA0">
              <w:rPr>
                <w:rFonts w:ascii="Cambria" w:eastAsia="Times New Roman" w:hAnsi="Cambria" w:cs="Segoe UI"/>
                <w:color w:val="333333"/>
                <w:kern w:val="0"/>
                <w:sz w:val="20"/>
                <w:szCs w:val="20"/>
                <w:lang w:eastAsia="nl-NL"/>
                <w14:ligatures w14:val="none"/>
              </w:rPr>
              <w:t xml:space="preserve">Logic - </w:t>
            </w:r>
            <w:r w:rsidR="00E25D58" w:rsidRPr="00060AA0">
              <w:rPr>
                <w:rFonts w:ascii="Cambria" w:eastAsia="Times New Roman" w:hAnsi="Cambria" w:cs="Segoe UI"/>
                <w:color w:val="333333"/>
                <w:kern w:val="0"/>
                <w:sz w:val="20"/>
                <w:szCs w:val="20"/>
                <w:lang w:eastAsia="nl-NL"/>
                <w14:ligatures w14:val="none"/>
              </w:rPr>
              <w:t>It is believed that visualizing PROMs makes their use easier for clinicians, integrating them more seamlessly into their workflow.</w:t>
            </w:r>
          </w:p>
          <w:p w14:paraId="0FA3D7AD" w14:textId="1010DB3F" w:rsidR="00F9599B" w:rsidRPr="00060AA0" w:rsidRDefault="00581E7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lastRenderedPageBreak/>
              <w:t xml:space="preserve">B: Empirical evidence – </w:t>
            </w:r>
            <w:r w:rsidR="00D001FE" w:rsidRPr="00060AA0">
              <w:rPr>
                <w:rFonts w:ascii="Cambria" w:eastAsia="Times New Roman" w:hAnsi="Cambria" w:cs="Segoe UI"/>
                <w:color w:val="333333"/>
                <w:kern w:val="0"/>
                <w:sz w:val="20"/>
                <w:szCs w:val="20"/>
                <w:lang w:eastAsia="nl-NL"/>
                <w14:ligatures w14:val="none"/>
              </w:rPr>
              <w:t>Previous experience with a standalone dashboard highlighted limitations, motivating the shift towards integration within the EHR for improved functionality and accessibility</w:t>
            </w:r>
          </w:p>
        </w:tc>
      </w:tr>
    </w:tbl>
    <w:p w14:paraId="5D4A259B" w14:textId="77777777" w:rsidR="00F9599B" w:rsidRPr="00060AA0" w:rsidRDefault="00F9599B">
      <w:pPr>
        <w:rPr>
          <w:rFonts w:ascii="Cambria" w:hAnsi="Cambria"/>
          <w:sz w:val="20"/>
          <w:szCs w:val="20"/>
        </w:rPr>
      </w:pPr>
    </w:p>
    <w:p w14:paraId="34C2ECBB" w14:textId="77777777" w:rsidR="00F9599B" w:rsidRPr="00060AA0" w:rsidRDefault="00F9599B">
      <w:pPr>
        <w:rPr>
          <w:rFonts w:ascii="Cambria" w:hAnsi="Cambria"/>
          <w:sz w:val="20"/>
          <w:szCs w:val="20"/>
        </w:rPr>
      </w:pPr>
    </w:p>
    <w:p w14:paraId="731CEFD5"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084A5AB9"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A8B1D1E"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5E90AA5" w14:textId="1A549B86"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r w:rsidR="00A40398" w:rsidRPr="00060AA0">
              <w:rPr>
                <w:rFonts w:ascii="Cambria" w:eastAsia="Times New Roman" w:hAnsi="Cambria" w:cs="Segoe UI"/>
                <w:b/>
                <w:bCs/>
                <w:color w:val="333333"/>
                <w:kern w:val="0"/>
                <w:sz w:val="20"/>
                <w:szCs w:val="20"/>
                <w:lang w:val="nl-NL" w:eastAsia="nl-NL"/>
                <w14:ligatures w14:val="none"/>
              </w:rPr>
              <w:t xml:space="preserve">time </w:t>
            </w:r>
            <w:proofErr w:type="spellStart"/>
            <w:r w:rsidR="00A40398" w:rsidRPr="00060AA0">
              <w:rPr>
                <w:rFonts w:ascii="Cambria" w:eastAsia="Times New Roman" w:hAnsi="Cambria" w:cs="Segoe UI"/>
                <w:b/>
                <w:bCs/>
                <w:color w:val="333333"/>
                <w:kern w:val="0"/>
                <w:sz w:val="20"/>
                <w:szCs w:val="20"/>
                <w:lang w:val="nl-NL" w:eastAsia="nl-NL"/>
                <w14:ligatures w14:val="none"/>
              </w:rPr>
              <w:t>saving</w:t>
            </w:r>
            <w:proofErr w:type="spellEnd"/>
            <w:r w:rsidR="00A40398" w:rsidRPr="00060AA0">
              <w:rPr>
                <w:rFonts w:ascii="Cambria" w:eastAsia="Times New Roman" w:hAnsi="Cambria" w:cs="Segoe UI"/>
                <w:b/>
                <w:bCs/>
                <w:color w:val="333333"/>
                <w:kern w:val="0"/>
                <w:sz w:val="20"/>
                <w:szCs w:val="20"/>
                <w:lang w:val="nl-NL" w:eastAsia="nl-NL"/>
                <w14:ligatures w14:val="none"/>
              </w:rPr>
              <w:t xml:space="preserve"> </w:t>
            </w:r>
            <w:proofErr w:type="spellStart"/>
            <w:r w:rsidR="00A40398" w:rsidRPr="00060AA0">
              <w:rPr>
                <w:rFonts w:ascii="Cambria" w:eastAsia="Times New Roman" w:hAnsi="Cambria" w:cs="Segoe UI"/>
                <w:b/>
                <w:bCs/>
                <w:color w:val="333333"/>
                <w:kern w:val="0"/>
                <w:sz w:val="20"/>
                <w:szCs w:val="20"/>
                <w:lang w:val="nl-NL" w:eastAsia="nl-NL"/>
                <w14:ligatures w14:val="none"/>
              </w:rPr>
              <w:t>strategies</w:t>
            </w:r>
            <w:proofErr w:type="spellEnd"/>
          </w:p>
        </w:tc>
      </w:tr>
      <w:tr w:rsidR="00F9599B" w:rsidRPr="00060AA0" w14:paraId="0772FC79"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872B92"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9F5B01" w14:textId="6EAE3AAC" w:rsidR="00F9599B" w:rsidRPr="00060AA0" w:rsidRDefault="00F66B4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1EA2D4ED"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4C6FE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B15F4B" w14:textId="6A6615C4" w:rsidR="00581E74" w:rsidRPr="00060AA0" w:rsidRDefault="00581E7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F66B4A" w:rsidRPr="00060AA0">
              <w:rPr>
                <w:rFonts w:ascii="Cambria" w:eastAsia="Times New Roman" w:hAnsi="Cambria" w:cs="Segoe UI"/>
                <w:color w:val="333333"/>
                <w:kern w:val="0"/>
                <w:sz w:val="20"/>
                <w:szCs w:val="20"/>
                <w:lang w:eastAsia="nl-NL"/>
                <w14:ligatures w14:val="none"/>
              </w:rPr>
              <w:t xml:space="preserve">Facilitated quick actions on PROMs outcomes </w:t>
            </w:r>
          </w:p>
          <w:p w14:paraId="4C6D7809" w14:textId="283F36B5" w:rsidR="00F9599B" w:rsidRPr="00060AA0" w:rsidRDefault="00581E7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S</w:t>
            </w:r>
            <w:r w:rsidR="00F66B4A" w:rsidRPr="00060AA0">
              <w:rPr>
                <w:rFonts w:ascii="Cambria" w:eastAsia="Times New Roman" w:hAnsi="Cambria" w:cs="Segoe UI"/>
                <w:color w:val="333333"/>
                <w:kern w:val="0"/>
                <w:sz w:val="20"/>
                <w:szCs w:val="20"/>
                <w:lang w:eastAsia="nl-NL"/>
                <w14:ligatures w14:val="none"/>
              </w:rPr>
              <w:t>treamlined other care processes</w:t>
            </w:r>
          </w:p>
        </w:tc>
      </w:tr>
      <w:tr w:rsidR="00E82176" w:rsidRPr="00060AA0" w14:paraId="062A1DB7"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CF51E6" w14:textId="77777777" w:rsidR="00E82176" w:rsidRPr="00060AA0" w:rsidRDefault="00E82176" w:rsidP="00E82176">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D1579F" w14:textId="7F1E17F2" w:rsidR="00F320D6" w:rsidRPr="00060AA0" w:rsidRDefault="00F320D6" w:rsidP="00E82176">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and B: direct: IT and care processes</w:t>
            </w:r>
          </w:p>
          <w:p w14:paraId="1785E18A" w14:textId="428E5EA2" w:rsidR="00E82176" w:rsidRPr="00060AA0" w:rsidRDefault="00581E74" w:rsidP="00E82176">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F320D6" w:rsidRPr="00060AA0">
              <w:rPr>
                <w:rFonts w:ascii="Cambria" w:eastAsia="Times New Roman" w:hAnsi="Cambria" w:cs="Segoe UI"/>
                <w:color w:val="333333"/>
                <w:kern w:val="0"/>
                <w:sz w:val="20"/>
                <w:szCs w:val="20"/>
                <w:lang w:eastAsia="nl-NL"/>
                <w14:ligatures w14:val="none"/>
              </w:rPr>
              <w:t>indirect: c</w:t>
            </w:r>
            <w:r w:rsidR="00E82176" w:rsidRPr="00060AA0">
              <w:rPr>
                <w:rFonts w:ascii="Cambria" w:eastAsia="Times New Roman" w:hAnsi="Cambria" w:cs="Segoe UI"/>
                <w:color w:val="333333"/>
                <w:kern w:val="0"/>
                <w:sz w:val="20"/>
                <w:szCs w:val="20"/>
                <w:lang w:eastAsia="nl-NL"/>
                <w14:ligatures w14:val="none"/>
              </w:rPr>
              <w:t>linicians who inquire PROMs among their outpatients</w:t>
            </w:r>
          </w:p>
        </w:tc>
      </w:tr>
      <w:tr w:rsidR="00F9599B" w:rsidRPr="00060AA0" w14:paraId="3FE9F237"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18C299E6"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96CAAB" w14:textId="4E97A1A2" w:rsidR="00F9599B" w:rsidRPr="00060AA0" w:rsidRDefault="00E8217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Opportunity – </w:t>
            </w:r>
            <w:r w:rsidR="00600989" w:rsidRPr="00060AA0">
              <w:rPr>
                <w:rFonts w:ascii="Cambria" w:eastAsia="Times New Roman" w:hAnsi="Cambria" w:cs="Segoe UI"/>
                <w:color w:val="333333"/>
                <w:kern w:val="0"/>
                <w:sz w:val="20"/>
                <w:szCs w:val="20"/>
                <w:lang w:eastAsia="nl-NL"/>
                <w14:ligatures w14:val="none"/>
              </w:rPr>
              <w:t>(perceiving) sufficient time to consider PROMs</w:t>
            </w:r>
          </w:p>
        </w:tc>
      </w:tr>
      <w:tr w:rsidR="00F9599B" w:rsidRPr="00060AA0" w14:paraId="70E1C3A0" w14:textId="77777777" w:rsidTr="0060098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FDF7A2"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611B88E" w14:textId="33D670A2" w:rsidR="00F9599B" w:rsidRPr="00060AA0" w:rsidRDefault="00F4634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since around 2021, improvements </w:t>
            </w:r>
            <w:r w:rsidR="0070067D" w:rsidRPr="00060AA0">
              <w:rPr>
                <w:rFonts w:ascii="Cambria" w:eastAsia="Times New Roman" w:hAnsi="Cambria" w:cs="Segoe UI"/>
                <w:color w:val="333333"/>
                <w:kern w:val="0"/>
                <w:sz w:val="20"/>
                <w:szCs w:val="20"/>
                <w:lang w:eastAsia="nl-NL"/>
                <w14:ligatures w14:val="none"/>
              </w:rPr>
              <w:t>ongoing</w:t>
            </w:r>
          </w:p>
        </w:tc>
      </w:tr>
      <w:tr w:rsidR="00F9599B" w:rsidRPr="00060AA0" w14:paraId="06425126" w14:textId="77777777" w:rsidTr="0060098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1AB921"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C3CDEF6" w14:textId="6BCEEDA9" w:rsidR="00F9599B" w:rsidRPr="00060AA0" w:rsidRDefault="00F4634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ngoing</w:t>
            </w:r>
          </w:p>
        </w:tc>
      </w:tr>
      <w:tr w:rsidR="00F9599B" w:rsidRPr="00060AA0" w14:paraId="09FB04FE" w14:textId="77777777" w:rsidTr="0060098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2FC0BF"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8024416" w14:textId="34012E40" w:rsidR="00F9599B" w:rsidRPr="00060AA0" w:rsidRDefault="00973EE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 implementation, sustainment</w:t>
            </w:r>
          </w:p>
        </w:tc>
      </w:tr>
      <w:tr w:rsidR="00F9599B" w:rsidRPr="00060AA0" w14:paraId="62CBC398" w14:textId="77777777" w:rsidTr="0060098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FB47A1"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43296C5" w14:textId="53A41677" w:rsidR="00F9599B" w:rsidRPr="00060AA0" w:rsidRDefault="00973EE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 </w:t>
            </w:r>
            <w:r w:rsidR="0070067D" w:rsidRPr="00060AA0">
              <w:rPr>
                <w:rFonts w:ascii="Cambria" w:hAnsi="Cambria"/>
                <w:sz w:val="20"/>
                <w:szCs w:val="20"/>
              </w:rPr>
              <w:t>Ensuring that the use of PROMs is straightforward and time-efficient for clinicians is essential for adoption and sustainability.</w:t>
            </w:r>
          </w:p>
          <w:p w14:paraId="2BF7F702" w14:textId="28C87FAB" w:rsidR="00973EE6" w:rsidRPr="00060AA0" w:rsidRDefault="00973EE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Empirical evidence – </w:t>
            </w:r>
            <w:r w:rsidR="008B25EB" w:rsidRPr="00060AA0">
              <w:rPr>
                <w:rFonts w:ascii="Cambria" w:eastAsia="Times New Roman" w:hAnsi="Cambria" w:cs="Segoe UI"/>
                <w:color w:val="333333"/>
                <w:kern w:val="0"/>
                <w:sz w:val="20"/>
                <w:szCs w:val="20"/>
                <w:lang w:eastAsia="nl-NL"/>
                <w14:ligatures w14:val="none"/>
              </w:rPr>
              <w:t>identified time constraints in evaluations</w:t>
            </w:r>
          </w:p>
        </w:tc>
      </w:tr>
    </w:tbl>
    <w:p w14:paraId="32A12166" w14:textId="77777777" w:rsidR="00F9599B" w:rsidRPr="00060AA0" w:rsidRDefault="00F9599B">
      <w:pPr>
        <w:rPr>
          <w:rFonts w:ascii="Cambria" w:hAnsi="Cambria"/>
          <w:sz w:val="20"/>
          <w:szCs w:val="20"/>
        </w:rPr>
      </w:pPr>
    </w:p>
    <w:p w14:paraId="07D8497B" w14:textId="77777777" w:rsidR="00F9599B" w:rsidRPr="00060AA0" w:rsidRDefault="00F9599B">
      <w:pPr>
        <w:rPr>
          <w:rFonts w:ascii="Cambria" w:hAnsi="Cambria"/>
          <w:sz w:val="20"/>
          <w:szCs w:val="20"/>
        </w:rPr>
      </w:pPr>
    </w:p>
    <w:p w14:paraId="64EAA19F"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2D3BD125"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9251251"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E3C6001" w14:textId="734681A4"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84166D" w:rsidRPr="00060AA0">
              <w:rPr>
                <w:rFonts w:ascii="Cambria" w:eastAsia="Times New Roman" w:hAnsi="Cambria" w:cs="Segoe UI"/>
                <w:b/>
                <w:bCs/>
                <w:color w:val="333333"/>
                <w:kern w:val="0"/>
                <w:sz w:val="20"/>
                <w:szCs w:val="20"/>
                <w:lang w:eastAsia="nl-NL"/>
                <w14:ligatures w14:val="none"/>
              </w:rPr>
              <w:t>PROMs completion status bar as reminder</w:t>
            </w:r>
          </w:p>
        </w:tc>
      </w:tr>
      <w:tr w:rsidR="00F9599B" w:rsidRPr="00060AA0" w14:paraId="237243DD"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D3368E"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E0D5AE" w14:textId="68C93602" w:rsidR="00F9599B" w:rsidRPr="00060AA0" w:rsidRDefault="0030710D"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048F4E5B"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A22BF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7E2CF3" w14:textId="43C07A65" w:rsidR="00F9599B" w:rsidRPr="00060AA0" w:rsidRDefault="00B9191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w:t>
            </w:r>
            <w:r w:rsidR="00541697" w:rsidRPr="00060AA0">
              <w:rPr>
                <w:rFonts w:ascii="Cambria" w:eastAsia="Times New Roman" w:hAnsi="Cambria" w:cs="Segoe UI"/>
                <w:color w:val="333333"/>
                <w:kern w:val="0"/>
                <w:sz w:val="20"/>
                <w:szCs w:val="20"/>
                <w:lang w:eastAsia="nl-NL"/>
                <w14:ligatures w14:val="none"/>
              </w:rPr>
              <w:t xml:space="preserve">mplemented a reminder to PROMs in the </w:t>
            </w:r>
            <w:r w:rsidR="00973EE6" w:rsidRPr="00060AA0">
              <w:rPr>
                <w:rFonts w:ascii="Cambria" w:eastAsia="Times New Roman" w:hAnsi="Cambria" w:cs="Segoe UI"/>
                <w:color w:val="333333"/>
                <w:kern w:val="0"/>
                <w:sz w:val="20"/>
                <w:szCs w:val="20"/>
                <w:lang w:eastAsia="nl-NL"/>
                <w14:ligatures w14:val="none"/>
              </w:rPr>
              <w:t>electronic health record (EHR)</w:t>
            </w:r>
            <w:r w:rsidR="00541697" w:rsidRPr="00060AA0">
              <w:rPr>
                <w:rFonts w:ascii="Cambria" w:eastAsia="Times New Roman" w:hAnsi="Cambria" w:cs="Segoe UI"/>
                <w:color w:val="333333"/>
                <w:kern w:val="0"/>
                <w:sz w:val="20"/>
                <w:szCs w:val="20"/>
                <w:lang w:eastAsia="nl-NL"/>
                <w14:ligatures w14:val="none"/>
              </w:rPr>
              <w:t xml:space="preserve"> </w:t>
            </w:r>
            <w:r w:rsidRPr="00060AA0">
              <w:rPr>
                <w:rFonts w:ascii="Cambria" w:hAnsi="Cambria"/>
                <w:sz w:val="20"/>
                <w:szCs w:val="20"/>
              </w:rPr>
              <w:t>displaying patients' PROMs completion status using a status bar on the front page of their EHR.</w:t>
            </w:r>
          </w:p>
        </w:tc>
      </w:tr>
      <w:tr w:rsidR="0030710D" w:rsidRPr="00060AA0" w14:paraId="78B4DC99" w14:textId="77777777" w:rsidTr="0030710D">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BDB814" w14:textId="77777777" w:rsidR="0030710D" w:rsidRPr="00060AA0" w:rsidRDefault="0030710D"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7F06B61" w14:textId="2C7A17C7" w:rsidR="00973EE6" w:rsidRPr="00060AA0" w:rsidRDefault="00973EE6"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and B: direct: IT conte</w:t>
            </w:r>
            <w:r w:rsidR="00AB71FE" w:rsidRPr="00060AA0">
              <w:rPr>
                <w:rFonts w:ascii="Cambria" w:eastAsia="Times New Roman" w:hAnsi="Cambria" w:cs="Segoe UI"/>
                <w:color w:val="333333"/>
                <w:kern w:val="0"/>
                <w:sz w:val="20"/>
                <w:szCs w:val="20"/>
                <w:lang w:eastAsia="nl-NL"/>
                <w14:ligatures w14:val="none"/>
              </w:rPr>
              <w:t>xt</w:t>
            </w:r>
          </w:p>
          <w:p w14:paraId="714B8186" w14:textId="553BFD93" w:rsidR="0030710D" w:rsidRPr="00060AA0" w:rsidRDefault="00AB71FE"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and B: indirect: c</w:t>
            </w:r>
            <w:r w:rsidR="0030710D" w:rsidRPr="00060AA0">
              <w:rPr>
                <w:rFonts w:ascii="Cambria" w:eastAsia="Times New Roman" w:hAnsi="Cambria" w:cs="Segoe UI"/>
                <w:color w:val="333333"/>
                <w:kern w:val="0"/>
                <w:sz w:val="20"/>
                <w:szCs w:val="20"/>
                <w:lang w:eastAsia="nl-NL"/>
                <w14:ligatures w14:val="none"/>
              </w:rPr>
              <w:t>linicians who inquire PROMs among their outpatients</w:t>
            </w:r>
          </w:p>
        </w:tc>
      </w:tr>
      <w:tr w:rsidR="0030710D" w:rsidRPr="00060AA0" w14:paraId="4994D531" w14:textId="77777777" w:rsidTr="0030710D">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D7FE194" w14:textId="77777777" w:rsidR="0030710D" w:rsidRPr="00060AA0" w:rsidRDefault="0030710D" w:rsidP="0030710D">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DFDB851" w14:textId="51A6EEC7" w:rsidR="0030710D" w:rsidRPr="00060AA0" w:rsidRDefault="0030710D"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Opportunity </w:t>
            </w:r>
            <w:r w:rsidR="0084166D" w:rsidRPr="00060AA0">
              <w:rPr>
                <w:rFonts w:ascii="Cambria" w:eastAsia="Times New Roman" w:hAnsi="Cambria" w:cs="Segoe UI"/>
                <w:color w:val="333333"/>
                <w:kern w:val="0"/>
                <w:sz w:val="20"/>
                <w:szCs w:val="20"/>
                <w:lang w:eastAsia="nl-NL"/>
                <w14:ligatures w14:val="none"/>
              </w:rPr>
              <w:t>–</w:t>
            </w:r>
            <w:r w:rsidRPr="00060AA0">
              <w:rPr>
                <w:rFonts w:ascii="Cambria" w:eastAsia="Times New Roman" w:hAnsi="Cambria" w:cs="Segoe UI"/>
                <w:color w:val="333333"/>
                <w:kern w:val="0"/>
                <w:sz w:val="20"/>
                <w:szCs w:val="20"/>
                <w:lang w:eastAsia="nl-NL"/>
                <w14:ligatures w14:val="none"/>
              </w:rPr>
              <w:t xml:space="preserve"> </w:t>
            </w:r>
            <w:r w:rsidR="00B9191A" w:rsidRPr="00060AA0">
              <w:rPr>
                <w:rFonts w:ascii="Cambria" w:eastAsia="Times New Roman" w:hAnsi="Cambria" w:cs="Segoe UI"/>
                <w:color w:val="333333"/>
                <w:kern w:val="0"/>
                <w:sz w:val="20"/>
                <w:szCs w:val="20"/>
                <w:lang w:eastAsia="nl-NL"/>
                <w14:ligatures w14:val="none"/>
              </w:rPr>
              <w:t>Enhancing memory and prompting clinicians to discuss PROMs.</w:t>
            </w:r>
          </w:p>
        </w:tc>
      </w:tr>
      <w:tr w:rsidR="0030710D" w:rsidRPr="00060AA0" w14:paraId="007235BB" w14:textId="77777777" w:rsidTr="0084166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C38380" w14:textId="77777777" w:rsidR="0030710D" w:rsidRPr="00060AA0" w:rsidRDefault="0030710D" w:rsidP="0030710D">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098C961" w14:textId="13AADE6A" w:rsidR="0030710D" w:rsidRPr="00060AA0" w:rsidRDefault="00AB71FE"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s of around 2021</w:t>
            </w:r>
          </w:p>
        </w:tc>
      </w:tr>
      <w:tr w:rsidR="0030710D" w:rsidRPr="00060AA0" w14:paraId="4B9B80EA" w14:textId="77777777" w:rsidTr="0084166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83EFD9" w14:textId="77777777" w:rsidR="0030710D" w:rsidRPr="00060AA0" w:rsidRDefault="0030710D" w:rsidP="0030710D">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8951D8D" w14:textId="7E0A6644" w:rsidR="0030710D" w:rsidRPr="00060AA0" w:rsidRDefault="00B9191A"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w:t>
            </w:r>
            <w:r w:rsidR="00AB71FE" w:rsidRPr="00060AA0">
              <w:rPr>
                <w:rFonts w:ascii="Cambria" w:eastAsia="Times New Roman" w:hAnsi="Cambria" w:cs="Segoe UI"/>
                <w:color w:val="333333"/>
                <w:kern w:val="0"/>
                <w:sz w:val="20"/>
                <w:szCs w:val="20"/>
                <w:lang w:eastAsia="nl-NL"/>
                <w14:ligatures w14:val="none"/>
              </w:rPr>
              <w:t>ngoing</w:t>
            </w:r>
          </w:p>
        </w:tc>
      </w:tr>
      <w:tr w:rsidR="0030710D" w:rsidRPr="00060AA0" w14:paraId="5E0E2765" w14:textId="77777777" w:rsidTr="0084166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AD70EB" w14:textId="77777777" w:rsidR="0030710D" w:rsidRPr="00060AA0" w:rsidRDefault="0030710D" w:rsidP="0030710D">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3D1AE07" w14:textId="0574DC29" w:rsidR="0030710D" w:rsidRPr="00060AA0" w:rsidRDefault="00A0035C"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mplementation, maintenance</w:t>
            </w:r>
          </w:p>
        </w:tc>
      </w:tr>
      <w:tr w:rsidR="0030710D" w:rsidRPr="00060AA0" w14:paraId="14386753" w14:textId="77777777" w:rsidTr="0084166D">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0A3A43" w14:textId="77777777" w:rsidR="0030710D" w:rsidRPr="00060AA0" w:rsidRDefault="0030710D" w:rsidP="0030710D">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lastRenderedPageBreak/>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E36B010" w14:textId="79EA8229" w:rsidR="0030710D" w:rsidRPr="00060AA0" w:rsidRDefault="001E2112"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Empirical</w:t>
            </w:r>
            <w:r w:rsidR="00A0035C" w:rsidRPr="00060AA0">
              <w:rPr>
                <w:rFonts w:ascii="Cambria" w:eastAsia="Times New Roman" w:hAnsi="Cambria" w:cs="Segoe UI"/>
                <w:color w:val="333333"/>
                <w:kern w:val="0"/>
                <w:sz w:val="20"/>
                <w:szCs w:val="20"/>
                <w:lang w:eastAsia="nl-NL"/>
                <w14:ligatures w14:val="none"/>
              </w:rPr>
              <w:t xml:space="preserve"> evidence: </w:t>
            </w:r>
            <w:r w:rsidR="006D7A23" w:rsidRPr="00060AA0">
              <w:rPr>
                <w:rFonts w:ascii="Cambria" w:eastAsia="Times New Roman" w:hAnsi="Cambria" w:cs="Segoe UI"/>
                <w:color w:val="333333"/>
                <w:kern w:val="0"/>
                <w:sz w:val="20"/>
                <w:szCs w:val="20"/>
                <w:lang w:eastAsia="nl-NL"/>
                <w14:ligatures w14:val="none"/>
              </w:rPr>
              <w:t>Identified issues with remembering to discuss PROMs have highlighted the need for reminders.</w:t>
            </w:r>
          </w:p>
          <w:p w14:paraId="0369FDC0" w14:textId="150B6943" w:rsidR="00A0035C" w:rsidRPr="00060AA0" w:rsidRDefault="00A0035C" w:rsidP="0030710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w:t>
            </w:r>
            <w:r w:rsidR="006D7A23" w:rsidRPr="00060AA0">
              <w:rPr>
                <w:rFonts w:ascii="Cambria" w:eastAsia="Times New Roman" w:hAnsi="Cambria" w:cs="Segoe UI"/>
                <w:color w:val="333333"/>
                <w:kern w:val="0"/>
                <w:sz w:val="20"/>
                <w:szCs w:val="20"/>
                <w:lang w:eastAsia="nl-NL"/>
                <w14:ligatures w14:val="none"/>
              </w:rPr>
              <w:t>Visibility of PROMs is crucial for ensuring that clinicians are reminded and prompted to engage in discussions about PROMs during patient interactions.</w:t>
            </w:r>
          </w:p>
        </w:tc>
      </w:tr>
    </w:tbl>
    <w:p w14:paraId="7FD7E97B" w14:textId="77777777" w:rsidR="00F9599B" w:rsidRPr="00060AA0" w:rsidRDefault="00F9599B">
      <w:pPr>
        <w:rPr>
          <w:rFonts w:ascii="Cambria" w:hAnsi="Cambria"/>
          <w:sz w:val="20"/>
          <w:szCs w:val="20"/>
        </w:rPr>
      </w:pPr>
    </w:p>
    <w:p w14:paraId="68DB0B24" w14:textId="77777777" w:rsidR="00F9599B" w:rsidRPr="00060AA0" w:rsidRDefault="00F9599B">
      <w:pPr>
        <w:rPr>
          <w:rFonts w:ascii="Cambria" w:hAnsi="Cambria"/>
          <w:sz w:val="20"/>
          <w:szCs w:val="20"/>
        </w:rPr>
      </w:pPr>
    </w:p>
    <w:p w14:paraId="718A69FB" w14:textId="77777777" w:rsidR="00F9599B" w:rsidRPr="00060AA0" w:rsidRDefault="00F9599B">
      <w:pPr>
        <w:rPr>
          <w:rFonts w:ascii="Cambria" w:hAnsi="Cambria"/>
          <w:sz w:val="20"/>
          <w:szCs w:val="20"/>
        </w:rPr>
      </w:pPr>
    </w:p>
    <w:p w14:paraId="2A631422"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623E1DD3"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44088C1"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ACB3F08" w14:textId="19FD3EFB"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proofErr w:type="spellStart"/>
            <w:r w:rsidR="00EA0F79" w:rsidRPr="00060AA0">
              <w:rPr>
                <w:rFonts w:ascii="Cambria" w:eastAsia="Times New Roman" w:hAnsi="Cambria" w:cs="Segoe UI"/>
                <w:b/>
                <w:bCs/>
                <w:color w:val="333333"/>
                <w:kern w:val="0"/>
                <w:sz w:val="20"/>
                <w:szCs w:val="20"/>
                <w:lang w:val="nl-NL" w:eastAsia="nl-NL"/>
                <w14:ligatures w14:val="none"/>
              </w:rPr>
              <w:t>patient</w:t>
            </w:r>
            <w:proofErr w:type="spellEnd"/>
            <w:r w:rsidR="00EA0F79" w:rsidRPr="00060AA0">
              <w:rPr>
                <w:rFonts w:ascii="Cambria" w:eastAsia="Times New Roman" w:hAnsi="Cambria" w:cs="Segoe UI"/>
                <w:b/>
                <w:bCs/>
                <w:color w:val="333333"/>
                <w:kern w:val="0"/>
                <w:sz w:val="20"/>
                <w:szCs w:val="20"/>
                <w:lang w:val="nl-NL" w:eastAsia="nl-NL"/>
                <w14:ligatures w14:val="none"/>
              </w:rPr>
              <w:t xml:space="preserve"> </w:t>
            </w:r>
            <w:proofErr w:type="spellStart"/>
            <w:r w:rsidR="00EA0F79" w:rsidRPr="00060AA0">
              <w:rPr>
                <w:rFonts w:ascii="Cambria" w:eastAsia="Times New Roman" w:hAnsi="Cambria" w:cs="Segoe UI"/>
                <w:b/>
                <w:bCs/>
                <w:color w:val="333333"/>
                <w:kern w:val="0"/>
                <w:sz w:val="20"/>
                <w:szCs w:val="20"/>
                <w:lang w:val="nl-NL" w:eastAsia="nl-NL"/>
                <w14:ligatures w14:val="none"/>
              </w:rPr>
              <w:t>initiative</w:t>
            </w:r>
            <w:proofErr w:type="spellEnd"/>
          </w:p>
        </w:tc>
      </w:tr>
      <w:tr w:rsidR="00F9599B" w:rsidRPr="00060AA0" w14:paraId="7BFEA2CF"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0B14AD"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24EF57" w14:textId="4A8F4118" w:rsidR="00F9599B" w:rsidRPr="00060AA0" w:rsidRDefault="00EA0F79"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188BC6C8"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B8E6F7"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11026D" w14:textId="0AE9B9A7" w:rsidR="003A053B" w:rsidRPr="00060AA0" w:rsidRDefault="003A053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1E2112" w:rsidRPr="00060AA0">
              <w:rPr>
                <w:rFonts w:ascii="Cambria" w:eastAsia="Times New Roman" w:hAnsi="Cambria" w:cs="Segoe UI"/>
                <w:color w:val="333333"/>
                <w:kern w:val="0"/>
                <w:sz w:val="20"/>
                <w:szCs w:val="20"/>
                <w:lang w:eastAsia="nl-NL"/>
                <w14:ligatures w14:val="none"/>
              </w:rPr>
              <w:t>F</w:t>
            </w:r>
            <w:r w:rsidR="00EA0F79" w:rsidRPr="00060AA0">
              <w:rPr>
                <w:rFonts w:ascii="Cambria" w:eastAsia="Times New Roman" w:hAnsi="Cambria" w:cs="Segoe UI"/>
                <w:color w:val="333333"/>
                <w:kern w:val="0"/>
                <w:sz w:val="20"/>
                <w:szCs w:val="20"/>
                <w:lang w:eastAsia="nl-NL"/>
                <w14:ligatures w14:val="none"/>
              </w:rPr>
              <w:t>acilitated patients to take the initiative to discuss PROMs by providing them with information on discussing PROMs</w:t>
            </w:r>
          </w:p>
          <w:p w14:paraId="3A819707" w14:textId="142646AB" w:rsidR="00F9599B" w:rsidRPr="00060AA0" w:rsidRDefault="003A053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U</w:t>
            </w:r>
            <w:r w:rsidR="00EA0F79" w:rsidRPr="00060AA0">
              <w:rPr>
                <w:rFonts w:ascii="Cambria" w:eastAsia="Times New Roman" w:hAnsi="Cambria" w:cs="Segoe UI"/>
                <w:color w:val="333333"/>
                <w:kern w:val="0"/>
                <w:sz w:val="20"/>
                <w:szCs w:val="20"/>
                <w:lang w:eastAsia="nl-NL"/>
                <w14:ligatures w14:val="none"/>
              </w:rPr>
              <w:t xml:space="preserve">pcoming: </w:t>
            </w:r>
            <w:r w:rsidR="000C4026" w:rsidRPr="00060AA0">
              <w:rPr>
                <w:rFonts w:ascii="Cambria" w:eastAsia="Times New Roman" w:hAnsi="Cambria" w:cs="Segoe UI"/>
                <w:color w:val="333333"/>
                <w:kern w:val="0"/>
                <w:sz w:val="20"/>
                <w:szCs w:val="20"/>
                <w:lang w:eastAsia="nl-NL"/>
                <w14:ligatures w14:val="none"/>
              </w:rPr>
              <w:t xml:space="preserve">developing </w:t>
            </w:r>
            <w:r w:rsidR="00EA0F79" w:rsidRPr="00060AA0">
              <w:rPr>
                <w:rFonts w:ascii="Cambria" w:eastAsia="Times New Roman" w:hAnsi="Cambria" w:cs="Segoe UI"/>
                <w:color w:val="333333"/>
                <w:kern w:val="0"/>
                <w:sz w:val="20"/>
                <w:szCs w:val="20"/>
                <w:lang w:eastAsia="nl-NL"/>
                <w14:ligatures w14:val="none"/>
              </w:rPr>
              <w:t xml:space="preserve">a dashboard to review their own scores </w:t>
            </w:r>
          </w:p>
        </w:tc>
      </w:tr>
      <w:tr w:rsidR="00F9599B" w:rsidRPr="00060AA0" w14:paraId="6939211C"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5594F6"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01A7C1" w14:textId="3086D5B6" w:rsidR="001E2112" w:rsidRPr="00060AA0" w:rsidRDefault="003A053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1E2112" w:rsidRPr="00060AA0">
              <w:rPr>
                <w:rFonts w:ascii="Cambria" w:eastAsia="Times New Roman" w:hAnsi="Cambria" w:cs="Segoe UI"/>
                <w:color w:val="333333"/>
                <w:kern w:val="0"/>
                <w:sz w:val="20"/>
                <w:szCs w:val="20"/>
                <w:lang w:eastAsia="nl-NL"/>
                <w14:ligatures w14:val="none"/>
              </w:rPr>
              <w:t>Direct: p</w:t>
            </w:r>
            <w:r w:rsidR="00662D8E" w:rsidRPr="00060AA0">
              <w:rPr>
                <w:rFonts w:ascii="Cambria" w:eastAsia="Times New Roman" w:hAnsi="Cambria" w:cs="Segoe UI"/>
                <w:color w:val="333333"/>
                <w:kern w:val="0"/>
                <w:sz w:val="20"/>
                <w:szCs w:val="20"/>
                <w:lang w:eastAsia="nl-NL"/>
                <w14:ligatures w14:val="none"/>
              </w:rPr>
              <w:t>atients</w:t>
            </w:r>
            <w:r w:rsidR="00695481" w:rsidRPr="00060AA0">
              <w:rPr>
                <w:rFonts w:ascii="Cambria" w:eastAsia="Times New Roman" w:hAnsi="Cambria" w:cs="Segoe UI"/>
                <w:color w:val="333333"/>
                <w:kern w:val="0"/>
                <w:sz w:val="20"/>
                <w:szCs w:val="20"/>
                <w:lang w:eastAsia="nl-NL"/>
                <w14:ligatures w14:val="none"/>
              </w:rPr>
              <w:t xml:space="preserve"> that complete PROMs</w:t>
            </w:r>
          </w:p>
          <w:p w14:paraId="7F4084F1" w14:textId="34C885B7" w:rsidR="00F9599B" w:rsidRPr="00060AA0" w:rsidRDefault="003A053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1E2112" w:rsidRPr="00060AA0">
              <w:rPr>
                <w:rFonts w:ascii="Cambria" w:eastAsia="Times New Roman" w:hAnsi="Cambria" w:cs="Segoe UI"/>
                <w:color w:val="333333"/>
                <w:kern w:val="0"/>
                <w:sz w:val="20"/>
                <w:szCs w:val="20"/>
                <w:lang w:eastAsia="nl-NL"/>
                <w14:ligatures w14:val="none"/>
              </w:rPr>
              <w:t>I</w:t>
            </w:r>
            <w:r w:rsidR="00662D8E" w:rsidRPr="00060AA0">
              <w:rPr>
                <w:rFonts w:ascii="Cambria" w:eastAsia="Times New Roman" w:hAnsi="Cambria" w:cs="Segoe UI"/>
                <w:color w:val="333333"/>
                <w:kern w:val="0"/>
                <w:sz w:val="20"/>
                <w:szCs w:val="20"/>
                <w:lang w:eastAsia="nl-NL"/>
                <w14:ligatures w14:val="none"/>
              </w:rPr>
              <w:t>ndirectly</w:t>
            </w:r>
            <w:r w:rsidR="001E2112" w:rsidRPr="00060AA0">
              <w:rPr>
                <w:rFonts w:ascii="Cambria" w:eastAsia="Times New Roman" w:hAnsi="Cambria" w:cs="Segoe UI"/>
                <w:color w:val="333333"/>
                <w:kern w:val="0"/>
                <w:sz w:val="20"/>
                <w:szCs w:val="20"/>
                <w:lang w:eastAsia="nl-NL"/>
                <w14:ligatures w14:val="none"/>
              </w:rPr>
              <w:t>:</w:t>
            </w:r>
            <w:r w:rsidR="00662D8E" w:rsidRPr="00060AA0">
              <w:rPr>
                <w:rFonts w:ascii="Cambria" w:eastAsia="Times New Roman" w:hAnsi="Cambria" w:cs="Segoe UI"/>
                <w:color w:val="333333"/>
                <w:kern w:val="0"/>
                <w:sz w:val="20"/>
                <w:szCs w:val="20"/>
                <w:lang w:eastAsia="nl-NL"/>
                <w14:ligatures w14:val="none"/>
              </w:rPr>
              <w:t xml:space="preserve"> clinicians</w:t>
            </w:r>
          </w:p>
        </w:tc>
      </w:tr>
      <w:tr w:rsidR="00F9599B" w:rsidRPr="00060AA0" w14:paraId="4C5895F0" w14:textId="77777777" w:rsidTr="005220C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FB83046"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20C5FE" w14:textId="305104A0" w:rsidR="00F9599B" w:rsidRPr="00060AA0" w:rsidRDefault="00662D8E"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Opportunity: </w:t>
            </w:r>
            <w:r w:rsidR="003A053B" w:rsidRPr="00060AA0">
              <w:rPr>
                <w:rFonts w:ascii="Cambria" w:eastAsia="Times New Roman" w:hAnsi="Cambria" w:cs="Segoe UI"/>
                <w:color w:val="333333"/>
                <w:kern w:val="0"/>
                <w:sz w:val="20"/>
                <w:szCs w:val="20"/>
                <w:lang w:eastAsia="nl-NL"/>
                <w14:ligatures w14:val="none"/>
              </w:rPr>
              <w:t xml:space="preserve">Creating social influence that encourages and enables clinicians to use PROMs. </w:t>
            </w:r>
          </w:p>
        </w:tc>
      </w:tr>
      <w:tr w:rsidR="00F9599B" w:rsidRPr="00060AA0" w14:paraId="65B573D4" w14:textId="77777777" w:rsidTr="00AF620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7CEAE8"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C52DE84" w14:textId="490232D2" w:rsidR="003A053B" w:rsidRPr="00060AA0" w:rsidRDefault="003A053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695481" w:rsidRPr="00060AA0">
              <w:rPr>
                <w:rFonts w:ascii="Cambria" w:eastAsia="Times New Roman" w:hAnsi="Cambria" w:cs="Segoe UI"/>
                <w:color w:val="333333"/>
                <w:kern w:val="0"/>
                <w:sz w:val="20"/>
                <w:szCs w:val="20"/>
                <w:lang w:eastAsia="nl-NL"/>
                <w14:ligatures w14:val="none"/>
              </w:rPr>
              <w:t>With invitation to complete PROM</w:t>
            </w:r>
            <w:r w:rsidRPr="00060AA0">
              <w:rPr>
                <w:rFonts w:ascii="Cambria" w:eastAsia="Times New Roman" w:hAnsi="Cambria" w:cs="Segoe UI"/>
                <w:color w:val="333333"/>
                <w:kern w:val="0"/>
                <w:sz w:val="20"/>
                <w:szCs w:val="20"/>
                <w:lang w:eastAsia="nl-NL"/>
                <w14:ligatures w14:val="none"/>
              </w:rPr>
              <w:t xml:space="preserve"> </w:t>
            </w:r>
          </w:p>
          <w:p w14:paraId="3C4CB480" w14:textId="222F4360" w:rsidR="00F9599B" w:rsidRPr="00060AA0" w:rsidRDefault="003A053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8C3FBF" w:rsidRPr="00060AA0">
              <w:rPr>
                <w:rFonts w:ascii="Cambria" w:eastAsia="Times New Roman" w:hAnsi="Cambria" w:cs="Segoe UI"/>
                <w:color w:val="333333"/>
                <w:kern w:val="0"/>
                <w:sz w:val="20"/>
                <w:szCs w:val="20"/>
                <w:lang w:eastAsia="nl-NL"/>
                <w14:ligatures w14:val="none"/>
              </w:rPr>
              <w:t>In development</w:t>
            </w:r>
          </w:p>
        </w:tc>
      </w:tr>
      <w:tr w:rsidR="00F9599B" w:rsidRPr="00060AA0" w14:paraId="38E0A5A7" w14:textId="77777777" w:rsidTr="00AF620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298A57"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CFD445D" w14:textId="1ECED303" w:rsidR="00F9599B" w:rsidRPr="00060AA0" w:rsidRDefault="0069548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654238" w:rsidRPr="00060AA0">
              <w:rPr>
                <w:rFonts w:ascii="Cambria" w:eastAsia="Times New Roman" w:hAnsi="Cambria" w:cs="Segoe UI"/>
                <w:color w:val="333333"/>
                <w:kern w:val="0"/>
                <w:sz w:val="20"/>
                <w:szCs w:val="20"/>
                <w:lang w:eastAsia="nl-NL"/>
                <w14:ligatures w14:val="none"/>
              </w:rPr>
              <w:t>once for every PROMs completion cycle</w:t>
            </w:r>
          </w:p>
          <w:p w14:paraId="3DAD3540" w14:textId="578FB456" w:rsidR="00695481" w:rsidRPr="00060AA0" w:rsidRDefault="00654238"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w:t>
            </w:r>
          </w:p>
        </w:tc>
      </w:tr>
      <w:tr w:rsidR="00F9599B" w:rsidRPr="00060AA0" w14:paraId="372BAC64" w14:textId="77777777" w:rsidTr="00AF620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3FC37F"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23BB215" w14:textId="6894BB48" w:rsidR="00F9599B" w:rsidRPr="00060AA0" w:rsidRDefault="008C3FB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Implementation and </w:t>
            </w:r>
            <w:r w:rsidR="00654238" w:rsidRPr="00060AA0">
              <w:rPr>
                <w:rFonts w:ascii="Cambria" w:eastAsia="Times New Roman" w:hAnsi="Cambria" w:cs="Segoe UI"/>
                <w:color w:val="333333"/>
                <w:kern w:val="0"/>
                <w:sz w:val="20"/>
                <w:szCs w:val="20"/>
                <w:lang w:eastAsia="nl-NL"/>
                <w14:ligatures w14:val="none"/>
              </w:rPr>
              <w:t>maintenance</w:t>
            </w:r>
          </w:p>
        </w:tc>
      </w:tr>
      <w:tr w:rsidR="00F9599B" w:rsidRPr="00060AA0" w14:paraId="54F582DA" w14:textId="77777777" w:rsidTr="00AF620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814D39"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87C55D3" w14:textId="31CEEDF7" w:rsidR="00F9599B" w:rsidRPr="00060AA0" w:rsidRDefault="006C046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and B: </w:t>
            </w:r>
            <w:r w:rsidR="008C3FBF" w:rsidRPr="00060AA0">
              <w:rPr>
                <w:rFonts w:ascii="Cambria" w:eastAsia="Times New Roman" w:hAnsi="Cambria" w:cs="Segoe UI"/>
                <w:color w:val="333333"/>
                <w:kern w:val="0"/>
                <w:sz w:val="20"/>
                <w:szCs w:val="20"/>
                <w:lang w:eastAsia="nl-NL"/>
                <w14:ligatures w14:val="none"/>
              </w:rPr>
              <w:t xml:space="preserve">Logic: </w:t>
            </w:r>
            <w:r w:rsidRPr="00060AA0">
              <w:rPr>
                <w:rFonts w:ascii="Cambria" w:eastAsia="Times New Roman" w:hAnsi="Cambria" w:cs="Segoe UI"/>
                <w:color w:val="333333"/>
                <w:kern w:val="0"/>
                <w:sz w:val="20"/>
                <w:szCs w:val="20"/>
                <w:lang w:eastAsia="nl-NL"/>
                <w14:ligatures w14:val="none"/>
              </w:rPr>
              <w:t>Enabling patients to view their PROMs outcomes and encouraging them to discuss these with clinicians is expected to prompt discussions and increase engagement in PROMs use.</w:t>
            </w:r>
          </w:p>
        </w:tc>
      </w:tr>
    </w:tbl>
    <w:p w14:paraId="70569289" w14:textId="77777777" w:rsidR="00F9599B" w:rsidRPr="00060AA0" w:rsidRDefault="00F9599B">
      <w:pPr>
        <w:rPr>
          <w:rFonts w:ascii="Cambria" w:hAnsi="Cambria"/>
          <w:sz w:val="20"/>
          <w:szCs w:val="20"/>
        </w:rPr>
      </w:pPr>
    </w:p>
    <w:p w14:paraId="3A8C099D" w14:textId="77777777" w:rsidR="00060AA0" w:rsidRDefault="00060AA0">
      <w:pPr>
        <w:rPr>
          <w:rFonts w:ascii="Cambria" w:hAnsi="Cambria"/>
          <w:sz w:val="24"/>
          <w:szCs w:val="24"/>
          <w:u w:val="single"/>
        </w:rPr>
      </w:pPr>
      <w:r>
        <w:rPr>
          <w:rFonts w:ascii="Cambria" w:hAnsi="Cambria"/>
          <w:sz w:val="24"/>
          <w:szCs w:val="24"/>
          <w:u w:val="single"/>
        </w:rPr>
        <w:br w:type="page"/>
      </w:r>
    </w:p>
    <w:p w14:paraId="4080C474" w14:textId="3BEAD221" w:rsidR="00F9599B" w:rsidRPr="00060AA0" w:rsidRDefault="00F46DBD" w:rsidP="007642DF">
      <w:pPr>
        <w:pStyle w:val="NoSpacing"/>
        <w:rPr>
          <w:rFonts w:ascii="Cambria" w:hAnsi="Cambria"/>
          <w:sz w:val="24"/>
          <w:szCs w:val="24"/>
          <w:u w:val="single"/>
        </w:rPr>
      </w:pPr>
      <w:r w:rsidRPr="00060AA0">
        <w:rPr>
          <w:rFonts w:ascii="Cambria" w:hAnsi="Cambria"/>
          <w:sz w:val="24"/>
          <w:szCs w:val="24"/>
          <w:u w:val="single"/>
        </w:rPr>
        <w:lastRenderedPageBreak/>
        <w:t>Motivation</w:t>
      </w:r>
      <w:r w:rsidR="007642DF" w:rsidRPr="00060AA0">
        <w:rPr>
          <w:rFonts w:ascii="Cambria" w:hAnsi="Cambria"/>
          <w:sz w:val="24"/>
          <w:szCs w:val="24"/>
          <w:u w:val="single"/>
        </w:rPr>
        <w:t>-associated strategies</w:t>
      </w:r>
    </w:p>
    <w:p w14:paraId="061CFF68" w14:textId="77777777" w:rsidR="007642DF" w:rsidRPr="00060AA0" w:rsidRDefault="007642DF" w:rsidP="007642DF">
      <w:pPr>
        <w:pStyle w:val="NoSpacing"/>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798DECB2"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645A36C"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89B5161" w14:textId="4F6018B8"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27445D" w:rsidRPr="00060AA0">
              <w:rPr>
                <w:rFonts w:ascii="Cambria" w:eastAsia="Times New Roman" w:hAnsi="Cambria" w:cs="Segoe UI"/>
                <w:b/>
                <w:bCs/>
                <w:color w:val="333333"/>
                <w:kern w:val="0"/>
                <w:sz w:val="20"/>
                <w:szCs w:val="20"/>
                <w:lang w:eastAsia="nl-NL"/>
                <w14:ligatures w14:val="none"/>
              </w:rPr>
              <w:t xml:space="preserve">involve executive board for </w:t>
            </w:r>
            <w:r w:rsidR="002D188D" w:rsidRPr="00060AA0">
              <w:rPr>
                <w:rFonts w:ascii="Cambria" w:eastAsia="Times New Roman" w:hAnsi="Cambria" w:cs="Segoe UI"/>
                <w:b/>
                <w:bCs/>
                <w:color w:val="333333"/>
                <w:kern w:val="0"/>
                <w:sz w:val="20"/>
                <w:szCs w:val="20"/>
                <w:lang w:eastAsia="nl-NL"/>
                <w14:ligatures w14:val="none"/>
              </w:rPr>
              <w:t>commitment</w:t>
            </w:r>
          </w:p>
        </w:tc>
      </w:tr>
      <w:tr w:rsidR="00F9599B" w:rsidRPr="00060AA0" w14:paraId="4B26E335"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BE6F9C"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CC92C2" w14:textId="6C0BD9B7" w:rsidR="00F9599B" w:rsidRPr="00060AA0" w:rsidRDefault="00C801B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The </w:t>
            </w:r>
            <w:r w:rsidR="0035229B" w:rsidRPr="00060AA0">
              <w:rPr>
                <w:rFonts w:ascii="Cambria" w:eastAsia="Times New Roman" w:hAnsi="Cambria" w:cs="Segoe UI"/>
                <w:color w:val="333333"/>
                <w:kern w:val="0"/>
                <w:sz w:val="20"/>
                <w:szCs w:val="20"/>
                <w:lang w:eastAsia="nl-NL"/>
                <w14:ligatures w14:val="none"/>
              </w:rPr>
              <w:t>executive board</w:t>
            </w:r>
          </w:p>
        </w:tc>
      </w:tr>
      <w:tr w:rsidR="00F9599B" w:rsidRPr="00060AA0" w14:paraId="461E6F7A"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DE7541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67E4E7" w14:textId="63843CC5" w:rsidR="0035229B" w:rsidRPr="00060AA0" w:rsidRDefault="003522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C801B2" w:rsidRPr="00060AA0">
              <w:rPr>
                <w:rFonts w:ascii="Cambria" w:eastAsia="Times New Roman" w:hAnsi="Cambria" w:cs="Segoe UI"/>
                <w:color w:val="333333"/>
                <w:kern w:val="0"/>
                <w:sz w:val="20"/>
                <w:szCs w:val="20"/>
                <w:lang w:eastAsia="nl-NL"/>
                <w14:ligatures w14:val="none"/>
              </w:rPr>
              <w:t xml:space="preserve">Verbally expressed commitment to achieve VBHC </w:t>
            </w:r>
          </w:p>
          <w:p w14:paraId="1E91455B" w14:textId="4ABA11EB" w:rsidR="00F9599B" w:rsidRPr="00060AA0" w:rsidRDefault="003522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B900B2" w:rsidRPr="00060AA0">
              <w:rPr>
                <w:rFonts w:ascii="Cambria" w:eastAsia="Times New Roman" w:hAnsi="Cambria" w:cs="Segoe UI"/>
                <w:color w:val="333333"/>
                <w:kern w:val="0"/>
                <w:sz w:val="20"/>
                <w:szCs w:val="20"/>
                <w:lang w:eastAsia="nl-NL"/>
                <w14:ligatures w14:val="none"/>
              </w:rPr>
              <w:t>I</w:t>
            </w:r>
            <w:r w:rsidR="00C801B2" w:rsidRPr="00060AA0">
              <w:rPr>
                <w:rFonts w:ascii="Cambria" w:eastAsia="Times New Roman" w:hAnsi="Cambria" w:cs="Segoe UI"/>
                <w:color w:val="333333"/>
                <w:kern w:val="0"/>
                <w:sz w:val="20"/>
                <w:szCs w:val="20"/>
                <w:lang w:eastAsia="nl-NL"/>
                <w14:ligatures w14:val="none"/>
              </w:rPr>
              <w:t>ncluded VBHC as hospital aim</w:t>
            </w:r>
          </w:p>
        </w:tc>
      </w:tr>
      <w:tr w:rsidR="00F9599B" w:rsidRPr="00060AA0" w14:paraId="152C7EC6"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A776BC"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FDC216" w14:textId="77777777" w:rsidR="00F9599B" w:rsidRPr="00060AA0" w:rsidRDefault="00B900B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35229B" w:rsidRPr="00060AA0">
              <w:rPr>
                <w:rFonts w:ascii="Cambria" w:eastAsia="Times New Roman" w:hAnsi="Cambria" w:cs="Segoe UI"/>
                <w:color w:val="333333"/>
                <w:kern w:val="0"/>
                <w:sz w:val="20"/>
                <w:szCs w:val="20"/>
                <w:lang w:eastAsia="nl-NL"/>
                <w14:ligatures w14:val="none"/>
              </w:rPr>
              <w:t xml:space="preserve">All hospital staff </w:t>
            </w:r>
          </w:p>
          <w:p w14:paraId="6B82D4D9" w14:textId="14CAFC2B" w:rsidR="00B900B2" w:rsidRPr="00060AA0" w:rsidRDefault="00B900B2"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B: </w:t>
            </w:r>
            <w:r w:rsidR="009638F9" w:rsidRPr="00060AA0">
              <w:rPr>
                <w:rFonts w:ascii="Cambria" w:eastAsia="Times New Roman" w:hAnsi="Cambria" w:cs="Segoe UI"/>
                <w:color w:val="333333"/>
                <w:kern w:val="0"/>
                <w:sz w:val="20"/>
                <w:szCs w:val="20"/>
                <w:lang w:eastAsia="nl-NL"/>
                <w14:ligatures w14:val="none"/>
              </w:rPr>
              <w:t>P</w:t>
            </w:r>
            <w:r w:rsidRPr="00060AA0">
              <w:rPr>
                <w:rFonts w:ascii="Cambria" w:eastAsia="Times New Roman" w:hAnsi="Cambria" w:cs="Segoe UI"/>
                <w:color w:val="333333"/>
                <w:kern w:val="0"/>
                <w:sz w:val="20"/>
                <w:szCs w:val="20"/>
                <w:lang w:eastAsia="nl-NL"/>
                <w14:ligatures w14:val="none"/>
              </w:rPr>
              <w:t>olicy context</w:t>
            </w:r>
          </w:p>
        </w:tc>
      </w:tr>
      <w:tr w:rsidR="00F9599B" w:rsidRPr="00060AA0" w14:paraId="023BD8C8" w14:textId="77777777" w:rsidTr="0035229B">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70821CF"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E05DEA9" w14:textId="548C2533" w:rsidR="00F9599B" w:rsidRPr="00060AA0" w:rsidRDefault="006C465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Knowledge and tension for change</w:t>
            </w:r>
          </w:p>
        </w:tc>
      </w:tr>
      <w:tr w:rsidR="00F9599B" w:rsidRPr="00060AA0" w14:paraId="7CE281C7" w14:textId="77777777" w:rsidTr="0035229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F82CE6"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D850EFC" w14:textId="79079E73" w:rsidR="00F9599B" w:rsidRPr="00060AA0" w:rsidRDefault="003522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w:t>
            </w:r>
            <w:r w:rsidR="0035760C" w:rsidRPr="00060AA0">
              <w:rPr>
                <w:rFonts w:ascii="Cambria" w:eastAsia="Times New Roman" w:hAnsi="Cambria" w:cs="Segoe UI"/>
                <w:color w:val="333333"/>
                <w:kern w:val="0"/>
                <w:sz w:val="20"/>
                <w:szCs w:val="20"/>
                <w:lang w:eastAsia="nl-NL"/>
                <w14:ligatures w14:val="none"/>
              </w:rPr>
              <w:t xml:space="preserve"> Ongoing</w:t>
            </w:r>
          </w:p>
          <w:p w14:paraId="67DF4EE4" w14:textId="400A1FD0" w:rsidR="0035229B" w:rsidRPr="00060AA0" w:rsidRDefault="003522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w:t>
            </w:r>
            <w:r w:rsidR="0035760C" w:rsidRPr="00060AA0">
              <w:rPr>
                <w:rFonts w:ascii="Cambria" w:eastAsia="Times New Roman" w:hAnsi="Cambria" w:cs="Segoe UI"/>
                <w:color w:val="333333"/>
                <w:kern w:val="0"/>
                <w:sz w:val="20"/>
                <w:szCs w:val="20"/>
                <w:lang w:eastAsia="nl-NL"/>
                <w14:ligatures w14:val="none"/>
              </w:rPr>
              <w:t xml:space="preserve"> Ongoing</w:t>
            </w:r>
          </w:p>
        </w:tc>
      </w:tr>
      <w:tr w:rsidR="00F9599B" w:rsidRPr="00060AA0" w14:paraId="15FB22C9" w14:textId="77777777" w:rsidTr="0035229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99A04A"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A2F999C" w14:textId="5BBBCCDB" w:rsidR="00F9599B" w:rsidRPr="00060AA0" w:rsidRDefault="00FF1CDE"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22194D" w:rsidRPr="00060AA0">
              <w:rPr>
                <w:rFonts w:ascii="Cambria" w:eastAsia="Times New Roman" w:hAnsi="Cambria" w:cs="Segoe UI"/>
                <w:color w:val="333333"/>
                <w:kern w:val="0"/>
                <w:sz w:val="20"/>
                <w:szCs w:val="20"/>
                <w:lang w:eastAsia="nl-NL"/>
                <w14:ligatures w14:val="none"/>
              </w:rPr>
              <w:t>A</w:t>
            </w:r>
            <w:r w:rsidRPr="00060AA0">
              <w:rPr>
                <w:rFonts w:ascii="Cambria" w:eastAsia="Times New Roman" w:hAnsi="Cambria" w:cs="Segoe UI"/>
                <w:color w:val="333333"/>
                <w:kern w:val="0"/>
                <w:sz w:val="20"/>
                <w:szCs w:val="20"/>
                <w:lang w:eastAsia="nl-NL"/>
                <w14:ligatures w14:val="none"/>
              </w:rPr>
              <w:t xml:space="preserve"> </w:t>
            </w:r>
            <w:r w:rsidR="0022194D" w:rsidRPr="00060AA0">
              <w:rPr>
                <w:rFonts w:ascii="Cambria" w:eastAsia="Times New Roman" w:hAnsi="Cambria" w:cs="Segoe UI"/>
                <w:color w:val="333333"/>
                <w:kern w:val="0"/>
                <w:sz w:val="20"/>
                <w:szCs w:val="20"/>
                <w:lang w:eastAsia="nl-NL"/>
                <w14:ligatures w14:val="none"/>
              </w:rPr>
              <w:t>couple of</w:t>
            </w:r>
            <w:r w:rsidRPr="00060AA0">
              <w:rPr>
                <w:rFonts w:ascii="Cambria" w:eastAsia="Times New Roman" w:hAnsi="Cambria" w:cs="Segoe UI"/>
                <w:color w:val="333333"/>
                <w:kern w:val="0"/>
                <w:sz w:val="20"/>
                <w:szCs w:val="20"/>
                <w:lang w:eastAsia="nl-NL"/>
                <w14:ligatures w14:val="none"/>
              </w:rPr>
              <w:t xml:space="preserve"> times yearly</w:t>
            </w:r>
          </w:p>
          <w:p w14:paraId="58A6E70F" w14:textId="72A661F6" w:rsidR="00FF1CDE" w:rsidRPr="00060AA0" w:rsidRDefault="00FF1CDE"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w:t>
            </w:r>
          </w:p>
        </w:tc>
      </w:tr>
      <w:tr w:rsidR="00F9599B" w:rsidRPr="00060AA0" w14:paraId="1EBFA393" w14:textId="77777777" w:rsidTr="0035229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7247E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13DE679" w14:textId="556450B3" w:rsidR="00F9599B" w:rsidRPr="00060AA0" w:rsidRDefault="00FF1CDE"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 maintenance</w:t>
            </w:r>
          </w:p>
        </w:tc>
      </w:tr>
      <w:tr w:rsidR="00F9599B" w:rsidRPr="00060AA0" w14:paraId="25421257" w14:textId="77777777" w:rsidTr="0035229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F2FC4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CC5A46F" w14:textId="2636A5B8" w:rsidR="00F9599B" w:rsidRPr="00060AA0" w:rsidRDefault="00FF1CDE"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Logic</w:t>
            </w:r>
            <w:r w:rsidR="008E4A2F" w:rsidRPr="00060AA0">
              <w:rPr>
                <w:rFonts w:ascii="Cambria" w:eastAsia="Times New Roman" w:hAnsi="Cambria" w:cs="Segoe UI"/>
                <w:color w:val="333333"/>
                <w:kern w:val="0"/>
                <w:sz w:val="20"/>
                <w:szCs w:val="20"/>
                <w:lang w:eastAsia="nl-NL"/>
                <w14:ligatures w14:val="none"/>
              </w:rPr>
              <w:t xml:space="preserve">: </w:t>
            </w:r>
            <w:r w:rsidR="00E7675E" w:rsidRPr="00060AA0">
              <w:rPr>
                <w:rFonts w:ascii="Cambria" w:eastAsia="Times New Roman" w:hAnsi="Cambria" w:cs="Segoe UI"/>
                <w:color w:val="333333"/>
                <w:kern w:val="0"/>
                <w:sz w:val="20"/>
                <w:szCs w:val="20"/>
                <w:lang w:eastAsia="nl-NL"/>
                <w14:ligatures w14:val="none"/>
              </w:rPr>
              <w:t>Leveraging perceived urgency and creating tension for change, along with the influence of social commitment, can positively contribute to adoption and long-term maintenance of VBHC initiatives within the hospital.</w:t>
            </w:r>
          </w:p>
        </w:tc>
      </w:tr>
    </w:tbl>
    <w:p w14:paraId="120789FE" w14:textId="77777777" w:rsidR="00F9599B" w:rsidRPr="00060AA0" w:rsidRDefault="00F9599B">
      <w:pPr>
        <w:rPr>
          <w:rFonts w:ascii="Cambria" w:hAnsi="Cambria"/>
          <w:sz w:val="20"/>
          <w:szCs w:val="20"/>
        </w:rPr>
      </w:pPr>
    </w:p>
    <w:p w14:paraId="6A428C6D"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4A56D347"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860BC5C"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226ECCA" w14:textId="4B7DE795"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2D188D" w:rsidRPr="00060AA0">
              <w:rPr>
                <w:rFonts w:ascii="Cambria" w:eastAsia="Times New Roman" w:hAnsi="Cambria" w:cs="Segoe UI"/>
                <w:b/>
                <w:bCs/>
                <w:color w:val="333333"/>
                <w:kern w:val="0"/>
                <w:sz w:val="20"/>
                <w:szCs w:val="20"/>
                <w:lang w:eastAsia="nl-NL"/>
                <w14:ligatures w14:val="none"/>
              </w:rPr>
              <w:t xml:space="preserve">involve executive board for </w:t>
            </w:r>
            <w:r w:rsidR="007D7B59" w:rsidRPr="00060AA0">
              <w:rPr>
                <w:rFonts w:ascii="Cambria" w:eastAsia="Times New Roman" w:hAnsi="Cambria" w:cs="Segoe UI"/>
                <w:b/>
                <w:bCs/>
                <w:color w:val="333333"/>
                <w:kern w:val="0"/>
                <w:sz w:val="20"/>
                <w:szCs w:val="20"/>
                <w:lang w:eastAsia="nl-NL"/>
                <w14:ligatures w14:val="none"/>
              </w:rPr>
              <w:t xml:space="preserve">monitoring progress and </w:t>
            </w:r>
            <w:r w:rsidR="002D188D" w:rsidRPr="00060AA0">
              <w:rPr>
                <w:rFonts w:ascii="Cambria" w:eastAsia="Times New Roman" w:hAnsi="Cambria" w:cs="Segoe UI"/>
                <w:b/>
                <w:bCs/>
                <w:color w:val="333333"/>
                <w:kern w:val="0"/>
                <w:sz w:val="20"/>
                <w:szCs w:val="20"/>
                <w:lang w:eastAsia="nl-NL"/>
                <w14:ligatures w14:val="none"/>
              </w:rPr>
              <w:t>compliment</w:t>
            </w:r>
            <w:r w:rsidR="007D7B59" w:rsidRPr="00060AA0">
              <w:rPr>
                <w:rFonts w:ascii="Cambria" w:eastAsia="Times New Roman" w:hAnsi="Cambria" w:cs="Segoe UI"/>
                <w:b/>
                <w:bCs/>
                <w:color w:val="333333"/>
                <w:kern w:val="0"/>
                <w:sz w:val="20"/>
                <w:szCs w:val="20"/>
                <w:lang w:eastAsia="nl-NL"/>
                <w14:ligatures w14:val="none"/>
              </w:rPr>
              <w:t xml:space="preserve">ing </w:t>
            </w:r>
            <w:r w:rsidR="00C03146" w:rsidRPr="00060AA0">
              <w:rPr>
                <w:rFonts w:ascii="Cambria" w:eastAsia="Times New Roman" w:hAnsi="Cambria" w:cs="Segoe UI"/>
                <w:b/>
                <w:bCs/>
                <w:color w:val="333333"/>
                <w:kern w:val="0"/>
                <w:sz w:val="20"/>
                <w:szCs w:val="20"/>
                <w:lang w:eastAsia="nl-NL"/>
                <w14:ligatures w14:val="none"/>
              </w:rPr>
              <w:t>departments that excel</w:t>
            </w:r>
          </w:p>
        </w:tc>
      </w:tr>
      <w:tr w:rsidR="00F9599B" w:rsidRPr="00060AA0" w14:paraId="2385D64C"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F43915"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3EE937" w14:textId="08CA202C" w:rsidR="00F9599B" w:rsidRPr="00060AA0" w:rsidRDefault="00C0314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executive board</w:t>
            </w:r>
          </w:p>
        </w:tc>
      </w:tr>
      <w:tr w:rsidR="00F9599B" w:rsidRPr="00060AA0" w14:paraId="5DBE80A4"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7AE9FD"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99EA02" w14:textId="577AAF1B" w:rsidR="009C6151" w:rsidRPr="00060AA0" w:rsidRDefault="009C615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Monitored departments’ implementation status </w:t>
            </w:r>
          </w:p>
          <w:p w14:paraId="666F7A95" w14:textId="1A43CB9E" w:rsidR="00F9599B" w:rsidRPr="00060AA0" w:rsidRDefault="009C615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Complimented departments excelling in VBHC</w:t>
            </w:r>
          </w:p>
        </w:tc>
      </w:tr>
      <w:tr w:rsidR="00F9599B" w:rsidRPr="00060AA0" w14:paraId="35F64D6B" w14:textId="77777777" w:rsidTr="009C6151">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59FD99"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FA5C0C5" w14:textId="77777777" w:rsidR="00F9599B" w:rsidRPr="00060AA0" w:rsidRDefault="00DC213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 </w:t>
            </w:r>
            <w:r w:rsidR="009C6151" w:rsidRPr="00060AA0">
              <w:rPr>
                <w:rFonts w:ascii="Cambria" w:eastAsia="Times New Roman" w:hAnsi="Cambria" w:cs="Segoe UI"/>
                <w:color w:val="333333"/>
                <w:kern w:val="0"/>
                <w:sz w:val="20"/>
                <w:szCs w:val="20"/>
                <w:lang w:eastAsia="nl-NL"/>
                <w14:ligatures w14:val="none"/>
              </w:rPr>
              <w:t xml:space="preserve">All </w:t>
            </w:r>
            <w:r w:rsidR="00970075" w:rsidRPr="00060AA0">
              <w:rPr>
                <w:rFonts w:ascii="Cambria" w:eastAsia="Times New Roman" w:hAnsi="Cambria" w:cs="Segoe UI"/>
                <w:color w:val="333333"/>
                <w:kern w:val="0"/>
                <w:sz w:val="20"/>
                <w:szCs w:val="20"/>
                <w:lang w:eastAsia="nl-NL"/>
                <w14:ligatures w14:val="none"/>
              </w:rPr>
              <w:t xml:space="preserve">subdepartments </w:t>
            </w:r>
          </w:p>
          <w:p w14:paraId="4762D79C" w14:textId="336413AD" w:rsidR="00DC2131" w:rsidRPr="00060AA0" w:rsidRDefault="00DC213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B: Subdepartments excelling in VBHC</w:t>
            </w:r>
          </w:p>
        </w:tc>
      </w:tr>
      <w:tr w:rsidR="00F9599B" w:rsidRPr="00060AA0" w14:paraId="11926943" w14:textId="77777777" w:rsidTr="009C6151">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504E23B"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767BB89" w14:textId="29DAE16E" w:rsidR="00F9599B" w:rsidRPr="00060AA0" w:rsidRDefault="00DC213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Reinforcement</w:t>
            </w:r>
            <w:r w:rsidR="005040BE" w:rsidRPr="00060AA0">
              <w:rPr>
                <w:rFonts w:ascii="Cambria" w:eastAsia="Times New Roman" w:hAnsi="Cambria" w:cs="Segoe UI"/>
                <w:color w:val="333333"/>
                <w:kern w:val="0"/>
                <w:sz w:val="20"/>
                <w:szCs w:val="20"/>
                <w:lang w:eastAsia="nl-NL"/>
                <w14:ligatures w14:val="none"/>
              </w:rPr>
              <w:t>; policy prerequisites and compliments</w:t>
            </w:r>
          </w:p>
        </w:tc>
      </w:tr>
      <w:tr w:rsidR="00F9599B" w:rsidRPr="00060AA0" w14:paraId="7AA9C15B" w14:textId="77777777" w:rsidTr="009C615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DCF7CC"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01B1964" w14:textId="4CF1066D" w:rsidR="00F9599B" w:rsidRPr="00060AA0" w:rsidRDefault="005D2B4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and B: since around 2022</w:t>
            </w:r>
          </w:p>
        </w:tc>
      </w:tr>
      <w:tr w:rsidR="00F9599B" w:rsidRPr="00060AA0" w14:paraId="23529A4C" w14:textId="77777777" w:rsidTr="009C615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6BAA75"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67721A6" w14:textId="13E36A6A" w:rsidR="00F9599B" w:rsidRPr="00060AA0" w:rsidRDefault="005D2B44"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 and B: Three times a year</w:t>
            </w:r>
          </w:p>
        </w:tc>
      </w:tr>
      <w:tr w:rsidR="00F9599B" w:rsidRPr="00060AA0" w14:paraId="5F9A1942" w14:textId="77777777" w:rsidTr="009C615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F629E8"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8B26A05" w14:textId="38427F94" w:rsidR="00F9599B" w:rsidRPr="00060AA0" w:rsidRDefault="00965A5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 maintenance</w:t>
            </w:r>
          </w:p>
        </w:tc>
      </w:tr>
      <w:tr w:rsidR="00F9599B" w:rsidRPr="00060AA0" w14:paraId="5BB8FF64" w14:textId="77777777" w:rsidTr="009C615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C7D1D8"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DCA0F47" w14:textId="21852155" w:rsidR="00F9599B" w:rsidRPr="00060AA0" w:rsidRDefault="003A361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 </w:t>
            </w:r>
            <w:r w:rsidR="00E31789" w:rsidRPr="00060AA0">
              <w:rPr>
                <w:rFonts w:ascii="Cambria" w:eastAsia="Times New Roman" w:hAnsi="Cambria" w:cs="Segoe UI"/>
                <w:color w:val="333333"/>
                <w:kern w:val="0"/>
                <w:sz w:val="20"/>
                <w:szCs w:val="20"/>
                <w:lang w:eastAsia="nl-NL"/>
                <w14:ligatures w14:val="none"/>
              </w:rPr>
              <w:t>Formal pressure and social influence from the executive board can encourage departments to adhere to VBHC principles</w:t>
            </w:r>
          </w:p>
        </w:tc>
      </w:tr>
    </w:tbl>
    <w:p w14:paraId="522D213B" w14:textId="77777777" w:rsidR="00F9599B" w:rsidRPr="00060AA0" w:rsidRDefault="00F9599B">
      <w:pPr>
        <w:rPr>
          <w:rFonts w:ascii="Cambria" w:hAnsi="Cambria"/>
          <w:sz w:val="20"/>
          <w:szCs w:val="20"/>
        </w:rPr>
      </w:pPr>
    </w:p>
    <w:p w14:paraId="1A27ACBA" w14:textId="77777777" w:rsidR="00F9599B" w:rsidRPr="00060AA0" w:rsidRDefault="00F9599B">
      <w:pPr>
        <w:rPr>
          <w:rFonts w:ascii="Cambria" w:hAnsi="Cambria"/>
          <w:sz w:val="20"/>
          <w:szCs w:val="20"/>
        </w:rPr>
      </w:pPr>
    </w:p>
    <w:p w14:paraId="25CE7063"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6D69AC7D"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7930A61"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lastRenderedPageBreak/>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F021197" w14:textId="180AC5B9"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B450B2" w:rsidRPr="00060AA0">
              <w:rPr>
                <w:rFonts w:ascii="Cambria" w:eastAsia="Times New Roman" w:hAnsi="Cambria" w:cs="Segoe UI"/>
                <w:b/>
                <w:bCs/>
                <w:color w:val="333333"/>
                <w:kern w:val="0"/>
                <w:sz w:val="20"/>
                <w:szCs w:val="20"/>
                <w:lang w:eastAsia="nl-NL"/>
                <w14:ligatures w14:val="none"/>
              </w:rPr>
              <w:t>participation</w:t>
            </w:r>
          </w:p>
        </w:tc>
      </w:tr>
      <w:tr w:rsidR="00F9599B" w:rsidRPr="00060AA0" w14:paraId="67105ECB" w14:textId="77777777" w:rsidTr="00B450B2">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0B2110"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8001AC8" w14:textId="3A32F3EF" w:rsidR="00F9599B" w:rsidRPr="00060AA0" w:rsidRDefault="005B52E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 and steering committee members</w:t>
            </w:r>
            <w:r w:rsidRPr="00060AA0">
              <w:rPr>
                <w:rFonts w:ascii="Cambria" w:hAnsi="Cambria"/>
                <w:sz w:val="20"/>
                <w:szCs w:val="20"/>
              </w:rPr>
              <w:t xml:space="preserve"> </w:t>
            </w:r>
          </w:p>
        </w:tc>
      </w:tr>
      <w:tr w:rsidR="00F9599B" w:rsidRPr="00060AA0" w14:paraId="7D50C140" w14:textId="77777777" w:rsidTr="00B450B2">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118069"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C784737" w14:textId="727B1A5D" w:rsidR="00F9599B" w:rsidRPr="00060AA0" w:rsidRDefault="005B52E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Enabled and invited clinician representatives to participate in the steering committee. </w:t>
            </w:r>
          </w:p>
        </w:tc>
      </w:tr>
      <w:tr w:rsidR="00F9599B" w:rsidRPr="00060AA0" w14:paraId="7F851E9A" w14:textId="77777777" w:rsidTr="00B450B2">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E129DE7"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80F2AAC" w14:textId="77777777" w:rsidR="00F9599B" w:rsidRPr="00060AA0" w:rsidRDefault="003A361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Direct: Clinician representatives</w:t>
            </w:r>
          </w:p>
          <w:p w14:paraId="4B405EE4" w14:textId="24968211" w:rsidR="003A361C" w:rsidRPr="00060AA0" w:rsidRDefault="003A361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ndirect: all clinicians</w:t>
            </w:r>
          </w:p>
        </w:tc>
      </w:tr>
      <w:tr w:rsidR="00F9599B" w:rsidRPr="00060AA0" w14:paraId="79121829" w14:textId="77777777" w:rsidTr="00B450B2">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30F3E89E"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82FB3D1" w14:textId="384F1CE3"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r>
      <w:tr w:rsidR="00F9599B" w:rsidRPr="00060AA0" w14:paraId="5FED0151" w14:textId="77777777" w:rsidTr="00B450B2">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35E8C9"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D3045A8" w14:textId="53638DD5" w:rsidR="003A361C" w:rsidRPr="00060AA0" w:rsidRDefault="003C29C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Physicians involved since 2018; nurses since 2024.</w:t>
            </w:r>
          </w:p>
        </w:tc>
      </w:tr>
      <w:tr w:rsidR="00F9599B" w:rsidRPr="00060AA0" w14:paraId="30879DED" w14:textId="77777777" w:rsidTr="00B450B2">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585E9D"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3326CE0" w14:textId="39FDEB24" w:rsidR="00F9599B" w:rsidRPr="00060AA0" w:rsidRDefault="003C29C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w:t>
            </w:r>
            <w:r w:rsidR="003A361C" w:rsidRPr="00060AA0">
              <w:rPr>
                <w:rFonts w:ascii="Cambria" w:eastAsia="Times New Roman" w:hAnsi="Cambria" w:cs="Segoe UI"/>
                <w:color w:val="333333"/>
                <w:kern w:val="0"/>
                <w:sz w:val="20"/>
                <w:szCs w:val="20"/>
                <w:lang w:eastAsia="nl-NL"/>
                <w14:ligatures w14:val="none"/>
              </w:rPr>
              <w:t>ngoing</w:t>
            </w:r>
          </w:p>
        </w:tc>
      </w:tr>
      <w:tr w:rsidR="00F9599B" w:rsidRPr="00060AA0" w14:paraId="10D49E89" w14:textId="77777777" w:rsidTr="00B450B2">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C24AB0"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1B8279F" w14:textId="4A7D5CC6" w:rsidR="00F9599B" w:rsidRPr="00060AA0" w:rsidRDefault="00F23E3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w:t>
            </w:r>
            <w:r w:rsidR="003C29C6" w:rsidRPr="00060AA0">
              <w:rPr>
                <w:rFonts w:ascii="Cambria" w:eastAsia="Times New Roman" w:hAnsi="Cambria" w:cs="Segoe UI"/>
                <w:color w:val="333333"/>
                <w:kern w:val="0"/>
                <w:sz w:val="20"/>
                <w:szCs w:val="20"/>
                <w:lang w:eastAsia="nl-NL"/>
                <w14:ligatures w14:val="none"/>
              </w:rPr>
              <w:t xml:space="preserve">, </w:t>
            </w:r>
            <w:proofErr w:type="spellStart"/>
            <w:r w:rsidR="003C29C6" w:rsidRPr="00060AA0">
              <w:rPr>
                <w:rFonts w:ascii="Cambria" w:eastAsia="Times New Roman" w:hAnsi="Cambria" w:cs="Segoe UI"/>
                <w:color w:val="333333"/>
                <w:kern w:val="0"/>
                <w:sz w:val="20"/>
                <w:szCs w:val="20"/>
                <w:lang w:eastAsia="nl-NL"/>
                <w14:ligatures w14:val="none"/>
              </w:rPr>
              <w:t>maintainance</w:t>
            </w:r>
            <w:proofErr w:type="spellEnd"/>
          </w:p>
        </w:tc>
      </w:tr>
      <w:tr w:rsidR="00F9599B" w:rsidRPr="00060AA0" w14:paraId="39E771C3" w14:textId="77777777" w:rsidTr="00B450B2">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D2A1D9"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697D586" w14:textId="6879E461" w:rsidR="00F9599B" w:rsidRPr="00060AA0" w:rsidRDefault="00F23E3F"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 </w:t>
            </w:r>
            <w:r w:rsidR="003C29C6" w:rsidRPr="00060AA0">
              <w:rPr>
                <w:rFonts w:ascii="Cambria" w:eastAsia="Times New Roman" w:hAnsi="Cambria" w:cs="Segoe UI"/>
                <w:color w:val="333333"/>
                <w:kern w:val="0"/>
                <w:sz w:val="20"/>
                <w:szCs w:val="20"/>
                <w:lang w:eastAsia="nl-NL"/>
                <w14:ligatures w14:val="none"/>
              </w:rPr>
              <w:t>Involving clinician representatives in the steering committee fosters greater buy-in and acceptance among their peers</w:t>
            </w:r>
          </w:p>
        </w:tc>
      </w:tr>
    </w:tbl>
    <w:p w14:paraId="34D557B8" w14:textId="77777777" w:rsidR="00F9599B" w:rsidRPr="00060AA0" w:rsidRDefault="00F9599B">
      <w:pPr>
        <w:rPr>
          <w:rFonts w:ascii="Cambria" w:hAnsi="Cambria"/>
          <w:sz w:val="20"/>
          <w:szCs w:val="20"/>
        </w:rPr>
      </w:pPr>
    </w:p>
    <w:p w14:paraId="7770F4A6" w14:textId="77777777" w:rsidR="00F9599B" w:rsidRPr="00060AA0" w:rsidRDefault="00F9599B">
      <w:pPr>
        <w:rPr>
          <w:rFonts w:ascii="Cambria" w:hAnsi="Cambria"/>
          <w:sz w:val="20"/>
          <w:szCs w:val="20"/>
        </w:rPr>
      </w:pPr>
    </w:p>
    <w:p w14:paraId="4EC2834D"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1CFA5925"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393F663"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E603C6A" w14:textId="1FC98FDF"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A769D9" w:rsidRPr="00060AA0">
              <w:rPr>
                <w:rFonts w:ascii="Cambria" w:eastAsia="Times New Roman" w:hAnsi="Cambria" w:cs="Segoe UI"/>
                <w:b/>
                <w:bCs/>
                <w:color w:val="333333"/>
                <w:kern w:val="0"/>
                <w:sz w:val="20"/>
                <w:szCs w:val="20"/>
                <w:lang w:eastAsia="nl-NL"/>
                <w14:ligatures w14:val="none"/>
              </w:rPr>
              <w:t>communication about VBHC</w:t>
            </w:r>
          </w:p>
        </w:tc>
      </w:tr>
      <w:tr w:rsidR="00F9599B" w:rsidRPr="00060AA0" w14:paraId="11250D99"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3AA17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51B8A3" w14:textId="440A72EB" w:rsidR="00F9599B" w:rsidRPr="00060AA0" w:rsidRDefault="00931B18"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 (including communication advisor)</w:t>
            </w:r>
          </w:p>
        </w:tc>
      </w:tr>
      <w:tr w:rsidR="00F9599B" w:rsidRPr="00060AA0" w14:paraId="6C3EC7A0"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876BE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42E457" w14:textId="4EEE4FA2" w:rsidR="00F9599B" w:rsidRPr="00060AA0" w:rsidRDefault="00C0622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C</w:t>
            </w:r>
            <w:r w:rsidR="00931B18" w:rsidRPr="00060AA0">
              <w:rPr>
                <w:rFonts w:ascii="Cambria" w:eastAsia="Times New Roman" w:hAnsi="Cambria" w:cs="Segoe UI"/>
                <w:color w:val="333333"/>
                <w:kern w:val="0"/>
                <w:sz w:val="20"/>
                <w:szCs w:val="20"/>
                <w:lang w:eastAsia="nl-NL"/>
                <w14:ligatures w14:val="none"/>
              </w:rPr>
              <w:t>ommunicated about VBHC to achieve and sustain clinicians’ interest</w:t>
            </w:r>
          </w:p>
        </w:tc>
      </w:tr>
      <w:tr w:rsidR="00F9599B" w:rsidRPr="00060AA0" w14:paraId="46174C5E" w14:textId="77777777" w:rsidTr="00931B18">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7D4627"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3F917EA" w14:textId="37C596DD" w:rsidR="00F9599B" w:rsidRPr="00060AA0" w:rsidRDefault="00C0622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ll clinicians</w:t>
            </w:r>
          </w:p>
        </w:tc>
      </w:tr>
      <w:tr w:rsidR="00F9599B" w:rsidRPr="00060AA0" w14:paraId="3FFD627B" w14:textId="77777777" w:rsidTr="00931B18">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06D97C42"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08095BD" w14:textId="7886379B" w:rsidR="00F9599B" w:rsidRPr="00060AA0" w:rsidRDefault="00140DB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Knowledge, </w:t>
            </w:r>
            <w:r w:rsidR="00D17CC1" w:rsidRPr="00060AA0">
              <w:rPr>
                <w:rFonts w:ascii="Cambria" w:eastAsia="Times New Roman" w:hAnsi="Cambria" w:cs="Segoe UI"/>
                <w:color w:val="333333"/>
                <w:kern w:val="0"/>
                <w:sz w:val="20"/>
                <w:szCs w:val="20"/>
                <w:lang w:eastAsia="nl-NL"/>
                <w14:ligatures w14:val="none"/>
              </w:rPr>
              <w:t>motivation</w:t>
            </w:r>
          </w:p>
        </w:tc>
      </w:tr>
      <w:tr w:rsidR="00F9599B" w:rsidRPr="00060AA0" w14:paraId="76A377F2" w14:textId="77777777" w:rsidTr="00931B1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B7D4F5"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571B7C3" w14:textId="60BD8392" w:rsidR="00F9599B" w:rsidRPr="00060AA0" w:rsidRDefault="00C0622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ngoing</w:t>
            </w:r>
          </w:p>
        </w:tc>
      </w:tr>
      <w:tr w:rsidR="00F9599B" w:rsidRPr="00060AA0" w14:paraId="20061546" w14:textId="77777777" w:rsidTr="00931B1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3D8362"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AE64C32" w14:textId="5285205B" w:rsidR="00F9599B" w:rsidRPr="00060AA0" w:rsidRDefault="00C0622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Frequent (e.g. monthly newsletter)</w:t>
            </w:r>
          </w:p>
        </w:tc>
      </w:tr>
      <w:tr w:rsidR="00F9599B" w:rsidRPr="00060AA0" w14:paraId="6C604B89" w14:textId="77777777" w:rsidTr="00931B1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6AE2B1"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38765FC" w14:textId="003F0C50" w:rsidR="00F9599B" w:rsidRPr="00060AA0" w:rsidRDefault="00C0622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doption, implementation, </w:t>
            </w:r>
            <w:proofErr w:type="spellStart"/>
            <w:r w:rsidRPr="00060AA0">
              <w:rPr>
                <w:rFonts w:ascii="Cambria" w:eastAsia="Times New Roman" w:hAnsi="Cambria" w:cs="Segoe UI"/>
                <w:color w:val="333333"/>
                <w:kern w:val="0"/>
                <w:sz w:val="20"/>
                <w:szCs w:val="20"/>
                <w:lang w:eastAsia="nl-NL"/>
                <w14:ligatures w14:val="none"/>
              </w:rPr>
              <w:t>maintainance</w:t>
            </w:r>
            <w:proofErr w:type="spellEnd"/>
          </w:p>
        </w:tc>
      </w:tr>
      <w:tr w:rsidR="00F9599B" w:rsidRPr="00060AA0" w14:paraId="739133D3" w14:textId="77777777" w:rsidTr="00931B18">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3EC28D"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3BA77C3" w14:textId="250E49E4" w:rsidR="00F9599B" w:rsidRPr="00060AA0" w:rsidRDefault="00C0622C"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w:t>
            </w:r>
            <w:r w:rsidR="00140DBA" w:rsidRPr="00060AA0">
              <w:rPr>
                <w:rFonts w:ascii="Cambria" w:eastAsia="Times New Roman" w:hAnsi="Cambria" w:cs="Segoe UI"/>
                <w:color w:val="333333"/>
                <w:kern w:val="0"/>
                <w:sz w:val="20"/>
                <w:szCs w:val="20"/>
                <w:lang w:eastAsia="nl-NL"/>
                <w14:ligatures w14:val="none"/>
              </w:rPr>
              <w:t>–</w:t>
            </w:r>
            <w:r w:rsidRPr="00060AA0">
              <w:rPr>
                <w:rFonts w:ascii="Cambria" w:eastAsia="Times New Roman" w:hAnsi="Cambria" w:cs="Segoe UI"/>
                <w:color w:val="333333"/>
                <w:kern w:val="0"/>
                <w:sz w:val="20"/>
                <w:szCs w:val="20"/>
                <w:lang w:eastAsia="nl-NL"/>
                <w14:ligatures w14:val="none"/>
              </w:rPr>
              <w:t xml:space="preserve"> </w:t>
            </w:r>
            <w:r w:rsidR="00842738" w:rsidRPr="00060AA0">
              <w:rPr>
                <w:rFonts w:ascii="Cambria" w:eastAsia="Times New Roman" w:hAnsi="Cambria" w:cs="Segoe UI"/>
                <w:color w:val="333333"/>
                <w:kern w:val="0"/>
                <w:sz w:val="20"/>
                <w:szCs w:val="20"/>
                <w:lang w:eastAsia="nl-NL"/>
                <w14:ligatures w14:val="none"/>
              </w:rPr>
              <w:t>By consistently communicating about VBHC, the CST aims to create and sustain interest and engagement among clinicians.</w:t>
            </w:r>
          </w:p>
        </w:tc>
      </w:tr>
    </w:tbl>
    <w:p w14:paraId="40C22861" w14:textId="77777777" w:rsidR="00F9599B" w:rsidRPr="00060AA0" w:rsidRDefault="00F9599B">
      <w:pPr>
        <w:rPr>
          <w:rFonts w:ascii="Cambria" w:hAnsi="Cambria"/>
          <w:sz w:val="20"/>
          <w:szCs w:val="20"/>
        </w:rPr>
      </w:pPr>
    </w:p>
    <w:p w14:paraId="4C79E757"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1F4A1970"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11A7732"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F5B5EA0" w14:textId="522F80C2" w:rsidR="00F9599B" w:rsidRPr="00060AA0" w:rsidRDefault="00F9599B" w:rsidP="005220C0">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CC7A61" w:rsidRPr="00060AA0">
              <w:rPr>
                <w:rFonts w:ascii="Cambria" w:eastAsia="Times New Roman" w:hAnsi="Cambria" w:cs="Segoe UI"/>
                <w:b/>
                <w:bCs/>
                <w:color w:val="333333"/>
                <w:kern w:val="0"/>
                <w:sz w:val="20"/>
                <w:szCs w:val="20"/>
                <w:lang w:eastAsia="nl-NL"/>
                <w14:ligatures w14:val="none"/>
              </w:rPr>
              <w:t>tailored (persuasive) communication with subdepartments</w:t>
            </w:r>
          </w:p>
        </w:tc>
      </w:tr>
      <w:tr w:rsidR="00F9599B" w:rsidRPr="00060AA0" w14:paraId="0652C7A5"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BE9FB2"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0170D7" w14:textId="68A45C2C" w:rsidR="00F9599B" w:rsidRPr="00060AA0" w:rsidRDefault="009203F7"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4A6DE4BD"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C1A8C2"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73ED93" w14:textId="519CE054" w:rsidR="00F9599B" w:rsidRPr="00060AA0" w:rsidRDefault="009203F7"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Provided tailored education to each (sub)department on PROMs and VBHC, employing persuasive arguments, addressing concerns, and facilitating open discussions.</w:t>
            </w:r>
          </w:p>
        </w:tc>
      </w:tr>
      <w:tr w:rsidR="00F9599B" w:rsidRPr="00060AA0" w14:paraId="2C5FA4C5" w14:textId="77777777" w:rsidTr="009203F7">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ECF34F"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13F16EF" w14:textId="41020975" w:rsidR="00F9599B" w:rsidRPr="00060AA0" w:rsidRDefault="00140DBA"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Clinicians in (sub)departments</w:t>
            </w:r>
            <w:r w:rsidR="00CD6E2B" w:rsidRPr="00060AA0">
              <w:rPr>
                <w:rFonts w:ascii="Cambria" w:eastAsia="Times New Roman" w:hAnsi="Cambria" w:cs="Segoe UI"/>
                <w:color w:val="333333"/>
                <w:kern w:val="0"/>
                <w:sz w:val="20"/>
                <w:szCs w:val="20"/>
                <w:lang w:eastAsia="nl-NL"/>
                <w14:ligatures w14:val="none"/>
              </w:rPr>
              <w:t xml:space="preserve"> who consider using PROMs</w:t>
            </w:r>
          </w:p>
        </w:tc>
      </w:tr>
      <w:tr w:rsidR="00F9599B" w:rsidRPr="00060AA0" w14:paraId="406E0C74" w14:textId="77777777" w:rsidTr="009203F7">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C40DA27"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EFDFA0A" w14:textId="4710F82B" w:rsidR="00F9599B" w:rsidRPr="00060AA0" w:rsidRDefault="00D17CC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Knowledge, motivation</w:t>
            </w:r>
          </w:p>
        </w:tc>
      </w:tr>
      <w:tr w:rsidR="00F9599B" w:rsidRPr="00060AA0" w14:paraId="559BE904" w14:textId="77777777" w:rsidTr="009203F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E0882B"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lastRenderedPageBreak/>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8D4C525" w14:textId="6B8BDD86" w:rsidR="00F9599B" w:rsidRPr="00060AA0" w:rsidRDefault="00D17CC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ngoing</w:t>
            </w:r>
          </w:p>
        </w:tc>
      </w:tr>
      <w:tr w:rsidR="00F9599B" w:rsidRPr="00060AA0" w14:paraId="7035D71D" w14:textId="77777777" w:rsidTr="009203F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94730B8"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B24DCC3" w14:textId="2A1720D6" w:rsidR="00F9599B" w:rsidRPr="00060AA0" w:rsidRDefault="00E35DB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ilored to each subdepartment's needs, typically conducted once or twice as needed.</w:t>
            </w:r>
          </w:p>
        </w:tc>
      </w:tr>
      <w:tr w:rsidR="00F9599B" w:rsidRPr="00060AA0" w14:paraId="7A3D79AD" w14:textId="77777777" w:rsidTr="009203F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8A6F2A"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5D7935F" w14:textId="439D2D54" w:rsidR="00F9599B" w:rsidRPr="00060AA0" w:rsidRDefault="00D17CC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w:t>
            </w:r>
          </w:p>
        </w:tc>
      </w:tr>
      <w:tr w:rsidR="00F9599B" w:rsidRPr="00060AA0" w14:paraId="2AE4844B" w14:textId="77777777" w:rsidTr="009203F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71DDB5"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25325F8" w14:textId="58AC487D" w:rsidR="00F9599B" w:rsidRPr="00060AA0" w:rsidRDefault="0025789D"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 </w:t>
            </w:r>
            <w:r w:rsidR="00331946" w:rsidRPr="00060AA0">
              <w:rPr>
                <w:rFonts w:ascii="Cambria" w:eastAsia="Times New Roman" w:hAnsi="Cambria" w:cs="Segoe UI"/>
                <w:color w:val="333333"/>
                <w:kern w:val="0"/>
                <w:sz w:val="20"/>
                <w:szCs w:val="20"/>
                <w:lang w:eastAsia="nl-NL"/>
                <w14:ligatures w14:val="none"/>
              </w:rPr>
              <w:t>A personalized and tailored approach to communication is more effective in convincing clinicians of the benefits and importance of using PROMs and embracing VBHC principles.</w:t>
            </w:r>
          </w:p>
        </w:tc>
      </w:tr>
    </w:tbl>
    <w:p w14:paraId="2F30E052" w14:textId="77777777" w:rsidR="00F9599B" w:rsidRPr="00060AA0" w:rsidRDefault="00F9599B">
      <w:pPr>
        <w:rPr>
          <w:rFonts w:ascii="Cambria" w:hAnsi="Cambria"/>
          <w:sz w:val="20"/>
          <w:szCs w:val="20"/>
        </w:rPr>
      </w:pPr>
    </w:p>
    <w:p w14:paraId="5C106576" w14:textId="77777777" w:rsidR="00F9599B" w:rsidRPr="00060AA0" w:rsidRDefault="00F9599B">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F9599B" w:rsidRPr="00060AA0" w14:paraId="492DE69E" w14:textId="77777777" w:rsidTr="005220C0">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8D0FF66" w14:textId="77777777"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4E2BB07" w14:textId="5E9E1C1C" w:rsidR="00F9599B" w:rsidRPr="00060AA0" w:rsidRDefault="00F9599B" w:rsidP="005220C0">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proofErr w:type="spellStart"/>
            <w:r w:rsidR="009F2F00" w:rsidRPr="00060AA0">
              <w:rPr>
                <w:rFonts w:ascii="Cambria" w:eastAsia="Times New Roman" w:hAnsi="Cambria" w:cs="Segoe UI"/>
                <w:b/>
                <w:bCs/>
                <w:color w:val="333333"/>
                <w:kern w:val="0"/>
                <w:sz w:val="20"/>
                <w:szCs w:val="20"/>
                <w:lang w:val="nl-NL" w:eastAsia="nl-NL"/>
                <w14:ligatures w14:val="none"/>
              </w:rPr>
              <w:t>establish</w:t>
            </w:r>
            <w:proofErr w:type="spellEnd"/>
            <w:r w:rsidR="009F2F00" w:rsidRPr="00060AA0">
              <w:rPr>
                <w:rFonts w:ascii="Cambria" w:eastAsia="Times New Roman" w:hAnsi="Cambria" w:cs="Segoe UI"/>
                <w:b/>
                <w:bCs/>
                <w:color w:val="333333"/>
                <w:kern w:val="0"/>
                <w:sz w:val="20"/>
                <w:szCs w:val="20"/>
                <w:lang w:val="nl-NL" w:eastAsia="nl-NL"/>
                <w14:ligatures w14:val="none"/>
              </w:rPr>
              <w:t xml:space="preserve"> </w:t>
            </w:r>
            <w:proofErr w:type="spellStart"/>
            <w:r w:rsidR="009F2F00" w:rsidRPr="00060AA0">
              <w:rPr>
                <w:rFonts w:ascii="Cambria" w:eastAsia="Times New Roman" w:hAnsi="Cambria" w:cs="Segoe UI"/>
                <w:b/>
                <w:bCs/>
                <w:color w:val="333333"/>
                <w:kern w:val="0"/>
                <w:sz w:val="20"/>
                <w:szCs w:val="20"/>
                <w:lang w:val="nl-NL" w:eastAsia="nl-NL"/>
                <w14:ligatures w14:val="none"/>
              </w:rPr>
              <w:t>evidence</w:t>
            </w:r>
            <w:proofErr w:type="spellEnd"/>
            <w:r w:rsidR="009F2F00" w:rsidRPr="00060AA0">
              <w:rPr>
                <w:rFonts w:ascii="Cambria" w:eastAsia="Times New Roman" w:hAnsi="Cambria" w:cs="Segoe UI"/>
                <w:b/>
                <w:bCs/>
                <w:color w:val="333333"/>
                <w:kern w:val="0"/>
                <w:sz w:val="20"/>
                <w:szCs w:val="20"/>
                <w:lang w:val="nl-NL" w:eastAsia="nl-NL"/>
                <w14:ligatures w14:val="none"/>
              </w:rPr>
              <w:t xml:space="preserve"> </w:t>
            </w:r>
          </w:p>
        </w:tc>
      </w:tr>
      <w:tr w:rsidR="00F9599B" w:rsidRPr="00060AA0" w14:paraId="011D0528"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F50488"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BB93AC" w14:textId="2603A932" w:rsidR="00F9599B" w:rsidRPr="00060AA0" w:rsidRDefault="000159D1"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F9599B" w:rsidRPr="00060AA0" w14:paraId="7F507713" w14:textId="77777777" w:rsidTr="005220C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5B7C0A"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B2616D" w14:textId="11F3EE3D" w:rsidR="00F9599B" w:rsidRPr="00060AA0" w:rsidRDefault="00187056"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imed to demonstrate the impact of PROMs, including through academic partnerships</w:t>
            </w:r>
          </w:p>
        </w:tc>
      </w:tr>
      <w:tr w:rsidR="00F9599B" w:rsidRPr="00060AA0" w14:paraId="1C1B5695" w14:textId="77777777" w:rsidTr="005220C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F503FF"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747CE3" w14:textId="77777777" w:rsidR="001C7940" w:rsidRPr="00060AA0" w:rsidRDefault="0025789D"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Direct: </w:t>
            </w:r>
            <w:r w:rsidR="001C7940" w:rsidRPr="00060AA0">
              <w:rPr>
                <w:rFonts w:ascii="Cambria" w:eastAsia="Times New Roman" w:hAnsi="Cambria" w:cs="Segoe UI"/>
                <w:color w:val="333333"/>
                <w:kern w:val="0"/>
                <w:sz w:val="20"/>
                <w:szCs w:val="20"/>
                <w:lang w:eastAsia="nl-NL"/>
                <w14:ligatures w14:val="none"/>
              </w:rPr>
              <w:t>research context</w:t>
            </w:r>
          </w:p>
          <w:p w14:paraId="6EA71D48" w14:textId="7556502D" w:rsidR="00F9599B" w:rsidRPr="00060AA0" w:rsidRDefault="001C794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Indirect: </w:t>
            </w:r>
            <w:r w:rsidR="00CB3178" w:rsidRPr="00060AA0">
              <w:rPr>
                <w:rFonts w:ascii="Cambria" w:eastAsia="Times New Roman" w:hAnsi="Cambria" w:cs="Segoe UI"/>
                <w:color w:val="333333"/>
                <w:kern w:val="0"/>
                <w:sz w:val="20"/>
                <w:szCs w:val="20"/>
                <w:lang w:eastAsia="nl-NL"/>
                <w14:ligatures w14:val="none"/>
              </w:rPr>
              <w:t>a</w:t>
            </w:r>
            <w:r w:rsidRPr="00060AA0">
              <w:rPr>
                <w:rFonts w:ascii="Cambria" w:eastAsia="Times New Roman" w:hAnsi="Cambria" w:cs="Segoe UI"/>
                <w:color w:val="333333"/>
                <w:kern w:val="0"/>
                <w:sz w:val="20"/>
                <w:szCs w:val="20"/>
                <w:lang w:eastAsia="nl-NL"/>
                <w14:ligatures w14:val="none"/>
              </w:rPr>
              <w:t>ll c</w:t>
            </w:r>
            <w:r w:rsidR="00F9599B" w:rsidRPr="00060AA0">
              <w:rPr>
                <w:rFonts w:ascii="Cambria" w:eastAsia="Times New Roman" w:hAnsi="Cambria" w:cs="Segoe UI"/>
                <w:color w:val="333333"/>
                <w:kern w:val="0"/>
                <w:sz w:val="20"/>
                <w:szCs w:val="20"/>
                <w:lang w:eastAsia="nl-NL"/>
                <w14:ligatures w14:val="none"/>
              </w:rPr>
              <w:t xml:space="preserve">linicians </w:t>
            </w:r>
          </w:p>
        </w:tc>
      </w:tr>
      <w:tr w:rsidR="00F9599B" w:rsidRPr="00060AA0" w14:paraId="2B0808E6" w14:textId="77777777" w:rsidTr="000159D1">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5FD55CAE" w14:textId="77777777" w:rsidR="00F9599B" w:rsidRPr="00060AA0" w:rsidRDefault="00F9599B" w:rsidP="005220C0">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7517527" w14:textId="1DFED225" w:rsidR="00F9599B" w:rsidRPr="00060AA0" w:rsidRDefault="001C794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Motivation – evidence of benefits and personal consequences</w:t>
            </w:r>
          </w:p>
        </w:tc>
      </w:tr>
      <w:tr w:rsidR="00F9599B" w:rsidRPr="00060AA0" w14:paraId="7A4DB8C2" w14:textId="77777777" w:rsidTr="000159D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4A2E1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ED69CE5" w14:textId="141D2243" w:rsidR="00F9599B" w:rsidRPr="00060AA0" w:rsidRDefault="00104369"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Mainly a</w:t>
            </w:r>
            <w:r w:rsidR="001C7940" w:rsidRPr="00060AA0">
              <w:rPr>
                <w:rFonts w:ascii="Cambria" w:eastAsia="Times New Roman" w:hAnsi="Cambria" w:cs="Segoe UI"/>
                <w:color w:val="333333"/>
                <w:kern w:val="0"/>
                <w:sz w:val="20"/>
                <w:szCs w:val="20"/>
                <w:lang w:eastAsia="nl-NL"/>
                <w14:ligatures w14:val="none"/>
              </w:rPr>
              <w:t>s of 2021</w:t>
            </w:r>
          </w:p>
        </w:tc>
      </w:tr>
      <w:tr w:rsidR="00F9599B" w:rsidRPr="00060AA0" w14:paraId="70DFDC94" w14:textId="77777777" w:rsidTr="000159D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B5D3D4"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48C2E7A" w14:textId="442F762F" w:rsidR="00F9599B" w:rsidRPr="00060AA0" w:rsidRDefault="00CB3178"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Low intensity; occasional setbacks.</w:t>
            </w:r>
          </w:p>
        </w:tc>
      </w:tr>
      <w:tr w:rsidR="00F9599B" w:rsidRPr="00060AA0" w14:paraId="43D0D83C" w14:textId="77777777" w:rsidTr="000159D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1E06EF"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5FCF1B1" w14:textId="40BE0E04" w:rsidR="00F9599B" w:rsidRPr="00060AA0" w:rsidRDefault="00BC700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 maintenance</w:t>
            </w:r>
          </w:p>
        </w:tc>
      </w:tr>
      <w:tr w:rsidR="00F9599B" w:rsidRPr="00060AA0" w14:paraId="6F0694BB" w14:textId="77777777" w:rsidTr="000159D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0453D5" w14:textId="77777777" w:rsidR="00F9599B" w:rsidRPr="00060AA0" w:rsidRDefault="00F9599B" w:rsidP="005220C0">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710EAA5" w14:textId="3A0362C9" w:rsidR="00F9599B" w:rsidRPr="00060AA0" w:rsidRDefault="00BC7000" w:rsidP="005220C0">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Empirical evidence – </w:t>
            </w:r>
            <w:r w:rsidR="00104369" w:rsidRPr="00060AA0">
              <w:rPr>
                <w:rFonts w:ascii="Cambria" w:eastAsia="Times New Roman" w:hAnsi="Cambria" w:cs="Segoe UI"/>
                <w:color w:val="333333"/>
                <w:kern w:val="0"/>
                <w:sz w:val="20"/>
                <w:szCs w:val="20"/>
                <w:lang w:eastAsia="nl-NL"/>
                <w14:ligatures w14:val="none"/>
              </w:rPr>
              <w:t>Clinicians have expressed a need for evidence demonstrating the benefits and personal consequences of using PROMs.</w:t>
            </w:r>
          </w:p>
        </w:tc>
      </w:tr>
    </w:tbl>
    <w:p w14:paraId="3EED8340" w14:textId="77777777" w:rsidR="00F9599B" w:rsidRPr="00060AA0" w:rsidRDefault="00F9599B">
      <w:pPr>
        <w:rPr>
          <w:rFonts w:ascii="Cambria" w:hAnsi="Cambria"/>
          <w:sz w:val="20"/>
          <w:szCs w:val="20"/>
        </w:rPr>
      </w:pPr>
    </w:p>
    <w:p w14:paraId="3D91592D" w14:textId="77777777" w:rsidR="004A0C06" w:rsidRPr="00060AA0" w:rsidRDefault="004A0C06" w:rsidP="004A0C06">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4A0C06" w:rsidRPr="00060AA0" w14:paraId="50E90FF9" w14:textId="77777777" w:rsidTr="00BF5ED7">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C16F522" w14:textId="77777777"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7C6CE66" w14:textId="2D00945E"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proofErr w:type="spellStart"/>
            <w:r w:rsidR="00D47647" w:rsidRPr="00060AA0">
              <w:rPr>
                <w:rFonts w:ascii="Cambria" w:eastAsia="Times New Roman" w:hAnsi="Cambria" w:cs="Segoe UI"/>
                <w:b/>
                <w:bCs/>
                <w:color w:val="333333"/>
                <w:kern w:val="0"/>
                <w:sz w:val="20"/>
                <w:szCs w:val="20"/>
                <w:lang w:val="nl-NL" w:eastAsia="nl-NL"/>
                <w14:ligatures w14:val="none"/>
              </w:rPr>
              <w:t>triability</w:t>
            </w:r>
            <w:proofErr w:type="spellEnd"/>
          </w:p>
        </w:tc>
      </w:tr>
      <w:tr w:rsidR="004A0C06" w:rsidRPr="00060AA0" w14:paraId="45BC7E86"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169309"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137000" w14:textId="726CDE24" w:rsidR="004A0C06" w:rsidRPr="00060AA0" w:rsidRDefault="009F2F00"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4A0C06" w:rsidRPr="00060AA0" w14:paraId="3CBD9655"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4EC24E"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810C31" w14:textId="05462226" w:rsidR="004A0C06" w:rsidRPr="00060AA0" w:rsidRDefault="009F2F00"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Enabled (sub)departments to try PROMs with a subset of patients</w:t>
            </w:r>
          </w:p>
        </w:tc>
      </w:tr>
      <w:tr w:rsidR="004A0C06" w:rsidRPr="00060AA0" w14:paraId="09497754" w14:textId="77777777" w:rsidTr="009F2F00">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3D0F3F"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17ED1F5" w14:textId="5D7579F7" w:rsidR="004A0C06" w:rsidRPr="00060AA0" w:rsidRDefault="001F0593"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w:t>
            </w:r>
            <w:r w:rsidR="00D23067" w:rsidRPr="00060AA0">
              <w:rPr>
                <w:rFonts w:ascii="Cambria" w:eastAsia="Times New Roman" w:hAnsi="Cambria" w:cs="Segoe UI"/>
                <w:color w:val="333333"/>
                <w:kern w:val="0"/>
                <w:sz w:val="20"/>
                <w:szCs w:val="20"/>
                <w:lang w:eastAsia="nl-NL"/>
                <w14:ligatures w14:val="none"/>
              </w:rPr>
              <w:t>S</w:t>
            </w:r>
            <w:r w:rsidRPr="00060AA0">
              <w:rPr>
                <w:rFonts w:ascii="Cambria" w:eastAsia="Times New Roman" w:hAnsi="Cambria" w:cs="Segoe UI"/>
                <w:color w:val="333333"/>
                <w:kern w:val="0"/>
                <w:sz w:val="20"/>
                <w:szCs w:val="20"/>
                <w:lang w:eastAsia="nl-NL"/>
                <w14:ligatures w14:val="none"/>
              </w:rPr>
              <w:t>ub)departments and their clinicians</w:t>
            </w:r>
          </w:p>
        </w:tc>
      </w:tr>
      <w:tr w:rsidR="004A0C06" w:rsidRPr="00060AA0" w14:paraId="29062F2E" w14:textId="77777777" w:rsidTr="009F2F00">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2738464"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4AAD6FC" w14:textId="6EC9DAB3" w:rsidR="004A0C06" w:rsidRPr="00060AA0" w:rsidRDefault="001F0593"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Motivation</w:t>
            </w:r>
            <w:r w:rsidR="00D23067" w:rsidRPr="00060AA0">
              <w:rPr>
                <w:rFonts w:ascii="Cambria" w:eastAsia="Times New Roman" w:hAnsi="Cambria" w:cs="Segoe UI"/>
                <w:color w:val="333333"/>
                <w:kern w:val="0"/>
                <w:sz w:val="20"/>
                <w:szCs w:val="20"/>
                <w:lang w:eastAsia="nl-NL"/>
                <w14:ligatures w14:val="none"/>
              </w:rPr>
              <w:t>; To assess feasibility and benefits before making a full adoption decision.</w:t>
            </w:r>
          </w:p>
        </w:tc>
      </w:tr>
      <w:tr w:rsidR="004A0C06" w:rsidRPr="00060AA0" w14:paraId="776A84F9" w14:textId="77777777" w:rsidTr="009F2F0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4CC2F0"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4DF591D" w14:textId="597A11A0" w:rsidR="004A0C06" w:rsidRPr="00060AA0" w:rsidRDefault="00532BAB"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Just prior to adoption decision</w:t>
            </w:r>
          </w:p>
        </w:tc>
      </w:tr>
      <w:tr w:rsidR="004A0C06" w:rsidRPr="00060AA0" w14:paraId="0FA099BB" w14:textId="77777777" w:rsidTr="009F2F0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7C43AF"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63D7AE5" w14:textId="24A7BEAB" w:rsidR="004A0C06" w:rsidRPr="00060AA0" w:rsidRDefault="004A0C06" w:rsidP="00532BAB">
            <w:pPr>
              <w:pStyle w:val="ListParagraph"/>
              <w:numPr>
                <w:ilvl w:val="0"/>
                <w:numId w:val="1"/>
              </w:numPr>
              <w:spacing w:after="0" w:line="240" w:lineRule="auto"/>
              <w:rPr>
                <w:rFonts w:ascii="Cambria" w:eastAsia="Times New Roman" w:hAnsi="Cambria" w:cs="Segoe UI"/>
                <w:color w:val="333333"/>
                <w:kern w:val="0"/>
                <w:sz w:val="20"/>
                <w:szCs w:val="20"/>
                <w:lang w:eastAsia="nl-NL"/>
                <w14:ligatures w14:val="none"/>
              </w:rPr>
            </w:pPr>
          </w:p>
        </w:tc>
      </w:tr>
      <w:tr w:rsidR="004A0C06" w:rsidRPr="00060AA0" w14:paraId="62C1EA6A" w14:textId="77777777" w:rsidTr="009F2F0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365C0C"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10DA37E" w14:textId="77777777" w:rsidR="004A0C06" w:rsidRPr="00060AA0" w:rsidRDefault="00532BAB"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doption </w:t>
            </w:r>
          </w:p>
          <w:p w14:paraId="03760C48" w14:textId="11781E88" w:rsidR="00532BAB" w:rsidRPr="00060AA0" w:rsidRDefault="00532BAB"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Unintended consequence: implementation and </w:t>
            </w:r>
            <w:r w:rsidR="00B62E10" w:rsidRPr="00060AA0">
              <w:rPr>
                <w:rFonts w:ascii="Cambria" w:eastAsia="Times New Roman" w:hAnsi="Cambria" w:cs="Segoe UI"/>
                <w:color w:val="333333"/>
                <w:kern w:val="0"/>
                <w:sz w:val="20"/>
                <w:szCs w:val="20"/>
                <w:lang w:eastAsia="nl-NL"/>
                <w14:ligatures w14:val="none"/>
              </w:rPr>
              <w:t>maintenance</w:t>
            </w:r>
          </w:p>
        </w:tc>
      </w:tr>
      <w:tr w:rsidR="004A0C06" w:rsidRPr="00060AA0" w14:paraId="11493930" w14:textId="77777777" w:rsidTr="009F2F0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4AD08E"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lastRenderedPageBreak/>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52FAE95" w14:textId="14A70DB3" w:rsidR="004A0C06" w:rsidRPr="00060AA0" w:rsidRDefault="00532BAB"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 </w:t>
            </w:r>
            <w:r w:rsidR="00B62E10" w:rsidRPr="00060AA0">
              <w:rPr>
                <w:rFonts w:ascii="Cambria" w:eastAsia="Times New Roman" w:hAnsi="Cambria" w:cs="Segoe UI"/>
                <w:color w:val="333333"/>
                <w:kern w:val="0"/>
                <w:sz w:val="20"/>
                <w:szCs w:val="20"/>
                <w:lang w:eastAsia="nl-NL"/>
                <w14:ligatures w14:val="none"/>
              </w:rPr>
              <w:t>Trialing PROMs at a small scale allows (sub)departments and clinicians to evaluate its effectiveness and feasibility in their specific context. This approach can mitigate risks and uncertainties, making it more acceptable for broader adoption by demonstrating initial benefits and addressing concerns before committing fully.</w:t>
            </w:r>
          </w:p>
        </w:tc>
      </w:tr>
    </w:tbl>
    <w:p w14:paraId="41239C9C" w14:textId="77777777" w:rsidR="004A0C06" w:rsidRPr="00060AA0" w:rsidRDefault="004A0C06" w:rsidP="004A0C06">
      <w:pPr>
        <w:rPr>
          <w:rFonts w:ascii="Cambria" w:hAnsi="Cambria"/>
          <w:sz w:val="20"/>
          <w:szCs w:val="20"/>
        </w:rPr>
      </w:pPr>
    </w:p>
    <w:p w14:paraId="0E3BF307" w14:textId="77777777" w:rsidR="004A0C06" w:rsidRPr="00060AA0" w:rsidRDefault="004A0C06" w:rsidP="004A0C06">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4A0C06" w:rsidRPr="00060AA0" w14:paraId="32306606" w14:textId="77777777" w:rsidTr="00BF5ED7">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CE70BAA" w14:textId="77777777"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6B75479" w14:textId="7B1761D3"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r w:rsidR="00D47647" w:rsidRPr="00060AA0">
              <w:rPr>
                <w:rFonts w:ascii="Cambria" w:eastAsia="Times New Roman" w:hAnsi="Cambria" w:cs="Segoe UI"/>
                <w:b/>
                <w:bCs/>
                <w:color w:val="333333"/>
                <w:kern w:val="0"/>
                <w:sz w:val="20"/>
                <w:szCs w:val="20"/>
                <w:lang w:val="nl-NL" w:eastAsia="nl-NL"/>
                <w14:ligatures w14:val="none"/>
              </w:rPr>
              <w:t xml:space="preserve">Feedback </w:t>
            </w:r>
          </w:p>
        </w:tc>
      </w:tr>
      <w:tr w:rsidR="004A0C06" w:rsidRPr="00060AA0" w14:paraId="2B8F54D6" w14:textId="77777777" w:rsidTr="00D4764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C6B346"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2D835A9" w14:textId="40FF6155" w:rsidR="004A0C06" w:rsidRPr="00060AA0" w:rsidRDefault="009E37A9"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4A0C06" w:rsidRPr="00060AA0" w14:paraId="0B7F0E0A"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B65150"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5A2D0C" w14:textId="44042E46" w:rsidR="004A0C06" w:rsidRPr="00060AA0" w:rsidRDefault="00D47647"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Gave tailored feedback on (sub)departments/clinicians’ use of PROMs</w:t>
            </w:r>
          </w:p>
        </w:tc>
      </w:tr>
      <w:tr w:rsidR="004A0C06" w:rsidRPr="00060AA0" w14:paraId="0F1717BF" w14:textId="77777777" w:rsidTr="009E37A9">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4A3F98"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F767944" w14:textId="59AF7C78" w:rsidR="004A0C06" w:rsidRPr="00060AA0" w:rsidRDefault="00A704CD"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sub)departments/clinicians</w:t>
            </w:r>
          </w:p>
        </w:tc>
      </w:tr>
      <w:tr w:rsidR="004A0C06" w:rsidRPr="00060AA0" w14:paraId="661F02CE" w14:textId="77777777" w:rsidTr="009E37A9">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03F6BF66"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C196AB2" w14:textId="420307F4" w:rsidR="004A0C06" w:rsidRPr="00060AA0" w:rsidRDefault="00A704CD"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Knowledge on their PROMs use rates, </w:t>
            </w:r>
            <w:r w:rsidR="00932CCF" w:rsidRPr="00060AA0">
              <w:rPr>
                <w:rFonts w:ascii="Cambria" w:eastAsia="Times New Roman" w:hAnsi="Cambria" w:cs="Segoe UI"/>
                <w:color w:val="333333"/>
                <w:kern w:val="0"/>
                <w:sz w:val="20"/>
                <w:szCs w:val="20"/>
                <w:lang w:eastAsia="nl-NL"/>
                <w14:ligatures w14:val="none"/>
              </w:rPr>
              <w:t xml:space="preserve">motivation, </w:t>
            </w:r>
            <w:r w:rsidRPr="00060AA0">
              <w:rPr>
                <w:rFonts w:ascii="Cambria" w:eastAsia="Times New Roman" w:hAnsi="Cambria" w:cs="Segoe UI"/>
                <w:color w:val="333333"/>
                <w:kern w:val="0"/>
                <w:sz w:val="20"/>
                <w:szCs w:val="20"/>
                <w:lang w:eastAsia="nl-NL"/>
                <w14:ligatures w14:val="none"/>
              </w:rPr>
              <w:t>social influence</w:t>
            </w:r>
          </w:p>
        </w:tc>
      </w:tr>
      <w:tr w:rsidR="004A0C06" w:rsidRPr="00060AA0" w14:paraId="27185EB6" w14:textId="77777777" w:rsidTr="009E37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BB985D"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DD10779" w14:textId="76471E99" w:rsidR="004A0C06" w:rsidRPr="00060AA0" w:rsidRDefault="00932CCF"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fter PROMs </w:t>
            </w:r>
            <w:r w:rsidR="00055891" w:rsidRPr="00060AA0">
              <w:rPr>
                <w:rFonts w:ascii="Cambria" w:eastAsia="Times New Roman" w:hAnsi="Cambria" w:cs="Segoe UI"/>
                <w:color w:val="333333"/>
                <w:kern w:val="0"/>
                <w:sz w:val="20"/>
                <w:szCs w:val="20"/>
                <w:lang w:eastAsia="nl-NL"/>
                <w14:ligatures w14:val="none"/>
              </w:rPr>
              <w:t>initiation/</w:t>
            </w:r>
            <w:r w:rsidRPr="00060AA0">
              <w:rPr>
                <w:rFonts w:ascii="Cambria" w:eastAsia="Times New Roman" w:hAnsi="Cambria" w:cs="Segoe UI"/>
                <w:color w:val="333333"/>
                <w:kern w:val="0"/>
                <w:sz w:val="20"/>
                <w:szCs w:val="20"/>
                <w:lang w:eastAsia="nl-NL"/>
                <w14:ligatures w14:val="none"/>
              </w:rPr>
              <w:t>installment</w:t>
            </w:r>
          </w:p>
        </w:tc>
      </w:tr>
      <w:tr w:rsidR="004A0C06" w:rsidRPr="00060AA0" w14:paraId="089FA142" w14:textId="77777777" w:rsidTr="009E37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F636F8"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CA7B38B" w14:textId="1528B35C" w:rsidR="004A0C06" w:rsidRPr="00060AA0" w:rsidRDefault="00055891"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ilored based on agreement with (sub)departments; frequency ranges from monthly to a few times yearly.</w:t>
            </w:r>
          </w:p>
        </w:tc>
      </w:tr>
      <w:tr w:rsidR="004A0C06" w:rsidRPr="00060AA0" w14:paraId="50F50003" w14:textId="77777777" w:rsidTr="009E37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FA1892"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B8D90B4" w14:textId="2D3DD655" w:rsidR="004A0C06" w:rsidRPr="00060AA0" w:rsidRDefault="00932CCF"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mplementation, maintenance</w:t>
            </w:r>
          </w:p>
        </w:tc>
      </w:tr>
      <w:tr w:rsidR="004A0C06" w:rsidRPr="00060AA0" w14:paraId="2E02C474" w14:textId="77777777" w:rsidTr="009E37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0E5CE3"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C0E5C96" w14:textId="3A4557D5" w:rsidR="004A0C06" w:rsidRPr="00060AA0" w:rsidRDefault="00932CCF"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w:t>
            </w:r>
            <w:r w:rsidR="005B4728" w:rsidRPr="00060AA0">
              <w:rPr>
                <w:rFonts w:ascii="Cambria" w:eastAsia="Times New Roman" w:hAnsi="Cambria" w:cs="Segoe UI"/>
                <w:color w:val="333333"/>
                <w:kern w:val="0"/>
                <w:sz w:val="20"/>
                <w:szCs w:val="20"/>
                <w:lang w:eastAsia="nl-NL"/>
                <w14:ligatures w14:val="none"/>
              </w:rPr>
              <w:t>–</w:t>
            </w:r>
            <w:r w:rsidRPr="00060AA0">
              <w:rPr>
                <w:rFonts w:ascii="Cambria" w:eastAsia="Times New Roman" w:hAnsi="Cambria" w:cs="Segoe UI"/>
                <w:color w:val="333333"/>
                <w:kern w:val="0"/>
                <w:sz w:val="20"/>
                <w:szCs w:val="20"/>
                <w:lang w:eastAsia="nl-NL"/>
                <w14:ligatures w14:val="none"/>
              </w:rPr>
              <w:t xml:space="preserve"> </w:t>
            </w:r>
            <w:r w:rsidR="002E6384" w:rsidRPr="00060AA0">
              <w:rPr>
                <w:rFonts w:ascii="Cambria" w:eastAsia="Times New Roman" w:hAnsi="Cambria" w:cs="Segoe UI"/>
                <w:color w:val="333333"/>
                <w:kern w:val="0"/>
                <w:sz w:val="20"/>
                <w:szCs w:val="20"/>
                <w:lang w:eastAsia="nl-NL"/>
                <w14:ligatures w14:val="none"/>
              </w:rPr>
              <w:t>Providing tailored feedback serves as a reminder and motivator for (sub)departments and clinicians to continue using PROMs effectively. It also fosters social comparison, encouraging improvements and maintaining engagement over time.</w:t>
            </w:r>
          </w:p>
        </w:tc>
      </w:tr>
    </w:tbl>
    <w:p w14:paraId="3B376770" w14:textId="77777777" w:rsidR="004A0C06" w:rsidRPr="00060AA0" w:rsidRDefault="004A0C06" w:rsidP="004A0C06">
      <w:pPr>
        <w:rPr>
          <w:rFonts w:ascii="Cambria" w:hAnsi="Cambria"/>
          <w:sz w:val="20"/>
          <w:szCs w:val="20"/>
        </w:rPr>
      </w:pPr>
    </w:p>
    <w:p w14:paraId="57881099" w14:textId="77777777" w:rsidR="004A0C06" w:rsidRPr="00060AA0" w:rsidRDefault="004A0C06" w:rsidP="004A0C06">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4A0C06" w:rsidRPr="00060AA0" w14:paraId="57E4CF8D" w14:textId="77777777" w:rsidTr="00BF5ED7">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9F1A06A" w14:textId="77777777"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5A3CC63" w14:textId="22E11A54"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proofErr w:type="spellStart"/>
            <w:r w:rsidR="00C64279" w:rsidRPr="00060AA0">
              <w:rPr>
                <w:rFonts w:ascii="Cambria" w:eastAsia="Times New Roman" w:hAnsi="Cambria" w:cs="Segoe UI"/>
                <w:b/>
                <w:bCs/>
                <w:color w:val="333333"/>
                <w:kern w:val="0"/>
                <w:sz w:val="20"/>
                <w:szCs w:val="20"/>
                <w:lang w:val="nl-NL" w:eastAsia="nl-NL"/>
                <w14:ligatures w14:val="none"/>
              </w:rPr>
              <w:t>adaptablity</w:t>
            </w:r>
            <w:proofErr w:type="spellEnd"/>
          </w:p>
        </w:tc>
      </w:tr>
      <w:tr w:rsidR="004A0C06" w:rsidRPr="00060AA0" w14:paraId="148FD0D7"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FB290A"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625626" w14:textId="5D1C1FCE" w:rsidR="004A0C06" w:rsidRPr="00060AA0" w:rsidRDefault="00C64279"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4A0C06" w:rsidRPr="00060AA0" w14:paraId="3E22275D"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4B8432"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1B65EE" w14:textId="4848B39A" w:rsidR="004A0C06" w:rsidRPr="00060AA0" w:rsidRDefault="00C64279"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Enabled </w:t>
            </w:r>
            <w:r w:rsidR="005B4728" w:rsidRPr="00060AA0">
              <w:rPr>
                <w:rFonts w:ascii="Cambria" w:eastAsia="Times New Roman" w:hAnsi="Cambria" w:cs="Segoe UI"/>
                <w:color w:val="333333"/>
                <w:kern w:val="0"/>
                <w:sz w:val="20"/>
                <w:szCs w:val="20"/>
                <w:lang w:eastAsia="nl-NL"/>
                <w14:ligatures w14:val="none"/>
              </w:rPr>
              <w:t xml:space="preserve">(sub)departments/clinicians </w:t>
            </w:r>
            <w:r w:rsidRPr="00060AA0">
              <w:rPr>
                <w:rFonts w:ascii="Cambria" w:eastAsia="Times New Roman" w:hAnsi="Cambria" w:cs="Segoe UI"/>
                <w:color w:val="333333"/>
                <w:kern w:val="0"/>
                <w:sz w:val="20"/>
                <w:szCs w:val="20"/>
                <w:lang w:eastAsia="nl-NL"/>
                <w14:ligatures w14:val="none"/>
              </w:rPr>
              <w:t>to adapt PROMs and their uses</w:t>
            </w:r>
            <w:r w:rsidR="002E6384" w:rsidRPr="00060AA0">
              <w:rPr>
                <w:rFonts w:ascii="Cambria" w:eastAsia="Times New Roman" w:hAnsi="Cambria" w:cs="Segoe UI"/>
                <w:color w:val="333333"/>
                <w:kern w:val="0"/>
                <w:sz w:val="20"/>
                <w:szCs w:val="20"/>
                <w:lang w:eastAsia="nl-NL"/>
                <w14:ligatures w14:val="none"/>
              </w:rPr>
              <w:t xml:space="preserve"> to fit local needs and contexts.</w:t>
            </w:r>
          </w:p>
        </w:tc>
      </w:tr>
      <w:tr w:rsidR="004A0C06" w:rsidRPr="00060AA0" w14:paraId="6B812863" w14:textId="77777777" w:rsidTr="00C64279">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4CF4B3"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6544FAC" w14:textId="2F53935B" w:rsidR="004A0C06" w:rsidRPr="00060AA0" w:rsidRDefault="005B4728"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sub)departments/clinicians</w:t>
            </w:r>
          </w:p>
        </w:tc>
      </w:tr>
      <w:tr w:rsidR="004A0C06" w:rsidRPr="00060AA0" w14:paraId="28690FE9" w14:textId="77777777" w:rsidTr="00C64279">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54F752ED"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F353CC5" w14:textId="63A4A8B3" w:rsidR="004A0C06" w:rsidRPr="00060AA0" w:rsidRDefault="005B4728"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Motivation</w:t>
            </w:r>
            <w:r w:rsidR="00533C29" w:rsidRPr="00060AA0">
              <w:rPr>
                <w:rFonts w:ascii="Cambria" w:eastAsia="Times New Roman" w:hAnsi="Cambria" w:cs="Segoe UI"/>
                <w:color w:val="333333"/>
                <w:kern w:val="0"/>
                <w:sz w:val="20"/>
                <w:szCs w:val="20"/>
                <w:lang w:eastAsia="nl-NL"/>
                <w14:ligatures w14:val="none"/>
              </w:rPr>
              <w:t>; encouraging ownership and autonomy in adapting PROMs to local contexts</w:t>
            </w:r>
          </w:p>
        </w:tc>
      </w:tr>
      <w:tr w:rsidR="004A0C06" w:rsidRPr="00060AA0" w14:paraId="36755A38" w14:textId="77777777" w:rsidTr="00C6427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9415EA"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9199BA9" w14:textId="5D9149B3" w:rsidR="004A0C06" w:rsidRPr="00060AA0" w:rsidRDefault="00E64EF4"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Starting around 2021, </w:t>
            </w:r>
            <w:r w:rsidR="00533C29" w:rsidRPr="00060AA0">
              <w:rPr>
                <w:rFonts w:ascii="Cambria" w:eastAsia="Times New Roman" w:hAnsi="Cambria" w:cs="Segoe UI"/>
                <w:color w:val="333333"/>
                <w:kern w:val="0"/>
                <w:sz w:val="20"/>
                <w:szCs w:val="20"/>
                <w:lang w:eastAsia="nl-NL"/>
                <w14:ligatures w14:val="none"/>
              </w:rPr>
              <w:t>focusing on increasing adaptability over time.</w:t>
            </w:r>
          </w:p>
        </w:tc>
      </w:tr>
      <w:tr w:rsidR="004A0C06" w:rsidRPr="00060AA0" w14:paraId="0BA54CB8" w14:textId="77777777" w:rsidTr="00C6427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12D62F"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0AF99A0" w14:textId="3A1B9514" w:rsidR="004A0C06" w:rsidRPr="00060AA0" w:rsidRDefault="00F415D8"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w:t>
            </w:r>
          </w:p>
        </w:tc>
      </w:tr>
      <w:tr w:rsidR="004A0C06" w:rsidRPr="00060AA0" w14:paraId="069C23FC" w14:textId="77777777" w:rsidTr="00C6427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7CEE28"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6C96107" w14:textId="3CDF2B5F" w:rsidR="004A0C06" w:rsidRPr="00060AA0" w:rsidRDefault="00E64EF4"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Implementation, </w:t>
            </w:r>
            <w:r w:rsidR="00F415D8" w:rsidRPr="00060AA0">
              <w:rPr>
                <w:rFonts w:ascii="Cambria" w:eastAsia="Times New Roman" w:hAnsi="Cambria" w:cs="Segoe UI"/>
                <w:color w:val="333333"/>
                <w:kern w:val="0"/>
                <w:sz w:val="20"/>
                <w:szCs w:val="20"/>
                <w:lang w:eastAsia="nl-NL"/>
                <w14:ligatures w14:val="none"/>
              </w:rPr>
              <w:t>maintenance</w:t>
            </w:r>
          </w:p>
        </w:tc>
      </w:tr>
      <w:tr w:rsidR="004A0C06" w:rsidRPr="00060AA0" w14:paraId="4F06FE23" w14:textId="77777777" w:rsidTr="00C6427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1D373D"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EDCFDF3" w14:textId="6D8E0338" w:rsidR="004A0C06" w:rsidRPr="00060AA0" w:rsidRDefault="005B4728"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 </w:t>
            </w:r>
            <w:r w:rsidR="004F3D9B" w:rsidRPr="00060AA0">
              <w:rPr>
                <w:rFonts w:ascii="Cambria" w:eastAsia="Times New Roman" w:hAnsi="Cambria" w:cs="Segoe UI"/>
                <w:color w:val="333333"/>
                <w:kern w:val="0"/>
                <w:sz w:val="20"/>
                <w:szCs w:val="20"/>
                <w:lang w:eastAsia="nl-NL"/>
                <w14:ligatures w14:val="none"/>
              </w:rPr>
              <w:t>By promoting the appropriateness and local fit of PROMs innovations, and allowing stakeholders to shape their implementation, this strategy enhances perception of acceptance, ownership and autonomy</w:t>
            </w:r>
          </w:p>
        </w:tc>
      </w:tr>
    </w:tbl>
    <w:p w14:paraId="5A505AA8" w14:textId="77777777" w:rsidR="004A0C06" w:rsidRPr="00060AA0" w:rsidRDefault="004A0C06" w:rsidP="004A0C06">
      <w:pPr>
        <w:rPr>
          <w:rFonts w:ascii="Cambria" w:hAnsi="Cambria"/>
          <w:sz w:val="20"/>
          <w:szCs w:val="20"/>
        </w:rPr>
      </w:pPr>
    </w:p>
    <w:p w14:paraId="57B2C5FB" w14:textId="77777777" w:rsidR="004A0C06" w:rsidRPr="00060AA0" w:rsidRDefault="004A0C06" w:rsidP="004A0C06">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4A0C06" w:rsidRPr="00060AA0" w14:paraId="4210E371" w14:textId="77777777" w:rsidTr="00BF5ED7">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0621E0E" w14:textId="77777777"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F27B9D4" w14:textId="219B576A"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proofErr w:type="spellStart"/>
            <w:r w:rsidRPr="00060AA0">
              <w:rPr>
                <w:rFonts w:ascii="Cambria" w:eastAsia="Times New Roman" w:hAnsi="Cambria" w:cs="Segoe UI"/>
                <w:b/>
                <w:bCs/>
                <w:color w:val="333333"/>
                <w:kern w:val="0"/>
                <w:sz w:val="20"/>
                <w:szCs w:val="20"/>
                <w:lang w:val="nl-NL" w:eastAsia="nl-NL"/>
                <w14:ligatures w14:val="none"/>
              </w:rPr>
              <w:t>Strategy</w:t>
            </w:r>
            <w:proofErr w:type="spellEnd"/>
            <w:r w:rsidRPr="00060AA0">
              <w:rPr>
                <w:rFonts w:ascii="Cambria" w:eastAsia="Times New Roman" w:hAnsi="Cambria" w:cs="Segoe UI"/>
                <w:b/>
                <w:bCs/>
                <w:color w:val="333333"/>
                <w:kern w:val="0"/>
                <w:sz w:val="20"/>
                <w:szCs w:val="20"/>
                <w:lang w:val="nl-NL" w:eastAsia="nl-NL"/>
                <w14:ligatures w14:val="none"/>
              </w:rPr>
              <w:t xml:space="preserve">: </w:t>
            </w:r>
            <w:proofErr w:type="spellStart"/>
            <w:r w:rsidR="00233107" w:rsidRPr="00060AA0">
              <w:rPr>
                <w:rFonts w:ascii="Cambria" w:eastAsia="Times New Roman" w:hAnsi="Cambria" w:cs="Segoe UI"/>
                <w:b/>
                <w:bCs/>
                <w:color w:val="333333"/>
                <w:kern w:val="0"/>
                <w:sz w:val="20"/>
                <w:szCs w:val="20"/>
                <w:lang w:val="nl-NL" w:eastAsia="nl-NL"/>
                <w14:ligatures w14:val="none"/>
              </w:rPr>
              <w:t>extending</w:t>
            </w:r>
            <w:proofErr w:type="spellEnd"/>
            <w:r w:rsidR="00233107" w:rsidRPr="00060AA0">
              <w:rPr>
                <w:rFonts w:ascii="Cambria" w:eastAsia="Times New Roman" w:hAnsi="Cambria" w:cs="Segoe UI"/>
                <w:b/>
                <w:bCs/>
                <w:color w:val="333333"/>
                <w:kern w:val="0"/>
                <w:sz w:val="20"/>
                <w:szCs w:val="20"/>
                <w:lang w:val="nl-NL" w:eastAsia="nl-NL"/>
                <w14:ligatures w14:val="none"/>
              </w:rPr>
              <w:t xml:space="preserve"> benefits</w:t>
            </w:r>
          </w:p>
        </w:tc>
      </w:tr>
      <w:tr w:rsidR="004A0C06" w:rsidRPr="00060AA0" w14:paraId="0A560C10"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F23DB8"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368341" w14:textId="1C326F47" w:rsidR="004A0C06" w:rsidRPr="00060AA0" w:rsidRDefault="00233107"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4A0C06" w:rsidRPr="00060AA0" w14:paraId="2DEEF6CC"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19852D"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16CE23" w14:textId="23369D56" w:rsidR="004A0C06" w:rsidRPr="00060AA0" w:rsidRDefault="00233107"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Extended the use cases of PROMs</w:t>
            </w:r>
          </w:p>
        </w:tc>
      </w:tr>
      <w:tr w:rsidR="004A0C06" w:rsidRPr="00060AA0" w14:paraId="180B4AAE" w14:textId="77777777" w:rsidTr="00233107">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7EC108"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9342DEF" w14:textId="77777777" w:rsidR="004A0C06" w:rsidRPr="00060AA0" w:rsidRDefault="00E403E3"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Direct: </w:t>
            </w:r>
            <w:r w:rsidR="003B30C7" w:rsidRPr="00060AA0">
              <w:rPr>
                <w:rFonts w:ascii="Cambria" w:eastAsia="Times New Roman" w:hAnsi="Cambria" w:cs="Segoe UI"/>
                <w:color w:val="333333"/>
                <w:kern w:val="0"/>
                <w:sz w:val="20"/>
                <w:szCs w:val="20"/>
                <w:lang w:eastAsia="nl-NL"/>
                <w14:ligatures w14:val="none"/>
              </w:rPr>
              <w:t>care processes</w:t>
            </w:r>
          </w:p>
          <w:p w14:paraId="70C03056" w14:textId="06BDAC29" w:rsidR="003B30C7" w:rsidRPr="00060AA0" w:rsidRDefault="003B30C7"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Indirect: clinicians </w:t>
            </w:r>
          </w:p>
        </w:tc>
      </w:tr>
      <w:tr w:rsidR="004A0C06" w:rsidRPr="00060AA0" w14:paraId="213918E3" w14:textId="77777777" w:rsidTr="00233107">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043CBD5F"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93995EB" w14:textId="16D989C3" w:rsidR="004A0C06" w:rsidRPr="00060AA0" w:rsidRDefault="003B30C7"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Motivation</w:t>
            </w:r>
            <w:r w:rsidR="005441C5" w:rsidRPr="00060AA0">
              <w:rPr>
                <w:rFonts w:ascii="Cambria" w:eastAsia="Times New Roman" w:hAnsi="Cambria" w:cs="Segoe UI"/>
                <w:color w:val="333333"/>
                <w:kern w:val="0"/>
                <w:sz w:val="20"/>
                <w:szCs w:val="20"/>
                <w:lang w:eastAsia="nl-NL"/>
                <w14:ligatures w14:val="none"/>
              </w:rPr>
              <w:t xml:space="preserve"> - Enhancing the perceived benefits of PROMs to increase cooperation among clinicians</w:t>
            </w:r>
          </w:p>
        </w:tc>
      </w:tr>
      <w:tr w:rsidR="004A0C06" w:rsidRPr="00060AA0" w14:paraId="3B45821F" w14:textId="77777777" w:rsidTr="0023310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7C7F01"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121083B" w14:textId="4CB22828" w:rsidR="004A0C06" w:rsidRPr="00060AA0" w:rsidRDefault="00AF6A2B"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Increasing over the years</w:t>
            </w:r>
          </w:p>
        </w:tc>
      </w:tr>
      <w:tr w:rsidR="004A0C06" w:rsidRPr="00060AA0" w14:paraId="7FDD1B4F" w14:textId="77777777" w:rsidTr="0023310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9DAC0F"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FDEC29E" w14:textId="34589800" w:rsidR="004A0C06" w:rsidRPr="00060AA0" w:rsidRDefault="00AF6A2B"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ngoing</w:t>
            </w:r>
          </w:p>
        </w:tc>
      </w:tr>
      <w:tr w:rsidR="004A0C06" w:rsidRPr="00060AA0" w14:paraId="5B7FB018" w14:textId="77777777" w:rsidTr="0023310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6DA5D3"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97F80DE" w14:textId="4970F691" w:rsidR="004A0C06" w:rsidRPr="00060AA0" w:rsidRDefault="007C6E00"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 implementation, maintenance</w:t>
            </w:r>
          </w:p>
        </w:tc>
      </w:tr>
      <w:tr w:rsidR="004A0C06" w:rsidRPr="00060AA0" w14:paraId="57919BB1" w14:textId="77777777" w:rsidTr="0023310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9374B1"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FF07A53" w14:textId="57023963" w:rsidR="004A0C06" w:rsidRPr="00060AA0" w:rsidRDefault="007C6E00"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Logic </w:t>
            </w:r>
            <w:r w:rsidR="00EB4CA9" w:rsidRPr="00060AA0">
              <w:rPr>
                <w:rFonts w:ascii="Cambria" w:eastAsia="Times New Roman" w:hAnsi="Cambria" w:cs="Segoe UI"/>
                <w:color w:val="333333"/>
                <w:kern w:val="0"/>
                <w:sz w:val="20"/>
                <w:szCs w:val="20"/>
                <w:lang w:eastAsia="nl-NL"/>
                <w14:ligatures w14:val="none"/>
              </w:rPr>
              <w:t>–</w:t>
            </w:r>
            <w:r w:rsidRPr="00060AA0">
              <w:rPr>
                <w:rFonts w:ascii="Cambria" w:eastAsia="Times New Roman" w:hAnsi="Cambria" w:cs="Segoe UI"/>
                <w:color w:val="333333"/>
                <w:kern w:val="0"/>
                <w:sz w:val="20"/>
                <w:szCs w:val="20"/>
                <w:lang w:eastAsia="nl-NL"/>
                <w14:ligatures w14:val="none"/>
              </w:rPr>
              <w:t xml:space="preserve"> </w:t>
            </w:r>
            <w:r w:rsidR="009F4FF0" w:rsidRPr="00060AA0">
              <w:rPr>
                <w:rFonts w:ascii="Cambria" w:eastAsia="Times New Roman" w:hAnsi="Cambria" w:cs="Segoe UI"/>
                <w:color w:val="333333"/>
                <w:kern w:val="0"/>
                <w:sz w:val="20"/>
                <w:szCs w:val="20"/>
                <w:lang w:eastAsia="nl-NL"/>
                <w14:ligatures w14:val="none"/>
              </w:rPr>
              <w:t>Clinicians have diverse motivations and perceptions regarding the usefulness of PROMs. By expanding the applications and demonstrating additional benefits of PROMs in various care processes, the CST aims to enhance their appeal and relevance to clinicians.</w:t>
            </w:r>
          </w:p>
        </w:tc>
      </w:tr>
    </w:tbl>
    <w:p w14:paraId="080EB177" w14:textId="77777777" w:rsidR="004A0C06" w:rsidRPr="00060AA0" w:rsidRDefault="004A0C06" w:rsidP="004A0C06">
      <w:pPr>
        <w:rPr>
          <w:rFonts w:ascii="Cambria" w:hAnsi="Cambria"/>
          <w:sz w:val="20"/>
          <w:szCs w:val="20"/>
        </w:rPr>
      </w:pPr>
    </w:p>
    <w:p w14:paraId="36BAE5BE" w14:textId="77777777" w:rsidR="004A0C06" w:rsidRPr="00060AA0" w:rsidRDefault="004A0C06" w:rsidP="004A0C06">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4A0C06" w:rsidRPr="00060AA0" w14:paraId="40C2DB87" w14:textId="77777777" w:rsidTr="00BF5ED7">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B0C76C0" w14:textId="77777777" w:rsidR="004A0C06" w:rsidRPr="00060AA0" w:rsidRDefault="004A0C06" w:rsidP="00BF5ED7">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8347D96" w14:textId="07D32D86" w:rsidR="004A0C06" w:rsidRPr="00060AA0" w:rsidRDefault="004A0C06" w:rsidP="00BF5ED7">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715B24" w:rsidRPr="00060AA0">
              <w:rPr>
                <w:rFonts w:ascii="Cambria" w:eastAsia="Times New Roman" w:hAnsi="Cambria" w:cs="Segoe UI"/>
                <w:b/>
                <w:bCs/>
                <w:color w:val="333333"/>
                <w:kern w:val="0"/>
                <w:sz w:val="20"/>
                <w:szCs w:val="20"/>
                <w:lang w:eastAsia="nl-NL"/>
                <w14:ligatures w14:val="none"/>
              </w:rPr>
              <w:t xml:space="preserve">clarify accountability </w:t>
            </w:r>
            <w:r w:rsidR="00BC2325" w:rsidRPr="00060AA0">
              <w:rPr>
                <w:rFonts w:ascii="Cambria" w:eastAsia="Times New Roman" w:hAnsi="Cambria" w:cs="Segoe UI"/>
                <w:b/>
                <w:bCs/>
                <w:color w:val="333333"/>
                <w:kern w:val="0"/>
                <w:sz w:val="20"/>
                <w:szCs w:val="20"/>
                <w:lang w:eastAsia="nl-NL"/>
                <w14:ligatures w14:val="none"/>
              </w:rPr>
              <w:t>in</w:t>
            </w:r>
            <w:r w:rsidR="00715B24" w:rsidRPr="00060AA0">
              <w:rPr>
                <w:rFonts w:ascii="Cambria" w:eastAsia="Times New Roman" w:hAnsi="Cambria" w:cs="Segoe UI"/>
                <w:b/>
                <w:bCs/>
                <w:color w:val="333333"/>
                <w:kern w:val="0"/>
                <w:sz w:val="20"/>
                <w:szCs w:val="20"/>
                <w:lang w:eastAsia="nl-NL"/>
                <w14:ligatures w14:val="none"/>
              </w:rPr>
              <w:t xml:space="preserve"> patient information</w:t>
            </w:r>
          </w:p>
        </w:tc>
      </w:tr>
      <w:tr w:rsidR="004A0C06" w:rsidRPr="00060AA0" w14:paraId="781697F9"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6CA370"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C6A78C" w14:textId="5524F8D1" w:rsidR="004A0C06" w:rsidRPr="00060AA0" w:rsidRDefault="00715B24"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4A0C06" w:rsidRPr="00060AA0" w14:paraId="01C95D8F" w14:textId="77777777" w:rsidTr="00BF5ED7">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D11DE0"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73DBF1" w14:textId="59E3AB67" w:rsidR="004A0C06" w:rsidRPr="00060AA0" w:rsidRDefault="00715B24"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apted patient information to alleviate clinicians' concerns about accountability</w:t>
            </w:r>
          </w:p>
        </w:tc>
      </w:tr>
      <w:tr w:rsidR="004A0C06" w:rsidRPr="00060AA0" w14:paraId="3F10540D" w14:textId="77777777" w:rsidTr="00715B24">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16E27C"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5C96F70" w14:textId="50F1AC59" w:rsidR="004A0C06" w:rsidRPr="00060AA0" w:rsidRDefault="009D24E7"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Direct: patient communication</w:t>
            </w:r>
          </w:p>
          <w:p w14:paraId="79FB76FA" w14:textId="3BD5D773" w:rsidR="009D24E7" w:rsidRPr="00060AA0" w:rsidRDefault="009D24E7"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Indirect: clinicians </w:t>
            </w:r>
          </w:p>
        </w:tc>
      </w:tr>
      <w:tr w:rsidR="004A0C06" w:rsidRPr="00060AA0" w14:paraId="618A5603" w14:textId="77777777" w:rsidTr="00715B24">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70753AAE" w14:textId="77777777" w:rsidR="004A0C06" w:rsidRPr="00060AA0" w:rsidRDefault="004A0C06" w:rsidP="00BF5ED7">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C591BBF" w14:textId="17521D9B" w:rsidR="004A0C06" w:rsidRPr="00060AA0" w:rsidRDefault="009D24E7"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Motivation: </w:t>
            </w:r>
            <w:r w:rsidR="00A617DF" w:rsidRPr="00060AA0">
              <w:rPr>
                <w:rFonts w:ascii="Cambria" w:eastAsia="Times New Roman" w:hAnsi="Cambria" w:cs="Segoe UI"/>
                <w:color w:val="333333"/>
                <w:kern w:val="0"/>
                <w:sz w:val="20"/>
                <w:szCs w:val="20"/>
                <w:lang w:eastAsia="nl-NL"/>
                <w14:ligatures w14:val="none"/>
              </w:rPr>
              <w:t>Addressing concerns that could hinder adoption of PROMs, such as ensuring timely detection of critical patient information, like indications of suicidality reported in PROMs, by clinicians.</w:t>
            </w:r>
          </w:p>
        </w:tc>
      </w:tr>
      <w:tr w:rsidR="004A0C06" w:rsidRPr="00060AA0" w14:paraId="64F59A0A" w14:textId="77777777" w:rsidTr="00715B2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1292F3"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A9C304B" w14:textId="6097EF8B" w:rsidR="004A0C06" w:rsidRPr="00060AA0" w:rsidRDefault="007D254D"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s of around 2022</w:t>
            </w:r>
          </w:p>
        </w:tc>
      </w:tr>
      <w:tr w:rsidR="004A0C06" w:rsidRPr="00060AA0" w14:paraId="420F5254" w14:textId="77777777" w:rsidTr="00715B2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2367F2"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257817D" w14:textId="5FDA98E6" w:rsidR="004A0C06" w:rsidRPr="00060AA0" w:rsidRDefault="007D254D" w:rsidP="007D254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Ongoing</w:t>
            </w:r>
          </w:p>
        </w:tc>
      </w:tr>
      <w:tr w:rsidR="004A0C06" w:rsidRPr="00060AA0" w14:paraId="5F7F0078" w14:textId="77777777" w:rsidTr="00715B2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D64A03"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7E24BB4" w14:textId="29AE4F1C" w:rsidR="004A0C06" w:rsidRPr="00060AA0" w:rsidRDefault="007D254D"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w:t>
            </w:r>
          </w:p>
        </w:tc>
      </w:tr>
      <w:tr w:rsidR="004A0C06" w:rsidRPr="00060AA0" w14:paraId="36E16EB3" w14:textId="77777777" w:rsidTr="00715B24">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41F1C2" w14:textId="77777777" w:rsidR="004A0C06" w:rsidRPr="00060AA0" w:rsidRDefault="004A0C06" w:rsidP="00BF5ED7">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AE4641C" w14:textId="3530FADE" w:rsidR="004A0C06" w:rsidRPr="00060AA0" w:rsidRDefault="007D254D" w:rsidP="00BF5ED7">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Empirical evidence –</w:t>
            </w:r>
            <w:r w:rsidR="007977EC" w:rsidRPr="00060AA0">
              <w:rPr>
                <w:rFonts w:ascii="Cambria" w:eastAsia="Times New Roman" w:hAnsi="Cambria" w:cs="Segoe UI"/>
                <w:color w:val="333333"/>
                <w:kern w:val="0"/>
                <w:sz w:val="20"/>
                <w:szCs w:val="20"/>
                <w:lang w:eastAsia="nl-NL"/>
                <w14:ligatures w14:val="none"/>
              </w:rPr>
              <w:t>Clinicians have cited concerns about accountability as a barrier to adopting PROMs. By adapting patient information to clarify how PROMs data is managed and the responsibilities involved, the CST aims to alleviate these concerns. This approach supports the adoption of PROMs by ensuring clinicians feel confident in using and acting upon patient-reported information without undue liability concerns.</w:t>
            </w:r>
          </w:p>
        </w:tc>
      </w:tr>
    </w:tbl>
    <w:p w14:paraId="01608B6B" w14:textId="77777777" w:rsidR="004A0C06" w:rsidRDefault="004A0C06" w:rsidP="004A0C06">
      <w:pPr>
        <w:rPr>
          <w:rFonts w:ascii="Cambria" w:hAnsi="Cambria"/>
          <w:sz w:val="20"/>
          <w:szCs w:val="20"/>
        </w:rPr>
      </w:pPr>
    </w:p>
    <w:p w14:paraId="23ABBD54" w14:textId="77777777" w:rsidR="00C362A8" w:rsidRDefault="00C362A8" w:rsidP="004A0C06">
      <w:pPr>
        <w:rPr>
          <w:rFonts w:ascii="Cambria" w:hAnsi="Cambria"/>
          <w:sz w:val="20"/>
          <w:szCs w:val="20"/>
        </w:rPr>
      </w:pPr>
    </w:p>
    <w:p w14:paraId="0D1FD095" w14:textId="77777777" w:rsidR="00C362A8" w:rsidRDefault="00C362A8" w:rsidP="004A0C06">
      <w:pPr>
        <w:rPr>
          <w:rFonts w:ascii="Cambria" w:hAnsi="Cambria"/>
          <w:b/>
          <w:bCs/>
          <w:sz w:val="20"/>
          <w:szCs w:val="20"/>
        </w:rPr>
      </w:pPr>
    </w:p>
    <w:p w14:paraId="03E38896" w14:textId="25962BEC" w:rsidR="00C362A8" w:rsidRPr="00C362A8" w:rsidRDefault="00C362A8" w:rsidP="004A0C06">
      <w:pPr>
        <w:rPr>
          <w:rFonts w:ascii="Cambria" w:hAnsi="Cambria"/>
          <w:b/>
          <w:bCs/>
          <w:sz w:val="20"/>
          <w:szCs w:val="20"/>
        </w:rPr>
      </w:pPr>
      <w:r w:rsidRPr="00C362A8">
        <w:rPr>
          <w:rFonts w:ascii="Cambria" w:hAnsi="Cambria"/>
          <w:b/>
          <w:bCs/>
          <w:sz w:val="20"/>
          <w:szCs w:val="20"/>
        </w:rPr>
        <w:lastRenderedPageBreak/>
        <w:t>Generic</w:t>
      </w:r>
    </w:p>
    <w:p w14:paraId="1891A16C" w14:textId="77777777" w:rsidR="00C362A8" w:rsidRPr="00060AA0" w:rsidRDefault="00C362A8" w:rsidP="00C362A8">
      <w:pPr>
        <w:rPr>
          <w:rFonts w:ascii="Cambria" w:hAnsi="Cambria"/>
          <w:sz w:val="20"/>
          <w:szCs w:val="20"/>
        </w:rPr>
      </w:pPr>
    </w:p>
    <w:tbl>
      <w:tblPr>
        <w:tblW w:w="9631"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2462"/>
        <w:gridCol w:w="7169"/>
      </w:tblGrid>
      <w:tr w:rsidR="00C362A8" w:rsidRPr="00060AA0" w14:paraId="78445430" w14:textId="77777777" w:rsidTr="0052018B">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5EA760A" w14:textId="77777777" w:rsidR="00C362A8" w:rsidRPr="00060AA0" w:rsidRDefault="00C362A8" w:rsidP="0052018B">
            <w:pPr>
              <w:spacing w:after="0" w:line="240" w:lineRule="auto"/>
              <w:rPr>
                <w:rFonts w:ascii="Cambria" w:eastAsia="Times New Roman" w:hAnsi="Cambria" w:cs="Segoe UI"/>
                <w:b/>
                <w:bCs/>
                <w:color w:val="333333"/>
                <w:kern w:val="0"/>
                <w:sz w:val="20"/>
                <w:szCs w:val="20"/>
                <w:lang w:val="nl-NL" w:eastAsia="nl-NL"/>
                <w14:ligatures w14:val="none"/>
              </w:rPr>
            </w:pPr>
            <w:r w:rsidRPr="00060AA0">
              <w:rPr>
                <w:rFonts w:ascii="Cambria" w:eastAsia="Times New Roman" w:hAnsi="Cambria" w:cs="Segoe UI"/>
                <w:b/>
                <w:bCs/>
                <w:color w:val="333333"/>
                <w:kern w:val="0"/>
                <w:sz w:val="20"/>
                <w:szCs w:val="20"/>
                <w:lang w:val="nl-NL" w:eastAsia="nl-NL"/>
                <w14:ligatures w14:val="none"/>
              </w:rPr>
              <w:t>Domain</w:t>
            </w:r>
          </w:p>
        </w:tc>
        <w:tc>
          <w:tcPr>
            <w:tcW w:w="716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EBF3440" w14:textId="32D9F482" w:rsidR="00C362A8" w:rsidRPr="00060AA0" w:rsidRDefault="00C362A8" w:rsidP="0052018B">
            <w:pPr>
              <w:spacing w:after="0" w:line="240" w:lineRule="auto"/>
              <w:rPr>
                <w:rFonts w:ascii="Cambria" w:eastAsia="Times New Roman" w:hAnsi="Cambria" w:cs="Segoe UI"/>
                <w:b/>
                <w:bCs/>
                <w:color w:val="333333"/>
                <w:kern w:val="0"/>
                <w:sz w:val="20"/>
                <w:szCs w:val="20"/>
                <w:lang w:eastAsia="nl-NL"/>
                <w14:ligatures w14:val="none"/>
              </w:rPr>
            </w:pPr>
            <w:r w:rsidRPr="00060AA0">
              <w:rPr>
                <w:rFonts w:ascii="Cambria" w:eastAsia="Times New Roman" w:hAnsi="Cambria" w:cs="Segoe UI"/>
                <w:b/>
                <w:bCs/>
                <w:color w:val="333333"/>
                <w:kern w:val="0"/>
                <w:sz w:val="20"/>
                <w:szCs w:val="20"/>
                <w:lang w:eastAsia="nl-NL"/>
                <w14:ligatures w14:val="none"/>
              </w:rPr>
              <w:t xml:space="preserve">Strategy: </w:t>
            </w:r>
            <w:r w:rsidR="000E3047">
              <w:rPr>
                <w:rFonts w:ascii="Cambria" w:eastAsia="Times New Roman" w:hAnsi="Cambria" w:cs="Segoe UI"/>
                <w:b/>
                <w:bCs/>
                <w:color w:val="333333"/>
                <w:kern w:val="0"/>
                <w:sz w:val="20"/>
                <w:szCs w:val="20"/>
                <w:lang w:eastAsia="nl-NL"/>
                <w14:ligatures w14:val="none"/>
              </w:rPr>
              <w:t>c</w:t>
            </w:r>
            <w:r w:rsidR="000E3047" w:rsidRPr="000E3047">
              <w:rPr>
                <w:rFonts w:ascii="Cambria" w:eastAsia="Times New Roman" w:hAnsi="Cambria" w:cs="Segoe UI"/>
                <w:b/>
                <w:bCs/>
                <w:color w:val="333333"/>
                <w:kern w:val="0"/>
                <w:sz w:val="20"/>
                <w:szCs w:val="20"/>
                <w:lang w:eastAsia="nl-NL"/>
                <w14:ligatures w14:val="none"/>
              </w:rPr>
              <w:t>onduct formal and informal evaluations</w:t>
            </w:r>
            <w:r w:rsidR="000E3047">
              <w:rPr>
                <w:rFonts w:ascii="Cambria" w:eastAsia="Times New Roman" w:hAnsi="Cambria" w:cs="Segoe UI"/>
                <w:b/>
                <w:bCs/>
                <w:color w:val="333333"/>
                <w:kern w:val="0"/>
                <w:sz w:val="20"/>
                <w:szCs w:val="20"/>
                <w:lang w:eastAsia="nl-NL"/>
                <w14:ligatures w14:val="none"/>
              </w:rPr>
              <w:t xml:space="preserve"> and adjust plans</w:t>
            </w:r>
          </w:p>
        </w:tc>
      </w:tr>
      <w:tr w:rsidR="00C362A8" w:rsidRPr="00060AA0" w14:paraId="2063DA6F" w14:textId="77777777" w:rsidTr="0052018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5EA694" w14:textId="77777777" w:rsidR="00C362A8" w:rsidRPr="00060AA0" w:rsidRDefault="00C362A8" w:rsidP="0052018B">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or(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296064" w14:textId="77777777" w:rsidR="00C362A8" w:rsidRPr="00060AA0" w:rsidRDefault="00C362A8" w:rsidP="0052018B">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he CST</w:t>
            </w:r>
          </w:p>
        </w:tc>
      </w:tr>
      <w:tr w:rsidR="00C362A8" w:rsidRPr="00060AA0" w14:paraId="32706E79" w14:textId="77777777" w:rsidTr="0052018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BFA2C6" w14:textId="77777777" w:rsidR="00C362A8" w:rsidRPr="00060AA0" w:rsidRDefault="00C362A8" w:rsidP="0052018B">
            <w:pPr>
              <w:spacing w:after="0" w:line="240" w:lineRule="auto"/>
              <w:rPr>
                <w:rFonts w:ascii="Cambria" w:eastAsia="Times New Roman" w:hAnsi="Cambria" w:cs="Segoe UI"/>
                <w:color w:val="333333"/>
                <w:kern w:val="0"/>
                <w:sz w:val="20"/>
                <w:szCs w:val="20"/>
                <w:lang w:val="nl-NL" w:eastAsia="nl-NL"/>
                <w14:ligatures w14:val="none"/>
              </w:rPr>
            </w:pPr>
            <w:r w:rsidRPr="00060AA0">
              <w:rPr>
                <w:rFonts w:ascii="Cambria" w:eastAsia="Times New Roman" w:hAnsi="Cambria" w:cs="Segoe UI"/>
                <w:color w:val="333333"/>
                <w:kern w:val="0"/>
                <w:sz w:val="20"/>
                <w:szCs w:val="20"/>
                <w:lang w:val="nl-NL" w:eastAsia="nl-NL"/>
                <w14:ligatures w14:val="none"/>
              </w:rPr>
              <w:t>Action(s)</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D46697" w14:textId="379F7DEC" w:rsidR="00C362A8" w:rsidRPr="00060AA0" w:rsidRDefault="00B3365D" w:rsidP="0052018B">
            <w:pPr>
              <w:spacing w:after="0" w:line="240" w:lineRule="auto"/>
              <w:rPr>
                <w:rFonts w:ascii="Cambria" w:eastAsia="Times New Roman" w:hAnsi="Cambria" w:cs="Segoe UI"/>
                <w:color w:val="333333"/>
                <w:kern w:val="0"/>
                <w:sz w:val="20"/>
                <w:szCs w:val="20"/>
                <w:lang w:eastAsia="nl-NL"/>
                <w14:ligatures w14:val="none"/>
              </w:rPr>
            </w:pPr>
            <w:r w:rsidRPr="00B3365D">
              <w:rPr>
                <w:rFonts w:ascii="Cambria" w:eastAsia="Times New Roman" w:hAnsi="Cambria" w:cs="Segoe UI"/>
                <w:color w:val="333333"/>
                <w:kern w:val="0"/>
                <w:sz w:val="20"/>
                <w:szCs w:val="20"/>
                <w:lang w:eastAsia="nl-NL"/>
                <w14:ligatures w14:val="none"/>
              </w:rPr>
              <w:t xml:space="preserve">Conducted formal and informal evaluations to examine clinicians' experiences with PROMs, their wishes, and their needs. They used these insights to make necessary adjustments in the implementation plan. </w:t>
            </w:r>
          </w:p>
        </w:tc>
      </w:tr>
      <w:tr w:rsidR="00C362A8" w:rsidRPr="00060AA0" w14:paraId="248D12DF" w14:textId="77777777" w:rsidTr="0052018B">
        <w:tc>
          <w:tcPr>
            <w:tcW w:w="0" w:type="auto"/>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E4AD39A" w14:textId="77777777" w:rsidR="00C362A8" w:rsidRPr="00060AA0" w:rsidRDefault="00C362A8" w:rsidP="0052018B">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Target(s) of the action</w:t>
            </w: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D8B501C" w14:textId="0E15E4D3" w:rsidR="00C362A8" w:rsidRPr="00060AA0" w:rsidRDefault="00C362A8" w:rsidP="00B3365D">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Direct: clinicians </w:t>
            </w:r>
          </w:p>
        </w:tc>
      </w:tr>
      <w:tr w:rsidR="00C362A8" w:rsidRPr="00060AA0" w14:paraId="72EBE6EB" w14:textId="77777777" w:rsidTr="0052018B">
        <w:tc>
          <w:tcPr>
            <w:tcW w:w="0" w:type="auto"/>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5319C08A" w14:textId="77777777" w:rsidR="00C362A8" w:rsidRPr="00060AA0" w:rsidRDefault="00C362A8" w:rsidP="0052018B">
            <w:pPr>
              <w:spacing w:after="0" w:line="240" w:lineRule="auto"/>
              <w:rPr>
                <w:rFonts w:ascii="Cambria" w:eastAsia="Times New Roman" w:hAnsi="Cambria" w:cs="Segoe UI"/>
                <w:color w:val="333333"/>
                <w:kern w:val="0"/>
                <w:sz w:val="20"/>
                <w:szCs w:val="20"/>
                <w:lang w:eastAsia="nl-NL"/>
                <w14:ligatures w14:val="none"/>
              </w:rPr>
            </w:pPr>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DFC4B92" w14:textId="6C264DD2" w:rsidR="00C362A8" w:rsidRPr="00060AA0" w:rsidRDefault="00041D1E" w:rsidP="0052018B">
            <w:pPr>
              <w:spacing w:after="0" w:line="240" w:lineRule="auto"/>
              <w:rPr>
                <w:rFonts w:ascii="Cambria" w:eastAsia="Times New Roman" w:hAnsi="Cambria" w:cs="Segoe UI"/>
                <w:color w:val="333333"/>
                <w:kern w:val="0"/>
                <w:sz w:val="20"/>
                <w:szCs w:val="20"/>
                <w:lang w:eastAsia="nl-NL"/>
                <w14:ligatures w14:val="none"/>
              </w:rPr>
            </w:pPr>
            <w:r>
              <w:rPr>
                <w:rFonts w:ascii="Cambria" w:eastAsia="Times New Roman" w:hAnsi="Cambria" w:cs="Segoe UI"/>
                <w:color w:val="333333"/>
                <w:kern w:val="0"/>
                <w:sz w:val="20"/>
                <w:szCs w:val="20"/>
                <w:lang w:eastAsia="nl-NL"/>
                <w14:ligatures w14:val="none"/>
              </w:rPr>
              <w:t xml:space="preserve">Capability, Opportunity and/or </w:t>
            </w:r>
            <w:r w:rsidR="00C362A8" w:rsidRPr="00060AA0">
              <w:rPr>
                <w:rFonts w:ascii="Cambria" w:eastAsia="Times New Roman" w:hAnsi="Cambria" w:cs="Segoe UI"/>
                <w:color w:val="333333"/>
                <w:kern w:val="0"/>
                <w:sz w:val="20"/>
                <w:szCs w:val="20"/>
                <w:lang w:eastAsia="nl-NL"/>
                <w14:ligatures w14:val="none"/>
              </w:rPr>
              <w:t xml:space="preserve">Motivation: </w:t>
            </w:r>
            <w:r>
              <w:rPr>
                <w:rFonts w:ascii="Cambria" w:eastAsia="Times New Roman" w:hAnsi="Cambria" w:cs="Segoe UI"/>
                <w:color w:val="333333"/>
                <w:kern w:val="0"/>
                <w:sz w:val="20"/>
                <w:szCs w:val="20"/>
                <w:lang w:eastAsia="nl-NL"/>
                <w14:ligatures w14:val="none"/>
              </w:rPr>
              <w:t>Identify</w:t>
            </w:r>
            <w:r w:rsidR="009A2D15">
              <w:rPr>
                <w:rFonts w:ascii="Cambria" w:eastAsia="Times New Roman" w:hAnsi="Cambria" w:cs="Segoe UI"/>
                <w:color w:val="333333"/>
                <w:kern w:val="0"/>
                <w:sz w:val="20"/>
                <w:szCs w:val="20"/>
                <w:lang w:eastAsia="nl-NL"/>
                <w14:ligatures w14:val="none"/>
              </w:rPr>
              <w:t>ing</w:t>
            </w:r>
            <w:r>
              <w:rPr>
                <w:rFonts w:ascii="Cambria" w:eastAsia="Times New Roman" w:hAnsi="Cambria" w:cs="Segoe UI"/>
                <w:color w:val="333333"/>
                <w:kern w:val="0"/>
                <w:sz w:val="20"/>
                <w:szCs w:val="20"/>
                <w:lang w:eastAsia="nl-NL"/>
                <w14:ligatures w14:val="none"/>
              </w:rPr>
              <w:t xml:space="preserve"> and a</w:t>
            </w:r>
            <w:r w:rsidR="00C362A8" w:rsidRPr="00060AA0">
              <w:rPr>
                <w:rFonts w:ascii="Cambria" w:eastAsia="Times New Roman" w:hAnsi="Cambria" w:cs="Segoe UI"/>
                <w:color w:val="333333"/>
                <w:kern w:val="0"/>
                <w:sz w:val="20"/>
                <w:szCs w:val="20"/>
                <w:lang w:eastAsia="nl-NL"/>
                <w14:ligatures w14:val="none"/>
              </w:rPr>
              <w:t xml:space="preserve">ddressing </w:t>
            </w:r>
            <w:r w:rsidR="009A2D15">
              <w:rPr>
                <w:rFonts w:ascii="Cambria" w:eastAsia="Times New Roman" w:hAnsi="Cambria" w:cs="Segoe UI"/>
                <w:color w:val="333333"/>
                <w:kern w:val="0"/>
                <w:sz w:val="20"/>
                <w:szCs w:val="20"/>
                <w:lang w:eastAsia="nl-NL"/>
                <w14:ligatures w14:val="none"/>
              </w:rPr>
              <w:t>barriers, motivations, needs, wishes</w:t>
            </w:r>
            <w:r w:rsidR="007E186F">
              <w:rPr>
                <w:rFonts w:ascii="Cambria" w:eastAsia="Times New Roman" w:hAnsi="Cambria" w:cs="Segoe UI"/>
                <w:color w:val="333333"/>
                <w:kern w:val="0"/>
                <w:sz w:val="20"/>
                <w:szCs w:val="20"/>
                <w:lang w:eastAsia="nl-NL"/>
                <w14:ligatures w14:val="none"/>
              </w:rPr>
              <w:t xml:space="preserve"> among clinicians using PROMs. </w:t>
            </w:r>
          </w:p>
        </w:tc>
      </w:tr>
      <w:tr w:rsidR="00C362A8" w:rsidRPr="00060AA0" w14:paraId="2E0B8191" w14:textId="77777777" w:rsidTr="0052018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06BF21" w14:textId="77777777" w:rsidR="00C362A8" w:rsidRPr="00060AA0" w:rsidRDefault="00C362A8" w:rsidP="0052018B">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Temporality</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0DF3546" w14:textId="71F8185C" w:rsidR="00C362A8" w:rsidRPr="00060AA0" w:rsidRDefault="00C362A8" w:rsidP="0052018B">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 xml:space="preserve">As of </w:t>
            </w:r>
            <w:r w:rsidR="007E186F">
              <w:rPr>
                <w:rFonts w:ascii="Cambria" w:eastAsia="Times New Roman" w:hAnsi="Cambria" w:cs="Segoe UI"/>
                <w:color w:val="333333"/>
                <w:kern w:val="0"/>
                <w:sz w:val="20"/>
                <w:szCs w:val="20"/>
                <w:lang w:eastAsia="nl-NL"/>
                <w14:ligatures w14:val="none"/>
              </w:rPr>
              <w:t>2020</w:t>
            </w:r>
          </w:p>
        </w:tc>
      </w:tr>
      <w:tr w:rsidR="00C362A8" w:rsidRPr="00060AA0" w14:paraId="20E92F83" w14:textId="77777777" w:rsidTr="0052018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7667ED" w14:textId="77777777" w:rsidR="00C362A8" w:rsidRPr="00060AA0" w:rsidRDefault="00C362A8" w:rsidP="0052018B">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Dose</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B7DB72D" w14:textId="6A9418E5" w:rsidR="00C362A8" w:rsidRPr="00060AA0" w:rsidRDefault="007E186F" w:rsidP="0052018B">
            <w:pPr>
              <w:spacing w:after="0" w:line="240" w:lineRule="auto"/>
              <w:rPr>
                <w:rFonts w:ascii="Cambria" w:eastAsia="Times New Roman" w:hAnsi="Cambria" w:cs="Segoe UI"/>
                <w:color w:val="333333"/>
                <w:kern w:val="0"/>
                <w:sz w:val="20"/>
                <w:szCs w:val="20"/>
                <w:lang w:eastAsia="nl-NL"/>
                <w14:ligatures w14:val="none"/>
              </w:rPr>
            </w:pPr>
            <w:r>
              <w:rPr>
                <w:rFonts w:ascii="Cambria" w:eastAsia="Times New Roman" w:hAnsi="Cambria" w:cs="Segoe UI"/>
                <w:color w:val="333333"/>
                <w:kern w:val="0"/>
                <w:sz w:val="20"/>
                <w:szCs w:val="20"/>
                <w:lang w:eastAsia="nl-NL"/>
                <w14:ligatures w14:val="none"/>
              </w:rPr>
              <w:t xml:space="preserve">Formal evaluation annually, informal </w:t>
            </w:r>
            <w:r w:rsidR="007414C4">
              <w:rPr>
                <w:rFonts w:ascii="Cambria" w:eastAsia="Times New Roman" w:hAnsi="Cambria" w:cs="Segoe UI"/>
                <w:color w:val="333333"/>
                <w:kern w:val="0"/>
                <w:sz w:val="20"/>
                <w:szCs w:val="20"/>
                <w:lang w:eastAsia="nl-NL"/>
                <w14:ligatures w14:val="none"/>
              </w:rPr>
              <w:t>evaluations</w:t>
            </w:r>
            <w:r>
              <w:rPr>
                <w:rFonts w:ascii="Cambria" w:eastAsia="Times New Roman" w:hAnsi="Cambria" w:cs="Segoe UI"/>
                <w:color w:val="333333"/>
                <w:kern w:val="0"/>
                <w:sz w:val="20"/>
                <w:szCs w:val="20"/>
                <w:lang w:eastAsia="nl-NL"/>
                <w14:ligatures w14:val="none"/>
              </w:rPr>
              <w:t xml:space="preserve"> </w:t>
            </w:r>
            <w:r w:rsidR="007414C4">
              <w:rPr>
                <w:rFonts w:ascii="Cambria" w:eastAsia="Times New Roman" w:hAnsi="Cambria" w:cs="Segoe UI"/>
                <w:color w:val="333333"/>
                <w:kern w:val="0"/>
                <w:sz w:val="20"/>
                <w:szCs w:val="20"/>
                <w:lang w:eastAsia="nl-NL"/>
                <w14:ligatures w14:val="none"/>
              </w:rPr>
              <w:t>frequently</w:t>
            </w:r>
          </w:p>
        </w:tc>
      </w:tr>
      <w:tr w:rsidR="00C362A8" w:rsidRPr="00060AA0" w14:paraId="6F3CF212" w14:textId="77777777" w:rsidTr="0052018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D0794D" w14:textId="77777777" w:rsidR="00C362A8" w:rsidRPr="00060AA0" w:rsidRDefault="00C362A8" w:rsidP="0052018B">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Implementation</w:t>
            </w:r>
            <w:proofErr w:type="spellEnd"/>
            <w:r w:rsidRPr="00060AA0">
              <w:rPr>
                <w:rFonts w:ascii="Cambria" w:eastAsia="Times New Roman" w:hAnsi="Cambria" w:cs="Segoe UI"/>
                <w:color w:val="333333"/>
                <w:kern w:val="0"/>
                <w:sz w:val="20"/>
                <w:szCs w:val="20"/>
                <w:lang w:val="nl-NL" w:eastAsia="nl-NL"/>
                <w14:ligatures w14:val="none"/>
              </w:rPr>
              <w:t xml:space="preserve"> </w:t>
            </w:r>
            <w:proofErr w:type="spellStart"/>
            <w:r w:rsidRPr="00060AA0">
              <w:rPr>
                <w:rFonts w:ascii="Cambria" w:eastAsia="Times New Roman" w:hAnsi="Cambria" w:cs="Segoe UI"/>
                <w:color w:val="333333"/>
                <w:kern w:val="0"/>
                <w:sz w:val="20"/>
                <w:szCs w:val="20"/>
                <w:lang w:val="nl-NL" w:eastAsia="nl-NL"/>
                <w14:ligatures w14:val="none"/>
              </w:rPr>
              <w:t>outcome</w:t>
            </w:r>
            <w:proofErr w:type="spellEnd"/>
            <w:r w:rsidRPr="00060AA0">
              <w:rPr>
                <w:rFonts w:ascii="Cambria" w:eastAsia="Times New Roman" w:hAnsi="Cambria" w:cs="Segoe UI"/>
                <w:color w:val="333333"/>
                <w:kern w:val="0"/>
                <w:sz w:val="20"/>
                <w:szCs w:val="20"/>
                <w:lang w:val="nl-NL" w:eastAsia="nl-NL"/>
                <w14:ligatures w14:val="none"/>
              </w:rPr>
              <w:t xml:space="preserve">(s) </w:t>
            </w:r>
            <w:proofErr w:type="spellStart"/>
            <w:r w:rsidRPr="00060AA0">
              <w:rPr>
                <w:rFonts w:ascii="Cambria" w:eastAsia="Times New Roman" w:hAnsi="Cambria" w:cs="Segoe UI"/>
                <w:color w:val="333333"/>
                <w:kern w:val="0"/>
                <w:sz w:val="20"/>
                <w:szCs w:val="20"/>
                <w:lang w:val="nl-NL" w:eastAsia="nl-NL"/>
                <w14:ligatures w14:val="none"/>
              </w:rPr>
              <w:t>affected</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4CA481A" w14:textId="0BA96AA0" w:rsidR="00C362A8" w:rsidRPr="00060AA0" w:rsidRDefault="00C362A8" w:rsidP="0052018B">
            <w:pPr>
              <w:spacing w:after="0" w:line="240" w:lineRule="auto"/>
              <w:rPr>
                <w:rFonts w:ascii="Cambria" w:eastAsia="Times New Roman" w:hAnsi="Cambria" w:cs="Segoe UI"/>
                <w:color w:val="333333"/>
                <w:kern w:val="0"/>
                <w:sz w:val="20"/>
                <w:szCs w:val="20"/>
                <w:lang w:eastAsia="nl-NL"/>
                <w14:ligatures w14:val="none"/>
              </w:rPr>
            </w:pPr>
            <w:r w:rsidRPr="00060AA0">
              <w:rPr>
                <w:rFonts w:ascii="Cambria" w:eastAsia="Times New Roman" w:hAnsi="Cambria" w:cs="Segoe UI"/>
                <w:color w:val="333333"/>
                <w:kern w:val="0"/>
                <w:sz w:val="20"/>
                <w:szCs w:val="20"/>
                <w:lang w:eastAsia="nl-NL"/>
                <w14:ligatures w14:val="none"/>
              </w:rPr>
              <w:t>Adoption</w:t>
            </w:r>
            <w:r w:rsidR="007414C4">
              <w:rPr>
                <w:rFonts w:ascii="Cambria" w:eastAsia="Times New Roman" w:hAnsi="Cambria" w:cs="Segoe UI"/>
                <w:color w:val="333333"/>
                <w:kern w:val="0"/>
                <w:sz w:val="20"/>
                <w:szCs w:val="20"/>
                <w:lang w:eastAsia="nl-NL"/>
                <w14:ligatures w14:val="none"/>
              </w:rPr>
              <w:t>, implementation, sustainment</w:t>
            </w:r>
          </w:p>
        </w:tc>
      </w:tr>
      <w:tr w:rsidR="00C362A8" w:rsidRPr="00060AA0" w14:paraId="7F2CA4F6" w14:textId="77777777" w:rsidTr="0052018B">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1F9A92" w14:textId="77777777" w:rsidR="00C362A8" w:rsidRPr="00060AA0" w:rsidRDefault="00C362A8" w:rsidP="0052018B">
            <w:pPr>
              <w:spacing w:after="0" w:line="240" w:lineRule="auto"/>
              <w:rPr>
                <w:rFonts w:ascii="Cambria" w:eastAsia="Times New Roman" w:hAnsi="Cambria" w:cs="Segoe UI"/>
                <w:color w:val="333333"/>
                <w:kern w:val="0"/>
                <w:sz w:val="20"/>
                <w:szCs w:val="20"/>
                <w:lang w:val="nl-NL" w:eastAsia="nl-NL"/>
                <w14:ligatures w14:val="none"/>
              </w:rPr>
            </w:pPr>
            <w:proofErr w:type="spellStart"/>
            <w:r w:rsidRPr="00060AA0">
              <w:rPr>
                <w:rFonts w:ascii="Cambria" w:eastAsia="Times New Roman" w:hAnsi="Cambria" w:cs="Segoe UI"/>
                <w:color w:val="333333"/>
                <w:kern w:val="0"/>
                <w:sz w:val="20"/>
                <w:szCs w:val="20"/>
                <w:lang w:val="nl-NL" w:eastAsia="nl-NL"/>
                <w14:ligatures w14:val="none"/>
              </w:rPr>
              <w:t>Justification</w:t>
            </w:r>
            <w:proofErr w:type="spellEnd"/>
          </w:p>
        </w:tc>
        <w:tc>
          <w:tcPr>
            <w:tcW w:w="716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7799A99" w14:textId="68F09C03" w:rsidR="00C362A8" w:rsidRPr="00060AA0" w:rsidRDefault="007414C4" w:rsidP="0052018B">
            <w:pPr>
              <w:spacing w:after="0" w:line="240" w:lineRule="auto"/>
              <w:rPr>
                <w:rFonts w:ascii="Cambria" w:eastAsia="Times New Roman" w:hAnsi="Cambria" w:cs="Segoe UI"/>
                <w:color w:val="333333"/>
                <w:kern w:val="0"/>
                <w:sz w:val="20"/>
                <w:szCs w:val="20"/>
                <w:lang w:eastAsia="nl-NL"/>
                <w14:ligatures w14:val="none"/>
              </w:rPr>
            </w:pPr>
            <w:r>
              <w:rPr>
                <w:rFonts w:ascii="Cambria" w:eastAsia="Times New Roman" w:hAnsi="Cambria" w:cs="Segoe UI"/>
                <w:color w:val="333333"/>
                <w:kern w:val="0"/>
                <w:sz w:val="20"/>
                <w:szCs w:val="20"/>
                <w:lang w:eastAsia="nl-NL"/>
                <w14:ligatures w14:val="none"/>
              </w:rPr>
              <w:t xml:space="preserve">Logic – the CST aimed to understand drivers of clinicians’ </w:t>
            </w:r>
            <w:r w:rsidR="004E3F15">
              <w:rPr>
                <w:rFonts w:ascii="Cambria" w:eastAsia="Times New Roman" w:hAnsi="Cambria" w:cs="Segoe UI"/>
                <w:color w:val="333333"/>
                <w:kern w:val="0"/>
                <w:sz w:val="20"/>
                <w:szCs w:val="20"/>
                <w:lang w:eastAsia="nl-NL"/>
                <w14:ligatures w14:val="none"/>
              </w:rPr>
              <w:t>behaviors</w:t>
            </w:r>
            <w:r>
              <w:rPr>
                <w:rFonts w:ascii="Cambria" w:eastAsia="Times New Roman" w:hAnsi="Cambria" w:cs="Segoe UI"/>
                <w:color w:val="333333"/>
                <w:kern w:val="0"/>
                <w:sz w:val="20"/>
                <w:szCs w:val="20"/>
                <w:lang w:eastAsia="nl-NL"/>
                <w14:ligatures w14:val="none"/>
              </w:rPr>
              <w:t xml:space="preserve"> and </w:t>
            </w:r>
            <w:r w:rsidR="004E3F15">
              <w:rPr>
                <w:rFonts w:ascii="Cambria" w:eastAsia="Times New Roman" w:hAnsi="Cambria" w:cs="Segoe UI"/>
                <w:color w:val="333333"/>
                <w:kern w:val="0"/>
                <w:sz w:val="20"/>
                <w:szCs w:val="20"/>
                <w:lang w:eastAsia="nl-NL"/>
                <w14:ligatures w14:val="none"/>
              </w:rPr>
              <w:t>facilitate</w:t>
            </w:r>
            <w:r>
              <w:rPr>
                <w:rFonts w:ascii="Cambria" w:eastAsia="Times New Roman" w:hAnsi="Cambria" w:cs="Segoe UI"/>
                <w:color w:val="333333"/>
                <w:kern w:val="0"/>
                <w:sz w:val="20"/>
                <w:szCs w:val="20"/>
                <w:lang w:eastAsia="nl-NL"/>
                <w14:ligatures w14:val="none"/>
              </w:rPr>
              <w:t xml:space="preserve"> their use of PROMs</w:t>
            </w:r>
            <w:r w:rsidR="004E3F15">
              <w:rPr>
                <w:rFonts w:ascii="Cambria" w:eastAsia="Times New Roman" w:hAnsi="Cambria" w:cs="Segoe UI"/>
                <w:color w:val="333333"/>
                <w:kern w:val="0"/>
                <w:sz w:val="20"/>
                <w:szCs w:val="20"/>
                <w:lang w:eastAsia="nl-NL"/>
                <w14:ligatures w14:val="none"/>
              </w:rPr>
              <w:t>.</w:t>
            </w:r>
          </w:p>
        </w:tc>
      </w:tr>
    </w:tbl>
    <w:p w14:paraId="107CFA2C" w14:textId="77777777" w:rsidR="00C362A8" w:rsidRPr="00060AA0" w:rsidRDefault="00C362A8" w:rsidP="004A0C06">
      <w:pPr>
        <w:rPr>
          <w:rFonts w:ascii="Cambria" w:hAnsi="Cambria"/>
          <w:sz w:val="20"/>
          <w:szCs w:val="20"/>
        </w:rPr>
      </w:pPr>
    </w:p>
    <w:sectPr w:rsidR="00C362A8" w:rsidRPr="00060A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A569E4"/>
    <w:multiLevelType w:val="multilevel"/>
    <w:tmpl w:val="16F2B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8369FB"/>
    <w:multiLevelType w:val="hybridMultilevel"/>
    <w:tmpl w:val="53E03B96"/>
    <w:lvl w:ilvl="0" w:tplc="203856B8">
      <w:start w:val="3"/>
      <w:numFmt w:val="bullet"/>
      <w:lvlText w:val="-"/>
      <w:lvlJc w:val="left"/>
      <w:pPr>
        <w:ind w:left="720" w:hanging="360"/>
      </w:pPr>
      <w:rPr>
        <w:rFonts w:ascii="Segoe UI" w:eastAsia="Times New Roman"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8632E4B"/>
    <w:multiLevelType w:val="multilevel"/>
    <w:tmpl w:val="7640D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0269117">
    <w:abstractNumId w:val="1"/>
  </w:num>
  <w:num w:numId="2" w16cid:durableId="2096052414">
    <w:abstractNumId w:val="0"/>
  </w:num>
  <w:num w:numId="3" w16cid:durableId="11130178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185"/>
    <w:rsid w:val="00006F03"/>
    <w:rsid w:val="000159D1"/>
    <w:rsid w:val="000270A5"/>
    <w:rsid w:val="00041D1E"/>
    <w:rsid w:val="00045E05"/>
    <w:rsid w:val="00055891"/>
    <w:rsid w:val="00055D31"/>
    <w:rsid w:val="00060AA0"/>
    <w:rsid w:val="000715F7"/>
    <w:rsid w:val="000756F6"/>
    <w:rsid w:val="00090D59"/>
    <w:rsid w:val="000A08B1"/>
    <w:rsid w:val="000B1A16"/>
    <w:rsid w:val="000C4026"/>
    <w:rsid w:val="000C7FAF"/>
    <w:rsid w:val="000D31AA"/>
    <w:rsid w:val="000E185B"/>
    <w:rsid w:val="000E3047"/>
    <w:rsid w:val="00100378"/>
    <w:rsid w:val="00104369"/>
    <w:rsid w:val="00117780"/>
    <w:rsid w:val="001313CC"/>
    <w:rsid w:val="00140DBA"/>
    <w:rsid w:val="00163130"/>
    <w:rsid w:val="00165DB2"/>
    <w:rsid w:val="00171554"/>
    <w:rsid w:val="00187056"/>
    <w:rsid w:val="001B24EE"/>
    <w:rsid w:val="001C04EE"/>
    <w:rsid w:val="001C7940"/>
    <w:rsid w:val="001E2112"/>
    <w:rsid w:val="001E5372"/>
    <w:rsid w:val="001F0593"/>
    <w:rsid w:val="00201C70"/>
    <w:rsid w:val="00204934"/>
    <w:rsid w:val="00210570"/>
    <w:rsid w:val="00214EF4"/>
    <w:rsid w:val="0022194D"/>
    <w:rsid w:val="00233107"/>
    <w:rsid w:val="00245646"/>
    <w:rsid w:val="00254B02"/>
    <w:rsid w:val="0025789D"/>
    <w:rsid w:val="00270990"/>
    <w:rsid w:val="0027445D"/>
    <w:rsid w:val="00280BC4"/>
    <w:rsid w:val="00290E5E"/>
    <w:rsid w:val="002B7CDF"/>
    <w:rsid w:val="002C7B13"/>
    <w:rsid w:val="002D188D"/>
    <w:rsid w:val="002E6384"/>
    <w:rsid w:val="0030710D"/>
    <w:rsid w:val="00321342"/>
    <w:rsid w:val="00331946"/>
    <w:rsid w:val="003517AF"/>
    <w:rsid w:val="0035229B"/>
    <w:rsid w:val="00354268"/>
    <w:rsid w:val="0035760C"/>
    <w:rsid w:val="00372349"/>
    <w:rsid w:val="0038334A"/>
    <w:rsid w:val="00385C86"/>
    <w:rsid w:val="00394083"/>
    <w:rsid w:val="003A053B"/>
    <w:rsid w:val="003A361C"/>
    <w:rsid w:val="003A413E"/>
    <w:rsid w:val="003B30C7"/>
    <w:rsid w:val="003B399C"/>
    <w:rsid w:val="003C29C6"/>
    <w:rsid w:val="003C631A"/>
    <w:rsid w:val="004221D6"/>
    <w:rsid w:val="00427FB9"/>
    <w:rsid w:val="00432D34"/>
    <w:rsid w:val="00441281"/>
    <w:rsid w:val="00462AD8"/>
    <w:rsid w:val="004775F1"/>
    <w:rsid w:val="004830AD"/>
    <w:rsid w:val="004A0C06"/>
    <w:rsid w:val="004A6C2C"/>
    <w:rsid w:val="004E3F15"/>
    <w:rsid w:val="004F3D9B"/>
    <w:rsid w:val="005040BE"/>
    <w:rsid w:val="0050671E"/>
    <w:rsid w:val="00514324"/>
    <w:rsid w:val="00526AD7"/>
    <w:rsid w:val="00532BAB"/>
    <w:rsid w:val="00533C29"/>
    <w:rsid w:val="00541012"/>
    <w:rsid w:val="00541697"/>
    <w:rsid w:val="005441C5"/>
    <w:rsid w:val="005452AA"/>
    <w:rsid w:val="00550780"/>
    <w:rsid w:val="00557F42"/>
    <w:rsid w:val="00575941"/>
    <w:rsid w:val="00581E74"/>
    <w:rsid w:val="00582FC8"/>
    <w:rsid w:val="0059406A"/>
    <w:rsid w:val="005A5C1C"/>
    <w:rsid w:val="005B4728"/>
    <w:rsid w:val="005B52EC"/>
    <w:rsid w:val="005C6154"/>
    <w:rsid w:val="005D2B44"/>
    <w:rsid w:val="005D67E0"/>
    <w:rsid w:val="005E7F0E"/>
    <w:rsid w:val="005F0AD9"/>
    <w:rsid w:val="005F3681"/>
    <w:rsid w:val="005F650E"/>
    <w:rsid w:val="00600989"/>
    <w:rsid w:val="00622F1F"/>
    <w:rsid w:val="00626A78"/>
    <w:rsid w:val="00654238"/>
    <w:rsid w:val="00662D8E"/>
    <w:rsid w:val="006647D8"/>
    <w:rsid w:val="00670876"/>
    <w:rsid w:val="006742D6"/>
    <w:rsid w:val="00682361"/>
    <w:rsid w:val="00695481"/>
    <w:rsid w:val="006B32F4"/>
    <w:rsid w:val="006B7572"/>
    <w:rsid w:val="006C0466"/>
    <w:rsid w:val="006C4650"/>
    <w:rsid w:val="006D316C"/>
    <w:rsid w:val="006D7A23"/>
    <w:rsid w:val="006E2490"/>
    <w:rsid w:val="006F2948"/>
    <w:rsid w:val="0070067D"/>
    <w:rsid w:val="00715B24"/>
    <w:rsid w:val="007414C4"/>
    <w:rsid w:val="007642DF"/>
    <w:rsid w:val="0077062D"/>
    <w:rsid w:val="00791EAB"/>
    <w:rsid w:val="007977EC"/>
    <w:rsid w:val="007A34BC"/>
    <w:rsid w:val="007A53CA"/>
    <w:rsid w:val="007B213A"/>
    <w:rsid w:val="007B7D12"/>
    <w:rsid w:val="007C6E00"/>
    <w:rsid w:val="007D254D"/>
    <w:rsid w:val="007D7B59"/>
    <w:rsid w:val="007E186F"/>
    <w:rsid w:val="007F5C85"/>
    <w:rsid w:val="00806DDF"/>
    <w:rsid w:val="00810A63"/>
    <w:rsid w:val="008140F9"/>
    <w:rsid w:val="008324A3"/>
    <w:rsid w:val="008371AB"/>
    <w:rsid w:val="0084166D"/>
    <w:rsid w:val="00842738"/>
    <w:rsid w:val="00886E41"/>
    <w:rsid w:val="00887E67"/>
    <w:rsid w:val="008B25EB"/>
    <w:rsid w:val="008C3FBF"/>
    <w:rsid w:val="008C5342"/>
    <w:rsid w:val="008E4A2F"/>
    <w:rsid w:val="009203F7"/>
    <w:rsid w:val="00922892"/>
    <w:rsid w:val="0092700D"/>
    <w:rsid w:val="00931B18"/>
    <w:rsid w:val="00932CCF"/>
    <w:rsid w:val="00943677"/>
    <w:rsid w:val="00955643"/>
    <w:rsid w:val="009638F9"/>
    <w:rsid w:val="00965A5A"/>
    <w:rsid w:val="00970075"/>
    <w:rsid w:val="00973EE6"/>
    <w:rsid w:val="009A2D15"/>
    <w:rsid w:val="009A5B9F"/>
    <w:rsid w:val="009C1325"/>
    <w:rsid w:val="009C6151"/>
    <w:rsid w:val="009D24E7"/>
    <w:rsid w:val="009E37A9"/>
    <w:rsid w:val="009F2F00"/>
    <w:rsid w:val="009F4FF0"/>
    <w:rsid w:val="009F70E7"/>
    <w:rsid w:val="00A0035C"/>
    <w:rsid w:val="00A3130A"/>
    <w:rsid w:val="00A40398"/>
    <w:rsid w:val="00A617DF"/>
    <w:rsid w:val="00A61BBF"/>
    <w:rsid w:val="00A704CD"/>
    <w:rsid w:val="00A769D9"/>
    <w:rsid w:val="00A83386"/>
    <w:rsid w:val="00A9306F"/>
    <w:rsid w:val="00AB71FE"/>
    <w:rsid w:val="00AD4E09"/>
    <w:rsid w:val="00AF1F93"/>
    <w:rsid w:val="00AF6204"/>
    <w:rsid w:val="00AF6A2B"/>
    <w:rsid w:val="00B01185"/>
    <w:rsid w:val="00B06C44"/>
    <w:rsid w:val="00B14927"/>
    <w:rsid w:val="00B149A5"/>
    <w:rsid w:val="00B276E2"/>
    <w:rsid w:val="00B27FB4"/>
    <w:rsid w:val="00B3365D"/>
    <w:rsid w:val="00B3586F"/>
    <w:rsid w:val="00B450B2"/>
    <w:rsid w:val="00B62E10"/>
    <w:rsid w:val="00B6702A"/>
    <w:rsid w:val="00B80014"/>
    <w:rsid w:val="00B837C8"/>
    <w:rsid w:val="00B849AF"/>
    <w:rsid w:val="00B900B2"/>
    <w:rsid w:val="00B91357"/>
    <w:rsid w:val="00B9191A"/>
    <w:rsid w:val="00B94222"/>
    <w:rsid w:val="00BA7A8F"/>
    <w:rsid w:val="00BA7B66"/>
    <w:rsid w:val="00BB3942"/>
    <w:rsid w:val="00BB435C"/>
    <w:rsid w:val="00BC2325"/>
    <w:rsid w:val="00BC7000"/>
    <w:rsid w:val="00BC72FF"/>
    <w:rsid w:val="00C03146"/>
    <w:rsid w:val="00C0501B"/>
    <w:rsid w:val="00C05A05"/>
    <w:rsid w:val="00C0622C"/>
    <w:rsid w:val="00C17488"/>
    <w:rsid w:val="00C22E99"/>
    <w:rsid w:val="00C362A8"/>
    <w:rsid w:val="00C64279"/>
    <w:rsid w:val="00C64C47"/>
    <w:rsid w:val="00C66D88"/>
    <w:rsid w:val="00C801B2"/>
    <w:rsid w:val="00C82543"/>
    <w:rsid w:val="00CB3178"/>
    <w:rsid w:val="00CC7A61"/>
    <w:rsid w:val="00CD28D2"/>
    <w:rsid w:val="00CD6E2B"/>
    <w:rsid w:val="00CE1030"/>
    <w:rsid w:val="00CF02EF"/>
    <w:rsid w:val="00D001FE"/>
    <w:rsid w:val="00D15AF5"/>
    <w:rsid w:val="00D17CC1"/>
    <w:rsid w:val="00D20C81"/>
    <w:rsid w:val="00D23067"/>
    <w:rsid w:val="00D466A6"/>
    <w:rsid w:val="00D47647"/>
    <w:rsid w:val="00D8380B"/>
    <w:rsid w:val="00D86DFD"/>
    <w:rsid w:val="00DB1705"/>
    <w:rsid w:val="00DC2131"/>
    <w:rsid w:val="00DD0F2E"/>
    <w:rsid w:val="00DF3752"/>
    <w:rsid w:val="00E151D8"/>
    <w:rsid w:val="00E25D58"/>
    <w:rsid w:val="00E31789"/>
    <w:rsid w:val="00E35DB0"/>
    <w:rsid w:val="00E375DA"/>
    <w:rsid w:val="00E403E3"/>
    <w:rsid w:val="00E615C0"/>
    <w:rsid w:val="00E64EF4"/>
    <w:rsid w:val="00E7675E"/>
    <w:rsid w:val="00E82176"/>
    <w:rsid w:val="00EA0F79"/>
    <w:rsid w:val="00EA63BE"/>
    <w:rsid w:val="00EA6A33"/>
    <w:rsid w:val="00EB4CA9"/>
    <w:rsid w:val="00EC4BA4"/>
    <w:rsid w:val="00F06C36"/>
    <w:rsid w:val="00F23E3F"/>
    <w:rsid w:val="00F31264"/>
    <w:rsid w:val="00F320D6"/>
    <w:rsid w:val="00F33F48"/>
    <w:rsid w:val="00F415D8"/>
    <w:rsid w:val="00F46342"/>
    <w:rsid w:val="00F46DBD"/>
    <w:rsid w:val="00F6170F"/>
    <w:rsid w:val="00F66B4A"/>
    <w:rsid w:val="00F91BED"/>
    <w:rsid w:val="00F9599B"/>
    <w:rsid w:val="00FB22E0"/>
    <w:rsid w:val="00FC3A8F"/>
    <w:rsid w:val="00FF1C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CD3"/>
  <w15:chartTrackingRefBased/>
  <w15:docId w15:val="{A589A39F-D553-45DB-AA7C-216502860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2A8"/>
    <w:rPr>
      <w:lang w:val="en-US"/>
    </w:rPr>
  </w:style>
  <w:style w:type="paragraph" w:styleId="Heading1">
    <w:name w:val="heading 1"/>
    <w:basedOn w:val="Normal"/>
    <w:next w:val="Normal"/>
    <w:link w:val="Heading1Char"/>
    <w:uiPriority w:val="9"/>
    <w:qFormat/>
    <w:rsid w:val="00B011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011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1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1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1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1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1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1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1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18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B0118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0118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0118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0118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0118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0118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0118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0118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011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18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011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18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01185"/>
    <w:pPr>
      <w:spacing w:before="160"/>
      <w:jc w:val="center"/>
    </w:pPr>
    <w:rPr>
      <w:i/>
      <w:iCs/>
      <w:color w:val="404040" w:themeColor="text1" w:themeTint="BF"/>
    </w:rPr>
  </w:style>
  <w:style w:type="character" w:customStyle="1" w:styleId="QuoteChar">
    <w:name w:val="Quote Char"/>
    <w:basedOn w:val="DefaultParagraphFont"/>
    <w:link w:val="Quote"/>
    <w:uiPriority w:val="29"/>
    <w:rsid w:val="00B01185"/>
    <w:rPr>
      <w:i/>
      <w:iCs/>
      <w:color w:val="404040" w:themeColor="text1" w:themeTint="BF"/>
      <w:lang w:val="en-US"/>
    </w:rPr>
  </w:style>
  <w:style w:type="paragraph" w:styleId="ListParagraph">
    <w:name w:val="List Paragraph"/>
    <w:basedOn w:val="Normal"/>
    <w:uiPriority w:val="34"/>
    <w:qFormat/>
    <w:rsid w:val="00B01185"/>
    <w:pPr>
      <w:ind w:left="720"/>
      <w:contextualSpacing/>
    </w:pPr>
  </w:style>
  <w:style w:type="character" w:styleId="IntenseEmphasis">
    <w:name w:val="Intense Emphasis"/>
    <w:basedOn w:val="DefaultParagraphFont"/>
    <w:uiPriority w:val="21"/>
    <w:qFormat/>
    <w:rsid w:val="00B01185"/>
    <w:rPr>
      <w:i/>
      <w:iCs/>
      <w:color w:val="0F4761" w:themeColor="accent1" w:themeShade="BF"/>
    </w:rPr>
  </w:style>
  <w:style w:type="paragraph" w:styleId="IntenseQuote">
    <w:name w:val="Intense Quote"/>
    <w:basedOn w:val="Normal"/>
    <w:next w:val="Normal"/>
    <w:link w:val="IntenseQuoteChar"/>
    <w:uiPriority w:val="30"/>
    <w:qFormat/>
    <w:rsid w:val="00B011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185"/>
    <w:rPr>
      <w:i/>
      <w:iCs/>
      <w:color w:val="0F4761" w:themeColor="accent1" w:themeShade="BF"/>
      <w:lang w:val="en-US"/>
    </w:rPr>
  </w:style>
  <w:style w:type="character" w:styleId="IntenseReference">
    <w:name w:val="Intense Reference"/>
    <w:basedOn w:val="DefaultParagraphFont"/>
    <w:uiPriority w:val="32"/>
    <w:qFormat/>
    <w:rsid w:val="00B01185"/>
    <w:rPr>
      <w:b/>
      <w:bCs/>
      <w:smallCaps/>
      <w:color w:val="0F4761" w:themeColor="accent1" w:themeShade="BF"/>
      <w:spacing w:val="5"/>
    </w:rPr>
  </w:style>
  <w:style w:type="paragraph" w:styleId="NormalWeb">
    <w:name w:val="Normal (Web)"/>
    <w:basedOn w:val="Normal"/>
    <w:uiPriority w:val="99"/>
    <w:semiHidden/>
    <w:unhideWhenUsed/>
    <w:rsid w:val="0077062D"/>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styleId="Hyperlink">
    <w:name w:val="Hyperlink"/>
    <w:basedOn w:val="DefaultParagraphFont"/>
    <w:uiPriority w:val="99"/>
    <w:semiHidden/>
    <w:unhideWhenUsed/>
    <w:rsid w:val="0077062D"/>
    <w:rPr>
      <w:color w:val="0000FF"/>
      <w:u w:val="single"/>
    </w:rPr>
  </w:style>
  <w:style w:type="paragraph" w:styleId="NoSpacing">
    <w:name w:val="No Spacing"/>
    <w:uiPriority w:val="1"/>
    <w:qFormat/>
    <w:rsid w:val="007642D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455857">
      <w:bodyDiv w:val="1"/>
      <w:marLeft w:val="0"/>
      <w:marRight w:val="0"/>
      <w:marTop w:val="0"/>
      <w:marBottom w:val="0"/>
      <w:divBdr>
        <w:top w:val="none" w:sz="0" w:space="0" w:color="auto"/>
        <w:left w:val="none" w:sz="0" w:space="0" w:color="auto"/>
        <w:bottom w:val="none" w:sz="0" w:space="0" w:color="auto"/>
        <w:right w:val="none" w:sz="0" w:space="0" w:color="auto"/>
      </w:divBdr>
    </w:div>
    <w:div w:id="261768054">
      <w:bodyDiv w:val="1"/>
      <w:marLeft w:val="0"/>
      <w:marRight w:val="0"/>
      <w:marTop w:val="0"/>
      <w:marBottom w:val="0"/>
      <w:divBdr>
        <w:top w:val="none" w:sz="0" w:space="0" w:color="auto"/>
        <w:left w:val="none" w:sz="0" w:space="0" w:color="auto"/>
        <w:bottom w:val="none" w:sz="0" w:space="0" w:color="auto"/>
        <w:right w:val="none" w:sz="0" w:space="0" w:color="auto"/>
      </w:divBdr>
      <w:divsChild>
        <w:div w:id="1018389748">
          <w:marLeft w:val="0"/>
          <w:marRight w:val="0"/>
          <w:marTop w:val="0"/>
          <w:marBottom w:val="0"/>
          <w:divBdr>
            <w:top w:val="none" w:sz="0" w:space="0" w:color="auto"/>
            <w:left w:val="none" w:sz="0" w:space="0" w:color="auto"/>
            <w:bottom w:val="none" w:sz="0" w:space="0" w:color="auto"/>
            <w:right w:val="none" w:sz="0" w:space="0" w:color="auto"/>
          </w:divBdr>
          <w:divsChild>
            <w:div w:id="833570382">
              <w:marLeft w:val="0"/>
              <w:marRight w:val="0"/>
              <w:marTop w:val="0"/>
              <w:marBottom w:val="0"/>
              <w:divBdr>
                <w:top w:val="none" w:sz="0" w:space="0" w:color="auto"/>
                <w:left w:val="none" w:sz="0" w:space="0" w:color="auto"/>
                <w:bottom w:val="none" w:sz="0" w:space="0" w:color="auto"/>
                <w:right w:val="none" w:sz="0" w:space="0" w:color="auto"/>
              </w:divBdr>
              <w:divsChild>
                <w:div w:id="1003977261">
                  <w:marLeft w:val="0"/>
                  <w:marRight w:val="0"/>
                  <w:marTop w:val="0"/>
                  <w:marBottom w:val="0"/>
                  <w:divBdr>
                    <w:top w:val="none" w:sz="0" w:space="0" w:color="auto"/>
                    <w:left w:val="none" w:sz="0" w:space="0" w:color="auto"/>
                    <w:bottom w:val="none" w:sz="0" w:space="0" w:color="auto"/>
                    <w:right w:val="none" w:sz="0" w:space="0" w:color="auto"/>
                  </w:divBdr>
                  <w:divsChild>
                    <w:div w:id="1210535132">
                      <w:marLeft w:val="0"/>
                      <w:marRight w:val="0"/>
                      <w:marTop w:val="0"/>
                      <w:marBottom w:val="0"/>
                      <w:divBdr>
                        <w:top w:val="none" w:sz="0" w:space="0" w:color="auto"/>
                        <w:left w:val="none" w:sz="0" w:space="0" w:color="auto"/>
                        <w:bottom w:val="none" w:sz="0" w:space="0" w:color="auto"/>
                        <w:right w:val="none" w:sz="0" w:space="0" w:color="auto"/>
                      </w:divBdr>
                      <w:divsChild>
                        <w:div w:id="1269892832">
                          <w:marLeft w:val="0"/>
                          <w:marRight w:val="0"/>
                          <w:marTop w:val="0"/>
                          <w:marBottom w:val="0"/>
                          <w:divBdr>
                            <w:top w:val="none" w:sz="0" w:space="0" w:color="auto"/>
                            <w:left w:val="none" w:sz="0" w:space="0" w:color="auto"/>
                            <w:bottom w:val="none" w:sz="0" w:space="0" w:color="auto"/>
                            <w:right w:val="none" w:sz="0" w:space="0" w:color="auto"/>
                          </w:divBdr>
                          <w:divsChild>
                            <w:div w:id="184065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8948223">
      <w:bodyDiv w:val="1"/>
      <w:marLeft w:val="0"/>
      <w:marRight w:val="0"/>
      <w:marTop w:val="0"/>
      <w:marBottom w:val="0"/>
      <w:divBdr>
        <w:top w:val="none" w:sz="0" w:space="0" w:color="auto"/>
        <w:left w:val="none" w:sz="0" w:space="0" w:color="auto"/>
        <w:bottom w:val="none" w:sz="0" w:space="0" w:color="auto"/>
        <w:right w:val="none" w:sz="0" w:space="0" w:color="auto"/>
      </w:divBdr>
    </w:div>
    <w:div w:id="1000428666">
      <w:bodyDiv w:val="1"/>
      <w:marLeft w:val="0"/>
      <w:marRight w:val="0"/>
      <w:marTop w:val="0"/>
      <w:marBottom w:val="0"/>
      <w:divBdr>
        <w:top w:val="none" w:sz="0" w:space="0" w:color="auto"/>
        <w:left w:val="none" w:sz="0" w:space="0" w:color="auto"/>
        <w:bottom w:val="none" w:sz="0" w:space="0" w:color="auto"/>
        <w:right w:val="none" w:sz="0" w:space="0" w:color="auto"/>
      </w:divBdr>
      <w:divsChild>
        <w:div w:id="1645429910">
          <w:marLeft w:val="0"/>
          <w:marRight w:val="0"/>
          <w:marTop w:val="0"/>
          <w:marBottom w:val="0"/>
          <w:divBdr>
            <w:top w:val="none" w:sz="0" w:space="0" w:color="auto"/>
            <w:left w:val="none" w:sz="0" w:space="0" w:color="auto"/>
            <w:bottom w:val="none" w:sz="0" w:space="0" w:color="auto"/>
            <w:right w:val="none" w:sz="0" w:space="0" w:color="auto"/>
          </w:divBdr>
          <w:divsChild>
            <w:div w:id="476259873">
              <w:marLeft w:val="0"/>
              <w:marRight w:val="0"/>
              <w:marTop w:val="0"/>
              <w:marBottom w:val="0"/>
              <w:divBdr>
                <w:top w:val="none" w:sz="0" w:space="0" w:color="auto"/>
                <w:left w:val="none" w:sz="0" w:space="0" w:color="auto"/>
                <w:bottom w:val="none" w:sz="0" w:space="0" w:color="auto"/>
                <w:right w:val="none" w:sz="0" w:space="0" w:color="auto"/>
              </w:divBdr>
              <w:divsChild>
                <w:div w:id="1892883315">
                  <w:marLeft w:val="0"/>
                  <w:marRight w:val="0"/>
                  <w:marTop w:val="0"/>
                  <w:marBottom w:val="0"/>
                  <w:divBdr>
                    <w:top w:val="none" w:sz="0" w:space="0" w:color="auto"/>
                    <w:left w:val="none" w:sz="0" w:space="0" w:color="auto"/>
                    <w:bottom w:val="none" w:sz="0" w:space="0" w:color="auto"/>
                    <w:right w:val="none" w:sz="0" w:space="0" w:color="auto"/>
                  </w:divBdr>
                  <w:divsChild>
                    <w:div w:id="1843621635">
                      <w:marLeft w:val="0"/>
                      <w:marRight w:val="0"/>
                      <w:marTop w:val="0"/>
                      <w:marBottom w:val="0"/>
                      <w:divBdr>
                        <w:top w:val="none" w:sz="0" w:space="0" w:color="auto"/>
                        <w:left w:val="none" w:sz="0" w:space="0" w:color="auto"/>
                        <w:bottom w:val="none" w:sz="0" w:space="0" w:color="auto"/>
                        <w:right w:val="none" w:sz="0" w:space="0" w:color="auto"/>
                      </w:divBdr>
                      <w:divsChild>
                        <w:div w:id="879827402">
                          <w:marLeft w:val="0"/>
                          <w:marRight w:val="0"/>
                          <w:marTop w:val="0"/>
                          <w:marBottom w:val="0"/>
                          <w:divBdr>
                            <w:top w:val="none" w:sz="0" w:space="0" w:color="auto"/>
                            <w:left w:val="none" w:sz="0" w:space="0" w:color="auto"/>
                            <w:bottom w:val="none" w:sz="0" w:space="0" w:color="auto"/>
                            <w:right w:val="none" w:sz="0" w:space="0" w:color="auto"/>
                          </w:divBdr>
                          <w:divsChild>
                            <w:div w:id="720328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7609195">
      <w:bodyDiv w:val="1"/>
      <w:marLeft w:val="0"/>
      <w:marRight w:val="0"/>
      <w:marTop w:val="0"/>
      <w:marBottom w:val="0"/>
      <w:divBdr>
        <w:top w:val="none" w:sz="0" w:space="0" w:color="auto"/>
        <w:left w:val="none" w:sz="0" w:space="0" w:color="auto"/>
        <w:bottom w:val="none" w:sz="0" w:space="0" w:color="auto"/>
        <w:right w:val="none" w:sz="0" w:space="0" w:color="auto"/>
      </w:divBdr>
    </w:div>
    <w:div w:id="1125999743">
      <w:bodyDiv w:val="1"/>
      <w:marLeft w:val="0"/>
      <w:marRight w:val="0"/>
      <w:marTop w:val="0"/>
      <w:marBottom w:val="0"/>
      <w:divBdr>
        <w:top w:val="none" w:sz="0" w:space="0" w:color="auto"/>
        <w:left w:val="none" w:sz="0" w:space="0" w:color="auto"/>
        <w:bottom w:val="none" w:sz="0" w:space="0" w:color="auto"/>
        <w:right w:val="none" w:sz="0" w:space="0" w:color="auto"/>
      </w:divBdr>
    </w:div>
    <w:div w:id="1802335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6</TotalTime>
  <Pages>13</Pages>
  <Words>2774</Words>
  <Characters>15261</Characters>
  <Application>Microsoft Office Word</Application>
  <DocSecurity>0</DocSecurity>
  <Lines>127</Lines>
  <Paragraphs>35</Paragraphs>
  <ScaleCrop>false</ScaleCrop>
  <Company/>
  <LinksUpToDate>false</LinksUpToDate>
  <CharactersWithSpaces>1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van Engen</dc:creator>
  <cp:keywords/>
  <dc:description/>
  <cp:lastModifiedBy>Veerle van Engen</cp:lastModifiedBy>
  <cp:revision>251</cp:revision>
  <dcterms:created xsi:type="dcterms:W3CDTF">2024-07-11T08:55:00Z</dcterms:created>
  <dcterms:modified xsi:type="dcterms:W3CDTF">2024-08-05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7-11T08:56:00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0b1529af-7a77-4134-b2fb-b0e5f668c5d4</vt:lpwstr>
  </property>
  <property fmtid="{D5CDD505-2E9C-101B-9397-08002B2CF9AE}" pid="8" name="MSIP_Label_8772ba27-cab8-4042-a351-a31f6e4eacdc_ContentBits">
    <vt:lpwstr>0</vt:lpwstr>
  </property>
</Properties>
</file>